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3050DE" w14:textId="6EBD4CC2" w:rsidR="00742288" w:rsidRPr="00BF7169" w:rsidRDefault="00742288" w:rsidP="00742288">
      <w:pPr>
        <w:spacing w:after="0" w:line="240" w:lineRule="auto"/>
        <w:rPr>
          <w:rFonts w:ascii="Times New Roman" w:hAnsi="Times New Roman" w:cs="Times New Roman"/>
          <w:b/>
          <w:sz w:val="24"/>
          <w:szCs w:val="24"/>
        </w:rPr>
      </w:pPr>
      <w:r w:rsidRPr="00BF7169">
        <w:rPr>
          <w:rStyle w:val="Heading1Char"/>
          <w:rFonts w:ascii="Times New Roman" w:hAnsi="Times New Roman" w:cs="Times New Roman"/>
          <w:b/>
          <w:color w:val="auto"/>
          <w:sz w:val="24"/>
          <w:szCs w:val="24"/>
        </w:rPr>
        <w:t>Supplementary info</w:t>
      </w:r>
      <w:r w:rsidR="009A5E62" w:rsidRPr="00BF7169">
        <w:rPr>
          <w:rStyle w:val="Heading1Char"/>
          <w:rFonts w:ascii="Times New Roman" w:hAnsi="Times New Roman" w:cs="Times New Roman"/>
          <w:b/>
          <w:color w:val="auto"/>
          <w:sz w:val="24"/>
          <w:szCs w:val="24"/>
        </w:rPr>
        <w:t>rmation</w:t>
      </w:r>
    </w:p>
    <w:p w14:paraId="435CE58A" w14:textId="77777777" w:rsidR="00477959" w:rsidRPr="00BF7169" w:rsidRDefault="00477959" w:rsidP="00477959">
      <w:pPr>
        <w:spacing w:after="0" w:line="240" w:lineRule="auto"/>
        <w:rPr>
          <w:rFonts w:ascii="Times New Roman" w:hAnsi="Times New Roman" w:cs="Times New Roman"/>
          <w:b/>
          <w:sz w:val="20"/>
          <w:szCs w:val="20"/>
        </w:rPr>
      </w:pPr>
    </w:p>
    <w:p w14:paraId="586CC7E8" w14:textId="6770E38F" w:rsidR="009F433B" w:rsidRPr="00BF7169" w:rsidRDefault="009F433B" w:rsidP="009F433B">
      <w:pPr>
        <w:keepNext/>
        <w:spacing w:after="0" w:line="240" w:lineRule="auto"/>
        <w:rPr>
          <w:rFonts w:ascii="Times New Roman" w:eastAsia="MS Mincho" w:hAnsi="Times New Roman" w:cs="Times New Roman"/>
          <w:b/>
          <w:bCs/>
          <w:sz w:val="24"/>
          <w:szCs w:val="20"/>
          <w:lang w:eastAsia="en-US"/>
        </w:rPr>
      </w:pPr>
      <w:r w:rsidRPr="00BF7169">
        <w:rPr>
          <w:rFonts w:ascii="Times New Roman" w:eastAsia="MS Mincho" w:hAnsi="Times New Roman" w:cs="Times New Roman"/>
          <w:b/>
          <w:bCs/>
          <w:sz w:val="24"/>
          <w:szCs w:val="20"/>
          <w:lang w:eastAsia="en-US"/>
        </w:rPr>
        <w:t xml:space="preserve">S1 File. Multinational online survey of the One Health workforce, November 2018 </w:t>
      </w:r>
      <w:r w:rsidR="00BF7169" w:rsidRPr="00BF7169">
        <w:rPr>
          <w:rFonts w:ascii="Times New Roman" w:eastAsia="MS Mincho" w:hAnsi="Times New Roman" w:cs="Times New Roman"/>
          <w:b/>
          <w:bCs/>
          <w:sz w:val="24"/>
          <w:szCs w:val="20"/>
          <w:lang w:eastAsia="en-US"/>
        </w:rPr>
        <w:t>to</w:t>
      </w:r>
      <w:r w:rsidRPr="00BF7169">
        <w:rPr>
          <w:rFonts w:ascii="Times New Roman" w:eastAsia="MS Mincho" w:hAnsi="Times New Roman" w:cs="Times New Roman"/>
          <w:b/>
          <w:bCs/>
          <w:sz w:val="24"/>
          <w:szCs w:val="20"/>
          <w:lang w:eastAsia="en-US"/>
        </w:rPr>
        <w:t xml:space="preserve"> February 2019</w:t>
      </w:r>
      <w:r w:rsidR="004E4FA3">
        <w:rPr>
          <w:rFonts w:ascii="Times New Roman" w:eastAsia="MS Mincho" w:hAnsi="Times New Roman" w:cs="Times New Roman"/>
          <w:b/>
          <w:bCs/>
          <w:sz w:val="24"/>
          <w:szCs w:val="20"/>
          <w:lang w:eastAsia="en-US"/>
        </w:rPr>
        <w:t>.</w:t>
      </w:r>
    </w:p>
    <w:p w14:paraId="1A0B89FE" w14:textId="77777777" w:rsidR="00477959" w:rsidRDefault="00477959" w:rsidP="009F433B">
      <w:pPr>
        <w:spacing w:after="0" w:line="240" w:lineRule="auto"/>
        <w:rPr>
          <w:rFonts w:ascii="Times New Roman" w:eastAsia="MS Mincho" w:hAnsi="Times New Roman" w:cs="Times New Roman"/>
          <w:b/>
          <w:sz w:val="20"/>
          <w:szCs w:val="20"/>
          <w:lang w:eastAsia="en-US"/>
        </w:rPr>
      </w:pPr>
    </w:p>
    <w:p w14:paraId="2B926502"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Objectives]</w:t>
      </w:r>
    </w:p>
    <w:p w14:paraId="2A39C06A"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 Objectives of this survey are to:   </w:t>
      </w:r>
    </w:p>
    <w:p w14:paraId="04976F50"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 -Characterize students, graduates, workers, and employers in the One Health arena; and</w:t>
      </w:r>
    </w:p>
    <w:p w14:paraId="40960A82"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 -Understand the benefits of One Health education; and </w:t>
      </w:r>
    </w:p>
    <w:p w14:paraId="571DEAC7"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 -Elucidate unique challenges that One Health workers face; and</w:t>
      </w:r>
    </w:p>
    <w:p w14:paraId="31C4AE0F"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 -Assess whether employers are satisfied with the skillsets of employees who have received training in the One Health arena.</w:t>
      </w:r>
    </w:p>
    <w:p w14:paraId="61564027" w14:textId="77777777" w:rsidR="00376E52" w:rsidRPr="004E4FA3" w:rsidRDefault="00376E52" w:rsidP="00376E52">
      <w:pPr>
        <w:spacing w:after="0" w:line="240" w:lineRule="auto"/>
        <w:rPr>
          <w:rFonts w:ascii="Times New Roman" w:hAnsi="Times New Roman" w:cs="Times New Roman"/>
          <w:sz w:val="20"/>
          <w:szCs w:val="20"/>
        </w:rPr>
      </w:pPr>
    </w:p>
    <w:p w14:paraId="44E7F5AE"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Definition]</w:t>
      </w:r>
    </w:p>
    <w:p w14:paraId="11C8E211"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 In this survey, One Health is defined as "a collaborative, multisectoral, and transdisciplinary approach – working at the local, regional, national, and global levels – with the goal of achieving optimal health outcomes recognizing the interconnection between people, animals, plants, and their shared environment".</w:t>
      </w:r>
    </w:p>
    <w:p w14:paraId="62954F16" w14:textId="77777777" w:rsidR="00376E52" w:rsidRPr="004E4FA3" w:rsidRDefault="00376E52" w:rsidP="00376E52">
      <w:pPr>
        <w:spacing w:after="0" w:line="240" w:lineRule="auto"/>
        <w:rPr>
          <w:rFonts w:ascii="Times New Roman" w:hAnsi="Times New Roman" w:cs="Times New Roman"/>
          <w:sz w:val="20"/>
          <w:szCs w:val="20"/>
        </w:rPr>
      </w:pPr>
    </w:p>
    <w:p w14:paraId="1507DF94"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Consent]</w:t>
      </w:r>
    </w:p>
    <w:p w14:paraId="6A18E969"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You are being invited to join a survey as part of a study. You are eligible for this survey only if you are 18 years or older. If you agree to participate in this study, you will be asked to answer questions online and submit your responses electronically. Your records will be kept anonymous and confidential. Your decision to take part in this survey is completely voluntary, and you are free to decline to take part in the project, decline to answer any questions, or stop taking part in the project at any time. Whether or not you choose to participate, or answer any question, or stop participating in the project, there will be no penalty to you or loss of benefits to which you are otherwise entitled. If you have any questions about this research, please feel free to contact the investigator. Your return of this survey implies your consent to participate in this survey.   </w:t>
      </w:r>
    </w:p>
    <w:p w14:paraId="75FC0690" w14:textId="77777777" w:rsidR="004E4FA3" w:rsidRDefault="004E4FA3" w:rsidP="00376E52">
      <w:pPr>
        <w:spacing w:after="0" w:line="240" w:lineRule="auto"/>
        <w:rPr>
          <w:rFonts w:ascii="Times New Roman" w:hAnsi="Times New Roman" w:cs="Times New Roman"/>
          <w:sz w:val="20"/>
          <w:szCs w:val="20"/>
        </w:rPr>
      </w:pPr>
    </w:p>
    <w:p w14:paraId="58BF4745" w14:textId="4C2D03EA"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Thank you very much for your participation.  </w:t>
      </w:r>
    </w:p>
    <w:p w14:paraId="3D1E1203" w14:textId="77777777" w:rsidR="00376E52" w:rsidRPr="004E4FA3" w:rsidRDefault="00376E52" w:rsidP="00376E52">
      <w:pPr>
        <w:spacing w:after="0" w:line="240" w:lineRule="auto"/>
        <w:rPr>
          <w:rFonts w:ascii="Times New Roman" w:hAnsi="Times New Roman" w:cs="Times New Roman"/>
          <w:sz w:val="20"/>
          <w:szCs w:val="20"/>
        </w:rPr>
      </w:pPr>
    </w:p>
    <w:p w14:paraId="45A5BECD"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2 Are you 18 years or older? </w:t>
      </w:r>
    </w:p>
    <w:p w14:paraId="0295A3C8"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Yes / No </w:t>
      </w:r>
    </w:p>
    <w:p w14:paraId="474A4470" w14:textId="77777777" w:rsidR="004E4FA3" w:rsidRDefault="004E4FA3" w:rsidP="00376E52">
      <w:pPr>
        <w:spacing w:after="0" w:line="240" w:lineRule="auto"/>
        <w:rPr>
          <w:rFonts w:ascii="Times New Roman" w:hAnsi="Times New Roman" w:cs="Times New Roman"/>
          <w:sz w:val="20"/>
          <w:szCs w:val="20"/>
        </w:rPr>
      </w:pPr>
    </w:p>
    <w:p w14:paraId="41B8D2F3" w14:textId="6094CB5B"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3 Are you currently or have been in the past involved in the One Health arena academically or professionally?     One Health is "a collaborative, multisectoral, and transdisciplinary approach – working at the  </w:t>
      </w:r>
    </w:p>
    <w:p w14:paraId="6A817CF5"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local, regional, national, and global levels – with the goal of achieving optimal health outcomes recognizing the interconnection between people, animals, plants, and their shared environment".</w:t>
      </w:r>
    </w:p>
    <w:p w14:paraId="04A3BB31"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Yes / No </w:t>
      </w:r>
    </w:p>
    <w:p w14:paraId="185107C4" w14:textId="77777777" w:rsidR="00376E52" w:rsidRPr="004E4FA3" w:rsidRDefault="00376E52" w:rsidP="00376E52">
      <w:pPr>
        <w:spacing w:after="0" w:line="240" w:lineRule="auto"/>
        <w:rPr>
          <w:rFonts w:ascii="Times New Roman" w:hAnsi="Times New Roman" w:cs="Times New Roman"/>
          <w:sz w:val="20"/>
          <w:szCs w:val="20"/>
        </w:rPr>
      </w:pPr>
    </w:p>
    <w:p w14:paraId="77A3B02F"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4 Please indicate your gender.</w:t>
      </w:r>
    </w:p>
    <w:p w14:paraId="5DAAEDF0"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Female </w:t>
      </w:r>
    </w:p>
    <w:p w14:paraId="0176FB90"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Male  </w:t>
      </w:r>
    </w:p>
    <w:p w14:paraId="4C9D81F4"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Non-binary/third gender</w:t>
      </w:r>
    </w:p>
    <w:p w14:paraId="518F41C9"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refer not to answer </w:t>
      </w:r>
    </w:p>
    <w:p w14:paraId="7FDBA0A5" w14:textId="77777777" w:rsidR="00376E52" w:rsidRPr="004E4FA3" w:rsidRDefault="00376E52" w:rsidP="00376E52">
      <w:pPr>
        <w:spacing w:after="0" w:line="240" w:lineRule="auto"/>
        <w:rPr>
          <w:rFonts w:ascii="Times New Roman" w:hAnsi="Times New Roman" w:cs="Times New Roman"/>
          <w:sz w:val="20"/>
          <w:szCs w:val="20"/>
        </w:rPr>
      </w:pPr>
    </w:p>
    <w:p w14:paraId="27AED7F9"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5 Please indicate your age group.</w:t>
      </w:r>
    </w:p>
    <w:p w14:paraId="79A03303"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18 to 29 years old </w:t>
      </w:r>
    </w:p>
    <w:p w14:paraId="11D1E5D7"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30 to 39 years old</w:t>
      </w:r>
    </w:p>
    <w:p w14:paraId="3C6B2460"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40 to 49 years old </w:t>
      </w:r>
    </w:p>
    <w:p w14:paraId="755F4459"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50 to 59 years old </w:t>
      </w:r>
    </w:p>
    <w:p w14:paraId="62CE037D"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60 to 69 years old </w:t>
      </w:r>
    </w:p>
    <w:p w14:paraId="1468C7AD"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70 to 79 years old </w:t>
      </w:r>
    </w:p>
    <w:p w14:paraId="12C0F597"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80 years or older</w:t>
      </w:r>
    </w:p>
    <w:p w14:paraId="0F9A6F1C"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refer not to answer </w:t>
      </w:r>
    </w:p>
    <w:p w14:paraId="32A54310" w14:textId="77777777" w:rsidR="00376E52" w:rsidRPr="004E4FA3" w:rsidRDefault="00376E52" w:rsidP="00376E52">
      <w:pPr>
        <w:spacing w:after="0" w:line="240" w:lineRule="auto"/>
        <w:rPr>
          <w:rFonts w:ascii="Times New Roman" w:hAnsi="Times New Roman" w:cs="Times New Roman"/>
          <w:sz w:val="20"/>
          <w:szCs w:val="20"/>
        </w:rPr>
      </w:pPr>
    </w:p>
    <w:p w14:paraId="090A9801"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6 What academic training have you completed? Select all that apply. You may choose to specify the name of your degree in the text box if you wish.</w:t>
      </w:r>
    </w:p>
    <w:p w14:paraId="76761402"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Secondary school / high school </w:t>
      </w:r>
    </w:p>
    <w:p w14:paraId="2AEA9307"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Bachelor's degree of 4 years or less </w:t>
      </w:r>
    </w:p>
    <w:p w14:paraId="04174897"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Master's degree (include MPH, MPVM, etc.) </w:t>
      </w:r>
    </w:p>
    <w:p w14:paraId="0C48828E"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Professional degree in medicine, veterinary medicine, dentistry, or pharmacology</w:t>
      </w:r>
    </w:p>
    <w:p w14:paraId="54C52FD1"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lastRenderedPageBreak/>
        <w:t>Other professional degrees</w:t>
      </w:r>
    </w:p>
    <w:p w14:paraId="2BC8418A"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Research based doctoral degree [Doctor of Philosophy (PhD)]  </w:t>
      </w:r>
    </w:p>
    <w:p w14:paraId="3C871217"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Other</w:t>
      </w:r>
    </w:p>
    <w:p w14:paraId="24CDD6B9" w14:textId="77777777" w:rsidR="00376E52" w:rsidRPr="004E4FA3" w:rsidRDefault="00376E52" w:rsidP="00376E52">
      <w:pPr>
        <w:spacing w:after="0" w:line="240" w:lineRule="auto"/>
        <w:rPr>
          <w:rFonts w:ascii="Times New Roman" w:hAnsi="Times New Roman" w:cs="Times New Roman"/>
          <w:sz w:val="20"/>
          <w:szCs w:val="20"/>
        </w:rPr>
      </w:pPr>
    </w:p>
    <w:p w14:paraId="07B32CEF"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7 In which country do you currently live?     If you live in more than one country, choose one primary residence.   </w:t>
      </w:r>
    </w:p>
    <w:p w14:paraId="7FCF895D" w14:textId="0AEA4424" w:rsidR="00376E52" w:rsidRPr="004E4FA3" w:rsidRDefault="00376E52" w:rsidP="00376E52">
      <w:pPr>
        <w:spacing w:after="0" w:line="240" w:lineRule="auto"/>
        <w:rPr>
          <w:rFonts w:ascii="Times New Roman" w:hAnsi="Times New Roman" w:cs="Times New Roman" w:hint="eastAsia"/>
          <w:sz w:val="20"/>
          <w:szCs w:val="20"/>
        </w:rPr>
      </w:pPr>
      <w:r w:rsidRPr="004E4FA3">
        <w:rPr>
          <w:rFonts w:ascii="Times New Roman" w:hAnsi="Times New Roman" w:cs="Times New Roman" w:hint="eastAsia"/>
          <w:sz w:val="20"/>
          <w:szCs w:val="20"/>
        </w:rPr>
        <w:t>▼</w:t>
      </w:r>
      <w:r w:rsidRPr="004E4FA3">
        <w:rPr>
          <w:rFonts w:ascii="Times New Roman" w:hAnsi="Times New Roman" w:cs="Times New Roman" w:hint="eastAsia"/>
          <w:sz w:val="20"/>
          <w:szCs w:val="20"/>
        </w:rPr>
        <w:t xml:space="preserve"> Afghanistan (1) ... Zimbabwe (195)</w:t>
      </w:r>
      <w:r w:rsidR="004E4FA3">
        <w:rPr>
          <w:rFonts w:ascii="Times New Roman" w:hAnsi="Times New Roman" w:cs="Times New Roman"/>
          <w:sz w:val="20"/>
          <w:szCs w:val="20"/>
        </w:rPr>
        <w:t xml:space="preserve"> </w:t>
      </w:r>
    </w:p>
    <w:p w14:paraId="57D5ABFF" w14:textId="77777777" w:rsidR="00376E52" w:rsidRPr="004E4FA3" w:rsidRDefault="00376E52" w:rsidP="00376E52">
      <w:pPr>
        <w:spacing w:after="0" w:line="240" w:lineRule="auto"/>
        <w:rPr>
          <w:rFonts w:ascii="Times New Roman" w:hAnsi="Times New Roman" w:cs="Times New Roman"/>
          <w:sz w:val="20"/>
          <w:szCs w:val="20"/>
        </w:rPr>
      </w:pPr>
    </w:p>
    <w:p w14:paraId="3B342F2D"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8 Are you currently a student in a post-secondary academic degree program with a focus on interdisciplinary collaboration among human health, animal health, plant health, and/or environmental health (i.e., One Health)?     Definition of post-secondary: formal education granted after completion of high school, including university and college.     Definition of degree program: grants a formal academic degree after completion, excluding certificates.               </w:t>
      </w:r>
    </w:p>
    <w:p w14:paraId="5C02AD82"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Yes  (1) </w:t>
      </w:r>
    </w:p>
    <w:p w14:paraId="6DC73E19"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No  (2) </w:t>
      </w:r>
    </w:p>
    <w:p w14:paraId="0FA6382D" w14:textId="77777777" w:rsidR="00376E52" w:rsidRPr="004E4FA3" w:rsidRDefault="00376E52" w:rsidP="00376E52">
      <w:pPr>
        <w:spacing w:after="0" w:line="240" w:lineRule="auto"/>
        <w:rPr>
          <w:rFonts w:ascii="Times New Roman" w:hAnsi="Times New Roman" w:cs="Times New Roman"/>
          <w:sz w:val="20"/>
          <w:szCs w:val="20"/>
        </w:rPr>
      </w:pPr>
    </w:p>
    <w:p w14:paraId="76C5C9D2"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Start of Block: Section 2: Current students in One Health degree programs</w:t>
      </w:r>
    </w:p>
    <w:p w14:paraId="1CDC7554" w14:textId="77777777" w:rsidR="00376E52" w:rsidRPr="004E4FA3" w:rsidRDefault="00376E52" w:rsidP="00376E52">
      <w:pPr>
        <w:spacing w:after="0" w:line="240" w:lineRule="auto"/>
        <w:rPr>
          <w:rFonts w:ascii="Times New Roman" w:hAnsi="Times New Roman" w:cs="Times New Roman"/>
          <w:sz w:val="20"/>
          <w:szCs w:val="20"/>
        </w:rPr>
      </w:pPr>
    </w:p>
    <w:p w14:paraId="508DCAB1"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9 In which country are you currently studying?  If you study in more than one country, choose one primary country where you spend the majority of your time.</w:t>
      </w:r>
    </w:p>
    <w:p w14:paraId="6AA5C476" w14:textId="77777777" w:rsidR="00376E52" w:rsidRPr="004E4FA3" w:rsidRDefault="00376E52" w:rsidP="00376E52">
      <w:pPr>
        <w:spacing w:after="0" w:line="240" w:lineRule="auto"/>
        <w:rPr>
          <w:rFonts w:ascii="Times New Roman" w:hAnsi="Times New Roman" w:cs="Times New Roman" w:hint="eastAsia"/>
          <w:sz w:val="20"/>
          <w:szCs w:val="20"/>
        </w:rPr>
      </w:pPr>
      <w:r w:rsidRPr="004E4FA3">
        <w:rPr>
          <w:rFonts w:ascii="Times New Roman" w:hAnsi="Times New Roman" w:cs="Times New Roman" w:hint="eastAsia"/>
          <w:sz w:val="20"/>
          <w:szCs w:val="20"/>
        </w:rPr>
        <w:t>▼</w:t>
      </w:r>
      <w:r w:rsidRPr="004E4FA3">
        <w:rPr>
          <w:rFonts w:ascii="Times New Roman" w:hAnsi="Times New Roman" w:cs="Times New Roman" w:hint="eastAsia"/>
          <w:sz w:val="20"/>
          <w:szCs w:val="20"/>
        </w:rPr>
        <w:t xml:space="preserve"> Afghanistan (1) ... Zimbabwe (195)</w:t>
      </w:r>
    </w:p>
    <w:p w14:paraId="746ECCBD" w14:textId="77777777" w:rsidR="00376E52" w:rsidRPr="004E4FA3" w:rsidRDefault="00376E52" w:rsidP="00376E52">
      <w:pPr>
        <w:spacing w:after="0" w:line="240" w:lineRule="auto"/>
        <w:rPr>
          <w:rFonts w:ascii="Times New Roman" w:hAnsi="Times New Roman" w:cs="Times New Roman"/>
          <w:sz w:val="20"/>
          <w:szCs w:val="20"/>
        </w:rPr>
      </w:pPr>
    </w:p>
    <w:p w14:paraId="59B161C0"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10 How did you become interested in One Health? Select all that apply.</w:t>
      </w:r>
    </w:p>
    <w:p w14:paraId="04FFDC98"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Internet search</w:t>
      </w:r>
    </w:p>
    <w:p w14:paraId="66BE5E86"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Information from mentor or adviser</w:t>
      </w:r>
    </w:p>
    <w:p w14:paraId="303D3A6F"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Fellow students</w:t>
      </w:r>
    </w:p>
    <w:p w14:paraId="37F7828D"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Workplace </w:t>
      </w:r>
    </w:p>
    <w:p w14:paraId="2D5826FA"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Meetings or conferences</w:t>
      </w:r>
    </w:p>
    <w:p w14:paraId="29DC10CD"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Reading journals, books, and other texts</w:t>
      </w:r>
    </w:p>
    <w:p w14:paraId="7A7D42FD"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Other </w:t>
      </w:r>
    </w:p>
    <w:p w14:paraId="327FDECB" w14:textId="77777777" w:rsidR="00376E52" w:rsidRPr="004E4FA3" w:rsidRDefault="00376E52" w:rsidP="00376E52">
      <w:pPr>
        <w:spacing w:after="0" w:line="240" w:lineRule="auto"/>
        <w:rPr>
          <w:rFonts w:ascii="Times New Roman" w:hAnsi="Times New Roman" w:cs="Times New Roman"/>
          <w:sz w:val="20"/>
          <w:szCs w:val="20"/>
        </w:rPr>
      </w:pPr>
    </w:p>
    <w:p w14:paraId="6E92E763"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11 Why did you decide to pursue your current course of study which requires interdisciplinary collaboration among human, animal health, plant health, and/or environmental health (i.e. One Health)? Select all that apply.</w:t>
      </w:r>
    </w:p>
    <w:p w14:paraId="14C3B269"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Develop professional skills or perform better in job  (2) </w:t>
      </w:r>
    </w:p>
    <w:p w14:paraId="32A019EC"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Change or advance career  (1) </w:t>
      </w:r>
    </w:p>
    <w:p w14:paraId="430F39EB"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Make a more significant contribution to health  (4) </w:t>
      </w:r>
    </w:p>
    <w:p w14:paraId="3A2DB547"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ursue research interest  (5) </w:t>
      </w:r>
    </w:p>
    <w:p w14:paraId="06903485"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Increase possibility for better salary and benefits  (7) </w:t>
      </w:r>
    </w:p>
    <w:p w14:paraId="653B8FFB"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Recommended by colleagues  (6) </w:t>
      </w:r>
    </w:p>
    <w:p w14:paraId="390F7CD5"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Recruited by faculty  (8) </w:t>
      </w:r>
    </w:p>
    <w:p w14:paraId="2234B965"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Other  (9) </w:t>
      </w:r>
    </w:p>
    <w:p w14:paraId="5BB90C24" w14:textId="77777777" w:rsidR="00376E52" w:rsidRPr="004E4FA3" w:rsidRDefault="00376E52" w:rsidP="00376E52">
      <w:pPr>
        <w:spacing w:after="0" w:line="240" w:lineRule="auto"/>
        <w:rPr>
          <w:rFonts w:ascii="Times New Roman" w:hAnsi="Times New Roman" w:cs="Times New Roman"/>
          <w:sz w:val="20"/>
          <w:szCs w:val="20"/>
        </w:rPr>
      </w:pPr>
    </w:p>
    <w:p w14:paraId="6513A09C"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12 What attracted you to the academic degree program with a focus on One Health that you are currently attending? Select the top three options that were most important to you.</w:t>
      </w:r>
    </w:p>
    <w:p w14:paraId="3D057137"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Course curriculum and research focus</w:t>
      </w:r>
    </w:p>
    <w:p w14:paraId="14D51E14"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Presence/absence of qualifying exam or thesis</w:t>
      </w:r>
    </w:p>
    <w:p w14:paraId="4EEFA99A"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Faculty members</w:t>
      </w:r>
    </w:p>
    <w:p w14:paraId="5B4A4598"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Alumni network </w:t>
      </w:r>
    </w:p>
    <w:p w14:paraId="4B5CD174"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Geographic area </w:t>
      </w:r>
    </w:p>
    <w:p w14:paraId="42DC24EF"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Tuition and funding availability</w:t>
      </w:r>
    </w:p>
    <w:p w14:paraId="1281BDD8"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Time-to-completion of degree program </w:t>
      </w:r>
    </w:p>
    <w:p w14:paraId="165CB2DB"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Size of program</w:t>
      </w:r>
    </w:p>
    <w:p w14:paraId="7D46358D"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Reputation of academic institution or degree program </w:t>
      </w:r>
    </w:p>
    <w:p w14:paraId="098152B2"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Recommendations from others</w:t>
      </w:r>
    </w:p>
    <w:p w14:paraId="414E1C81"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Other</w:t>
      </w:r>
    </w:p>
    <w:p w14:paraId="6CA85049" w14:textId="77777777" w:rsidR="00376E52" w:rsidRPr="004E4FA3" w:rsidRDefault="00376E52" w:rsidP="00376E52">
      <w:pPr>
        <w:spacing w:after="0" w:line="240" w:lineRule="auto"/>
        <w:rPr>
          <w:rFonts w:ascii="Times New Roman" w:hAnsi="Times New Roman" w:cs="Times New Roman"/>
          <w:sz w:val="20"/>
          <w:szCs w:val="20"/>
        </w:rPr>
      </w:pPr>
    </w:p>
    <w:p w14:paraId="101CEF0B"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13 Is there a specific emphasis or strength in your program?  Please base your response on how your program is structured or how you have individually designed your course of study. Select all that apply.</w:t>
      </w:r>
    </w:p>
    <w:p w14:paraId="410B297A"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Epidemiology  (1) </w:t>
      </w:r>
    </w:p>
    <w:p w14:paraId="6442F4CD"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Environmental health, ecology  (2) </w:t>
      </w:r>
    </w:p>
    <w:p w14:paraId="77B64140"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Food safety, food security  (3) </w:t>
      </w:r>
    </w:p>
    <w:p w14:paraId="25F219DB"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lastRenderedPageBreak/>
        <w:t xml:space="preserve">Agriculture, livestock  (4) </w:t>
      </w:r>
    </w:p>
    <w:p w14:paraId="53D6A5B9"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olicy  (5) </w:t>
      </w:r>
    </w:p>
    <w:p w14:paraId="6CA088C4"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Entomology, vector-borne diseases  (6) </w:t>
      </w:r>
    </w:p>
    <w:p w14:paraId="65ABA9E2"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Social and behavioral sciences  (7) </w:t>
      </w:r>
    </w:p>
    <w:p w14:paraId="05A1257C"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Zoonoses, emerging infectious diseases  (8) </w:t>
      </w:r>
    </w:p>
    <w:p w14:paraId="1227CC7C"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Geography, Geographic Information Systems (GIS)  (9) </w:t>
      </w:r>
    </w:p>
    <w:p w14:paraId="1BDC5AA2"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Economics  (10) </w:t>
      </w:r>
    </w:p>
    <w:p w14:paraId="6F8DCB6C"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Toxicology  (11) </w:t>
      </w:r>
    </w:p>
    <w:p w14:paraId="2DC1CE85"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Conservation, wildlife  (12) </w:t>
      </w:r>
    </w:p>
    <w:p w14:paraId="7F1C8786"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lant health  (13) </w:t>
      </w:r>
    </w:p>
    <w:p w14:paraId="04881D43"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Antimicrobial resistance (AMR)  (14) </w:t>
      </w:r>
    </w:p>
    <w:p w14:paraId="74D7574C"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Law  (15) </w:t>
      </w:r>
    </w:p>
    <w:p w14:paraId="043CF526"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ublic health  (19) </w:t>
      </w:r>
    </w:p>
    <w:p w14:paraId="31957412"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reventive medicine  (20) </w:t>
      </w:r>
    </w:p>
    <w:p w14:paraId="4D929208"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Molecular biology, genetics &amp; synthetic biology  (21) </w:t>
      </w:r>
    </w:p>
    <w:p w14:paraId="0AF91F4A"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Urban planning, resources management &amp; disaster management  (22) </w:t>
      </w:r>
    </w:p>
    <w:p w14:paraId="12322052"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Qualitative research  (23) </w:t>
      </w:r>
    </w:p>
    <w:p w14:paraId="280E9360"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rofessional skills  (16) </w:t>
      </w:r>
    </w:p>
    <w:p w14:paraId="52389C72"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No specific emphasis  (18) </w:t>
      </w:r>
    </w:p>
    <w:p w14:paraId="60D6A1B2"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Other  (17) </w:t>
      </w:r>
    </w:p>
    <w:p w14:paraId="2506132A" w14:textId="77777777" w:rsidR="00376E52" w:rsidRPr="004E4FA3" w:rsidRDefault="00376E52" w:rsidP="00376E52">
      <w:pPr>
        <w:spacing w:after="0" w:line="240" w:lineRule="auto"/>
        <w:rPr>
          <w:rFonts w:ascii="Times New Roman" w:hAnsi="Times New Roman" w:cs="Times New Roman"/>
          <w:sz w:val="20"/>
          <w:szCs w:val="20"/>
        </w:rPr>
      </w:pPr>
    </w:p>
    <w:p w14:paraId="751A0281"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14 In your current program, is there a practical training experience, internship, or externship required as part of your degree program?</w:t>
      </w:r>
    </w:p>
    <w:p w14:paraId="01DEFD50" w14:textId="77777777" w:rsidR="00376E52" w:rsidRPr="004E4FA3" w:rsidRDefault="00376E52" w:rsidP="00376E52">
      <w:pPr>
        <w:spacing w:after="0" w:line="240" w:lineRule="auto"/>
        <w:rPr>
          <w:rFonts w:ascii="Times New Roman" w:hAnsi="Times New Roman" w:cs="Times New Roman"/>
          <w:sz w:val="20"/>
          <w:szCs w:val="20"/>
        </w:rPr>
      </w:pPr>
    </w:p>
    <w:p w14:paraId="62A88FA5"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Yes / No</w:t>
      </w:r>
    </w:p>
    <w:p w14:paraId="779BA5E0" w14:textId="77777777" w:rsidR="00376E52" w:rsidRPr="004E4FA3" w:rsidRDefault="00376E52" w:rsidP="00376E52">
      <w:pPr>
        <w:spacing w:after="0" w:line="240" w:lineRule="auto"/>
        <w:rPr>
          <w:rFonts w:ascii="Times New Roman" w:hAnsi="Times New Roman" w:cs="Times New Roman"/>
          <w:sz w:val="20"/>
          <w:szCs w:val="20"/>
        </w:rPr>
      </w:pPr>
    </w:p>
    <w:p w14:paraId="293779AA"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15 Even if not required by your degree program, have you or will you participate in a practical training experience, internship, or externship?</w:t>
      </w:r>
    </w:p>
    <w:p w14:paraId="504328D4"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Have participated already prior to program  (1) </w:t>
      </w:r>
    </w:p>
    <w:p w14:paraId="3B821E17"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Required by program and will in the future  (2) </w:t>
      </w:r>
    </w:p>
    <w:p w14:paraId="09C9205D"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Not required, but have already incorporated into program by independent design  (3) </w:t>
      </w:r>
    </w:p>
    <w:p w14:paraId="03EB589F"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Not required, but planning to participate in the future  (4) </w:t>
      </w:r>
    </w:p>
    <w:p w14:paraId="76B36E27"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Have not, and not planning to participate in the future  (5) </w:t>
      </w:r>
    </w:p>
    <w:p w14:paraId="5C95B651" w14:textId="77777777" w:rsidR="00376E52" w:rsidRPr="004E4FA3" w:rsidRDefault="00376E52" w:rsidP="00376E52">
      <w:pPr>
        <w:spacing w:after="0" w:line="240" w:lineRule="auto"/>
        <w:rPr>
          <w:rFonts w:ascii="Times New Roman" w:hAnsi="Times New Roman" w:cs="Times New Roman"/>
          <w:sz w:val="20"/>
          <w:szCs w:val="20"/>
        </w:rPr>
      </w:pPr>
    </w:p>
    <w:p w14:paraId="76802DD8"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16 If you have already participated in a practical training experience during the course of your degree program, did you find it to be helpful? Please explain why.</w:t>
      </w:r>
    </w:p>
    <w:p w14:paraId="2E6BB14E"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Did not participate, or have not yet participated.  (5) </w:t>
      </w:r>
    </w:p>
    <w:p w14:paraId="747DBE4C"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articipated. Yes, it was helpful because...  </w:t>
      </w:r>
    </w:p>
    <w:p w14:paraId="16FA55F5"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articipated. No, it was not helpful because...  </w:t>
      </w:r>
    </w:p>
    <w:p w14:paraId="1CC064A8" w14:textId="77777777" w:rsidR="00376E52" w:rsidRPr="004E4FA3" w:rsidRDefault="00376E52" w:rsidP="00376E52">
      <w:pPr>
        <w:spacing w:after="0" w:line="240" w:lineRule="auto"/>
        <w:rPr>
          <w:rFonts w:ascii="Times New Roman" w:hAnsi="Times New Roman" w:cs="Times New Roman"/>
          <w:sz w:val="20"/>
          <w:szCs w:val="20"/>
        </w:rPr>
      </w:pPr>
    </w:p>
    <w:p w14:paraId="1BE253E8"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17 In what type of organization do you hope to find and/or secure a position in the future? Select all that apply.</w:t>
      </w:r>
    </w:p>
    <w:p w14:paraId="54B99AB6"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Academic institution  (1) </w:t>
      </w:r>
    </w:p>
    <w:p w14:paraId="6F711121"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Local or state government  (2) </w:t>
      </w:r>
    </w:p>
    <w:p w14:paraId="5FAB1719"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National or federal government  (3) </w:t>
      </w:r>
    </w:p>
    <w:p w14:paraId="41A1FA84"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International organization  (4) </w:t>
      </w:r>
    </w:p>
    <w:p w14:paraId="7E146B06"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Non-governmental organization (NGO) / Non-profit organization (NPO)  (5) </w:t>
      </w:r>
    </w:p>
    <w:p w14:paraId="705AB38C"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Military  (9) </w:t>
      </w:r>
    </w:p>
    <w:p w14:paraId="62A6F120"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rivate sector  (6) </w:t>
      </w:r>
    </w:p>
    <w:p w14:paraId="397D4ECA"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I plan to be self-employed  (7) </w:t>
      </w:r>
    </w:p>
    <w:p w14:paraId="17446005"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If desired, specify a subcategory of one or more categories above (e.g. Ministry of Health)  (10) </w:t>
      </w:r>
    </w:p>
    <w:p w14:paraId="352461FB"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Other  (8) </w:t>
      </w:r>
    </w:p>
    <w:p w14:paraId="4FCF9C92" w14:textId="77777777" w:rsidR="00376E52" w:rsidRPr="004E4FA3" w:rsidRDefault="00376E52" w:rsidP="00376E52">
      <w:pPr>
        <w:spacing w:after="0" w:line="240" w:lineRule="auto"/>
        <w:rPr>
          <w:rFonts w:ascii="Times New Roman" w:hAnsi="Times New Roman" w:cs="Times New Roman"/>
          <w:sz w:val="20"/>
          <w:szCs w:val="20"/>
        </w:rPr>
      </w:pPr>
    </w:p>
    <w:p w14:paraId="6AB66454"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18 In the future, do you hope to work on challenges that affect countries other than your country of origin or schooling?</w:t>
      </w:r>
    </w:p>
    <w:p w14:paraId="7233DBCE"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Yes / Maybe / No </w:t>
      </w:r>
    </w:p>
    <w:p w14:paraId="4A846040" w14:textId="77777777" w:rsidR="00376E52" w:rsidRPr="004E4FA3" w:rsidRDefault="00376E52" w:rsidP="00376E52">
      <w:pPr>
        <w:spacing w:after="0" w:line="240" w:lineRule="auto"/>
        <w:rPr>
          <w:rFonts w:ascii="Times New Roman" w:hAnsi="Times New Roman" w:cs="Times New Roman"/>
          <w:sz w:val="20"/>
          <w:szCs w:val="20"/>
        </w:rPr>
      </w:pPr>
    </w:p>
    <w:p w14:paraId="536D5F2D"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19 What further education do you plan to pursue in the future, excluding current course of study?  Please include any education whether or not it will be related to One Health.</w:t>
      </w:r>
    </w:p>
    <w:p w14:paraId="25E918B7"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No plans to pursue further education  (1) </w:t>
      </w:r>
    </w:p>
    <w:p w14:paraId="7A65F660"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Undecided  (2) </w:t>
      </w:r>
    </w:p>
    <w:p w14:paraId="34A9AF2C"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lastRenderedPageBreak/>
        <w:t xml:space="preserve">Additional Bachelor's degree (4 years or less)  (3) </w:t>
      </w:r>
    </w:p>
    <w:p w14:paraId="6CB1ECD8"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Master's degree (include MPH, MPVM, etc.)  (5) </w:t>
      </w:r>
    </w:p>
    <w:p w14:paraId="00D80DB6"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rofessional degree in medicine, veterinary medicine, dentistry, or pharmacology  (6) </w:t>
      </w:r>
    </w:p>
    <w:p w14:paraId="7B92C0AD"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Other professional degrees  (4) </w:t>
      </w:r>
    </w:p>
    <w:p w14:paraId="47F6AA94"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Research based doctoral degree [Doctor of Philosophy (PhD)]  (8) </w:t>
      </w:r>
    </w:p>
    <w:p w14:paraId="5CFACD33"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Certificate program  (7) </w:t>
      </w:r>
    </w:p>
    <w:p w14:paraId="1C9F0AC6"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Other  (9) </w:t>
      </w:r>
    </w:p>
    <w:p w14:paraId="1C6D2154" w14:textId="77777777" w:rsidR="00376E52" w:rsidRPr="004E4FA3" w:rsidRDefault="00376E52" w:rsidP="00376E52">
      <w:pPr>
        <w:spacing w:after="0" w:line="240" w:lineRule="auto"/>
        <w:rPr>
          <w:rFonts w:ascii="Times New Roman" w:hAnsi="Times New Roman" w:cs="Times New Roman"/>
          <w:sz w:val="20"/>
          <w:szCs w:val="20"/>
        </w:rPr>
      </w:pPr>
    </w:p>
    <w:p w14:paraId="21A44D5D"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20 What could be better or more comprehensively addressed in your program to help you be better prepared in a career that requires interdisciplinary collaboration among human, animal, plant, and/or environmental health?</w:t>
      </w:r>
    </w:p>
    <w:p w14:paraId="131CF903" w14:textId="77777777" w:rsidR="00376E52" w:rsidRPr="004E4FA3" w:rsidRDefault="00376E52" w:rsidP="00376E52">
      <w:pPr>
        <w:spacing w:after="0" w:line="240" w:lineRule="auto"/>
        <w:rPr>
          <w:rFonts w:ascii="Times New Roman" w:hAnsi="Times New Roman" w:cs="Times New Roman"/>
          <w:sz w:val="20"/>
          <w:szCs w:val="20"/>
        </w:rPr>
      </w:pPr>
    </w:p>
    <w:p w14:paraId="5989AFCC"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21 In the past, did you study in a post-secondary academic degree program with a focus on interdisciplinary collaboration among human, animal, plant and/or environmental health (i.e., One Health)?     </w:t>
      </w:r>
    </w:p>
    <w:p w14:paraId="1229F86F" w14:textId="77777777" w:rsidR="00376E52" w:rsidRPr="004E4FA3" w:rsidRDefault="00376E52" w:rsidP="00376E52">
      <w:pPr>
        <w:spacing w:after="0" w:line="240" w:lineRule="auto"/>
        <w:rPr>
          <w:rFonts w:ascii="Times New Roman" w:hAnsi="Times New Roman" w:cs="Times New Roman"/>
          <w:sz w:val="20"/>
          <w:szCs w:val="20"/>
        </w:rPr>
      </w:pPr>
    </w:p>
    <w:p w14:paraId="6F2C6D33"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Definition of post-secondary: formal education granted after completion of high school, including university and college.</w:t>
      </w:r>
    </w:p>
    <w:p w14:paraId="1666242F"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    Definition of degree program: grants a formal academic degree after completion, excluding certificates.</w:t>
      </w:r>
    </w:p>
    <w:p w14:paraId="6786CCDA"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Yes / No</w:t>
      </w:r>
    </w:p>
    <w:p w14:paraId="1BA9DE07" w14:textId="77777777" w:rsidR="004E4FA3" w:rsidRDefault="004E4FA3" w:rsidP="00376E52">
      <w:pPr>
        <w:spacing w:after="0" w:line="240" w:lineRule="auto"/>
        <w:rPr>
          <w:rFonts w:ascii="Times New Roman" w:hAnsi="Times New Roman" w:cs="Times New Roman"/>
          <w:sz w:val="20"/>
          <w:szCs w:val="20"/>
        </w:rPr>
      </w:pPr>
    </w:p>
    <w:p w14:paraId="396DC6B9" w14:textId="2ED0CF35"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22 Why did you decide to pursue your current course of study in One Health? Select all that apply.</w:t>
      </w:r>
    </w:p>
    <w:p w14:paraId="436D86E4"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Develop professional skills or perform better in job  (2) </w:t>
      </w:r>
    </w:p>
    <w:p w14:paraId="5BDCB0F1"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Change or advance career  (1) </w:t>
      </w:r>
    </w:p>
    <w:p w14:paraId="3C7CFEC5"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Make a more significant contribution to health  (4) </w:t>
      </w:r>
    </w:p>
    <w:p w14:paraId="224690A7"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ursue research interest  (5) </w:t>
      </w:r>
    </w:p>
    <w:p w14:paraId="08281C48"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Increase possibility for better salary and benefits  (7) </w:t>
      </w:r>
    </w:p>
    <w:p w14:paraId="05D19FD2"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Recommended by colleagues  (6) </w:t>
      </w:r>
    </w:p>
    <w:p w14:paraId="55ECEE77"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Recruited by faculty  (8) </w:t>
      </w:r>
    </w:p>
    <w:p w14:paraId="7D852764"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Other  (9) </w:t>
      </w:r>
    </w:p>
    <w:p w14:paraId="78451133" w14:textId="77777777" w:rsidR="00376E52" w:rsidRPr="004E4FA3" w:rsidRDefault="00376E52" w:rsidP="00376E52">
      <w:pPr>
        <w:spacing w:after="0" w:line="240" w:lineRule="auto"/>
        <w:rPr>
          <w:rFonts w:ascii="Times New Roman" w:hAnsi="Times New Roman" w:cs="Times New Roman"/>
          <w:sz w:val="20"/>
          <w:szCs w:val="20"/>
        </w:rPr>
      </w:pPr>
    </w:p>
    <w:p w14:paraId="0CB1C4B2"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23 Was there a specific emphasis or strength in your program?</w:t>
      </w:r>
    </w:p>
    <w:p w14:paraId="1AD39B30"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Epidemiology  (1) </w:t>
      </w:r>
    </w:p>
    <w:p w14:paraId="42F52E98"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Environmental health, ecology  (2) </w:t>
      </w:r>
    </w:p>
    <w:p w14:paraId="530952DC"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Food safety, food security  (3) </w:t>
      </w:r>
    </w:p>
    <w:p w14:paraId="27BCB35D"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Agriculture, livestock  (4) </w:t>
      </w:r>
    </w:p>
    <w:p w14:paraId="0D39D0C7"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olicy  (5) </w:t>
      </w:r>
    </w:p>
    <w:p w14:paraId="7E0B1B89"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Entomology, vector-borne diseases  (6) </w:t>
      </w:r>
    </w:p>
    <w:p w14:paraId="0B2C4E49"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Social and behavioral sciences  (7) </w:t>
      </w:r>
    </w:p>
    <w:p w14:paraId="3DC3EF35"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Zoonoses, emerging infectious diseases  (8) </w:t>
      </w:r>
    </w:p>
    <w:p w14:paraId="20BC8FEF"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Geography, Geographic Information Systems (GIS)  (9) </w:t>
      </w:r>
    </w:p>
    <w:p w14:paraId="7CEA88D4"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Economics  (10) </w:t>
      </w:r>
    </w:p>
    <w:p w14:paraId="4C903862"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Toxicology  (11) </w:t>
      </w:r>
    </w:p>
    <w:p w14:paraId="53CFDBBF"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Conservation, wildlife  (12) </w:t>
      </w:r>
    </w:p>
    <w:p w14:paraId="682E078D"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lant health  (13) </w:t>
      </w:r>
    </w:p>
    <w:p w14:paraId="48E48BE8"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Antimicrobial resistance (AMR)  (14) </w:t>
      </w:r>
    </w:p>
    <w:p w14:paraId="02D81B67"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Law  (15) </w:t>
      </w:r>
    </w:p>
    <w:p w14:paraId="379FE2E9"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ublic health  (19) </w:t>
      </w:r>
    </w:p>
    <w:p w14:paraId="0BD0C9BC"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reventive medicine  (20) </w:t>
      </w:r>
    </w:p>
    <w:p w14:paraId="63D7E78B"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Molecular biology, genetics &amp; synthetic biology  (21) </w:t>
      </w:r>
    </w:p>
    <w:p w14:paraId="6CDAACD0"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Urban planning, resources management &amp; disaster management  (22) </w:t>
      </w:r>
    </w:p>
    <w:p w14:paraId="1C24A84B"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Qualitative research  (23) </w:t>
      </w:r>
    </w:p>
    <w:p w14:paraId="4558FB1F"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rofessional skills  (16) </w:t>
      </w:r>
    </w:p>
    <w:p w14:paraId="01A69EBF"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No specific emphasis  (18) </w:t>
      </w:r>
    </w:p>
    <w:p w14:paraId="7024A7A0"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Other  (17) </w:t>
      </w:r>
    </w:p>
    <w:p w14:paraId="493FA5B4" w14:textId="77777777" w:rsidR="00376E52" w:rsidRPr="004E4FA3" w:rsidRDefault="00376E52" w:rsidP="00376E52">
      <w:pPr>
        <w:spacing w:after="0" w:line="240" w:lineRule="auto"/>
        <w:rPr>
          <w:rFonts w:ascii="Times New Roman" w:hAnsi="Times New Roman" w:cs="Times New Roman"/>
          <w:sz w:val="20"/>
          <w:szCs w:val="20"/>
        </w:rPr>
      </w:pPr>
    </w:p>
    <w:p w14:paraId="29C4C415" w14:textId="77777777" w:rsidR="00376E52" w:rsidRPr="004E4FA3" w:rsidRDefault="00376E52" w:rsidP="00376E52">
      <w:pPr>
        <w:spacing w:after="0" w:line="240" w:lineRule="auto"/>
        <w:rPr>
          <w:rFonts w:ascii="Times New Roman" w:hAnsi="Times New Roman" w:cs="Times New Roman"/>
          <w:sz w:val="20"/>
          <w:szCs w:val="20"/>
        </w:rPr>
      </w:pPr>
    </w:p>
    <w:p w14:paraId="7CA31D5C"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24 Did you participate in a practical training experience, internship, or externship during your degree program?</w:t>
      </w:r>
    </w:p>
    <w:p w14:paraId="18AA5A6B"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Yes / No</w:t>
      </w:r>
    </w:p>
    <w:p w14:paraId="5A5B886C" w14:textId="77777777" w:rsidR="00376E52" w:rsidRPr="004E4FA3" w:rsidRDefault="00376E52" w:rsidP="00376E52">
      <w:pPr>
        <w:spacing w:after="0" w:line="240" w:lineRule="auto"/>
        <w:rPr>
          <w:rFonts w:ascii="Times New Roman" w:hAnsi="Times New Roman" w:cs="Times New Roman"/>
          <w:sz w:val="20"/>
          <w:szCs w:val="20"/>
        </w:rPr>
      </w:pPr>
    </w:p>
    <w:p w14:paraId="048D7101"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25 Was a practical training experience, internship, or externship required as part of your degree program?</w:t>
      </w:r>
    </w:p>
    <w:p w14:paraId="4134D7B4"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Yes / No</w:t>
      </w:r>
    </w:p>
    <w:p w14:paraId="2343F1E7" w14:textId="77777777" w:rsidR="00376E52" w:rsidRPr="004E4FA3" w:rsidRDefault="00376E52" w:rsidP="00376E52">
      <w:pPr>
        <w:spacing w:after="0" w:line="240" w:lineRule="auto"/>
        <w:rPr>
          <w:rFonts w:ascii="Times New Roman" w:hAnsi="Times New Roman" w:cs="Times New Roman"/>
          <w:sz w:val="20"/>
          <w:szCs w:val="20"/>
        </w:rPr>
      </w:pPr>
    </w:p>
    <w:p w14:paraId="00A3F8C6"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26 If you participated in a practical training experience during the course of your One Health degree program, did you find it to be helpful?</w:t>
      </w:r>
    </w:p>
    <w:p w14:paraId="2D8B6CD8"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 Please explain why.</w:t>
      </w:r>
    </w:p>
    <w:p w14:paraId="58DB54B0"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Did not participate  (5) </w:t>
      </w:r>
    </w:p>
    <w:p w14:paraId="714CCE72"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articipated. Yes, it was helpful because...  (1) </w:t>
      </w:r>
    </w:p>
    <w:p w14:paraId="2A98E027"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articipated. No, it was not helpful because...  (2) </w:t>
      </w:r>
    </w:p>
    <w:p w14:paraId="45DC1202" w14:textId="77777777" w:rsidR="00376E52" w:rsidRPr="004E4FA3" w:rsidRDefault="00376E52" w:rsidP="00376E52">
      <w:pPr>
        <w:spacing w:after="0" w:line="240" w:lineRule="auto"/>
        <w:rPr>
          <w:rFonts w:ascii="Times New Roman" w:hAnsi="Times New Roman" w:cs="Times New Roman"/>
          <w:sz w:val="20"/>
          <w:szCs w:val="20"/>
        </w:rPr>
      </w:pPr>
    </w:p>
    <w:p w14:paraId="26ABA866"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27 In the past 12 months, what knowledge or skills from your education in One Health do you most often use in the workplace?</w:t>
      </w:r>
    </w:p>
    <w:p w14:paraId="22682A72"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 Select up to 5 options.</w:t>
      </w:r>
    </w:p>
    <w:p w14:paraId="113125A4"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Disease dynamics  (4) </w:t>
      </w:r>
    </w:p>
    <w:p w14:paraId="257DD055"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Etiology, evolution, and ecology of infectious disease agents  (5) </w:t>
      </w:r>
    </w:p>
    <w:p w14:paraId="66AE18DB"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Development of biosurveillance, diagnostics, and/or therapeutic countermeasures  (6) </w:t>
      </w:r>
    </w:p>
    <w:p w14:paraId="3FFC6A71"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Scientific principles that influence complex challenges in health (e.g. biological complexity, genetic diversity, interactions of systems, etc.)  (7) </w:t>
      </w:r>
    </w:p>
    <w:p w14:paraId="518C4592"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Cultural and socioeconomic determinants and impacts of illness  (1) </w:t>
      </w:r>
    </w:p>
    <w:p w14:paraId="0D55C7AF"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Structure and responsibilities of the public health system  (8) </w:t>
      </w:r>
    </w:p>
    <w:p w14:paraId="2EDA4FA7"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Effective identification of, and relationship among local and global key stakeholders in One Health  (9) </w:t>
      </w:r>
    </w:p>
    <w:p w14:paraId="082E93A9"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Interpersonal communication and communication with scientific or non-scientific audiences  (10) </w:t>
      </w:r>
    </w:p>
    <w:p w14:paraId="7DE373A3"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Ability to build, work in, and manage a transdisciplinary team, including addressing conflicts  (11) </w:t>
      </w:r>
    </w:p>
    <w:p w14:paraId="19D82BBA"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roject management  (15) </w:t>
      </w:r>
    </w:p>
    <w:p w14:paraId="15124D9F"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Cultural awareness  (16) </w:t>
      </w:r>
    </w:p>
    <w:p w14:paraId="7A389870"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Ability to conduct ethical, scientifically sound research that will inform policy  (12) </w:t>
      </w:r>
    </w:p>
    <w:p w14:paraId="683CEC0F"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Ability to conduct qualitative research to study social and behavioral factors  (13) </w:t>
      </w:r>
    </w:p>
    <w:p w14:paraId="0438E088"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Other  (14) ________________________________________________</w:t>
      </w:r>
    </w:p>
    <w:p w14:paraId="150A7629" w14:textId="77777777" w:rsidR="00376E52" w:rsidRPr="004E4FA3" w:rsidRDefault="00376E52" w:rsidP="00376E52">
      <w:pPr>
        <w:spacing w:after="0" w:line="240" w:lineRule="auto"/>
        <w:rPr>
          <w:rFonts w:ascii="Times New Roman" w:hAnsi="Times New Roman" w:cs="Times New Roman"/>
          <w:sz w:val="20"/>
          <w:szCs w:val="20"/>
        </w:rPr>
      </w:pPr>
    </w:p>
    <w:p w14:paraId="11096777"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28 What knowledge and skills from your One Health education have been most valuable? Select up to 5 options.</w:t>
      </w:r>
    </w:p>
    <w:p w14:paraId="30D2F67B"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Disease dynamics  (4) </w:t>
      </w:r>
    </w:p>
    <w:p w14:paraId="284693A4"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Etiology, evolution, and ecology of infectious disease agents  (5) </w:t>
      </w:r>
    </w:p>
    <w:p w14:paraId="369AD4F1"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Development of biosurveillance, diagnostics, and/or therapeutic countermeasures  (6) </w:t>
      </w:r>
    </w:p>
    <w:p w14:paraId="6CE7FDA3"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Scientific principles that influence complex challenges in health (e.g. biological complexity, genetic diversity, interactions of systems, etc.)  (7) </w:t>
      </w:r>
    </w:p>
    <w:p w14:paraId="1AFA391F"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Cultural and socioeconomic determinants and impacts of illness  (1) </w:t>
      </w:r>
    </w:p>
    <w:p w14:paraId="0C6E2B1D"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Structure and responsibilities of the public health system  (8) </w:t>
      </w:r>
    </w:p>
    <w:p w14:paraId="7978AAA2"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Effective identification of, and relationship among local and global key stakeholders in One Health  (9) </w:t>
      </w:r>
    </w:p>
    <w:p w14:paraId="25370469"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Interpersonal communication and communication with scientific or non-scientific audiences  (10) </w:t>
      </w:r>
    </w:p>
    <w:p w14:paraId="4AB0F7DA"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Ability to build, work in, and manage a transdisciplinary team, including addressing conflicts  (11) </w:t>
      </w:r>
    </w:p>
    <w:p w14:paraId="02213985"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rogram Management  (15) </w:t>
      </w:r>
    </w:p>
    <w:p w14:paraId="4FA85631"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Cultural awareness  (16) </w:t>
      </w:r>
    </w:p>
    <w:p w14:paraId="07FF7C75"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Ability to conduct ethical, scientifically sound research that will inform policy  (12) </w:t>
      </w:r>
    </w:p>
    <w:p w14:paraId="6F565923"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Ability to conduct qualitative research to study social and behavioral factors  (13) </w:t>
      </w:r>
    </w:p>
    <w:p w14:paraId="5EA67C3D"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Other  (14) ________________________________________________</w:t>
      </w:r>
    </w:p>
    <w:p w14:paraId="33F918FC" w14:textId="77777777" w:rsidR="00376E52" w:rsidRPr="004E4FA3" w:rsidRDefault="00376E52" w:rsidP="00376E52">
      <w:pPr>
        <w:spacing w:after="0" w:line="240" w:lineRule="auto"/>
        <w:rPr>
          <w:rFonts w:ascii="Times New Roman" w:hAnsi="Times New Roman" w:cs="Times New Roman"/>
          <w:sz w:val="20"/>
          <w:szCs w:val="20"/>
        </w:rPr>
      </w:pPr>
    </w:p>
    <w:p w14:paraId="764059CE" w14:textId="77777777" w:rsidR="00376E52" w:rsidRPr="004E4FA3" w:rsidRDefault="00376E52" w:rsidP="00376E52">
      <w:pPr>
        <w:spacing w:after="0" w:line="240" w:lineRule="auto"/>
        <w:rPr>
          <w:rFonts w:ascii="Times New Roman" w:hAnsi="Times New Roman" w:cs="Times New Roman"/>
          <w:sz w:val="20"/>
          <w:szCs w:val="20"/>
        </w:rPr>
      </w:pPr>
    </w:p>
    <w:p w14:paraId="1DC22102" w14:textId="77777777" w:rsidR="00376E52" w:rsidRPr="004E4FA3" w:rsidRDefault="00376E52" w:rsidP="00376E52">
      <w:pPr>
        <w:spacing w:after="0" w:line="240" w:lineRule="auto"/>
        <w:rPr>
          <w:rFonts w:ascii="Times New Roman" w:hAnsi="Times New Roman" w:cs="Times New Roman"/>
          <w:sz w:val="20"/>
          <w:szCs w:val="20"/>
        </w:rPr>
      </w:pPr>
    </w:p>
    <w:p w14:paraId="3B79163B"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29 In what way did your academic training in One Health benefit you?</w:t>
      </w:r>
    </w:p>
    <w:p w14:paraId="2F569A5E"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________________________________________________________________</w:t>
      </w:r>
    </w:p>
    <w:p w14:paraId="286CE62F" w14:textId="77777777" w:rsidR="00376E52" w:rsidRPr="004E4FA3" w:rsidRDefault="00376E52" w:rsidP="00376E52">
      <w:pPr>
        <w:spacing w:after="0" w:line="240" w:lineRule="auto"/>
        <w:rPr>
          <w:rFonts w:ascii="Times New Roman" w:hAnsi="Times New Roman" w:cs="Times New Roman"/>
          <w:sz w:val="20"/>
          <w:szCs w:val="20"/>
        </w:rPr>
      </w:pPr>
    </w:p>
    <w:p w14:paraId="74C77156" w14:textId="77777777" w:rsidR="00376E52" w:rsidRPr="004E4FA3" w:rsidRDefault="00376E52" w:rsidP="00376E52">
      <w:pPr>
        <w:spacing w:after="0" w:line="240" w:lineRule="auto"/>
        <w:rPr>
          <w:rFonts w:ascii="Times New Roman" w:hAnsi="Times New Roman" w:cs="Times New Roman"/>
          <w:sz w:val="20"/>
          <w:szCs w:val="20"/>
        </w:rPr>
      </w:pPr>
    </w:p>
    <w:p w14:paraId="2253EF66" w14:textId="77777777" w:rsidR="00376E52" w:rsidRPr="004E4FA3" w:rsidRDefault="00376E52" w:rsidP="00376E52">
      <w:pPr>
        <w:spacing w:after="0" w:line="240" w:lineRule="auto"/>
        <w:rPr>
          <w:rFonts w:ascii="Times New Roman" w:hAnsi="Times New Roman" w:cs="Times New Roman"/>
          <w:sz w:val="20"/>
          <w:szCs w:val="20"/>
        </w:rPr>
      </w:pPr>
    </w:p>
    <w:p w14:paraId="0913D8FA"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30 What skills do you wish had been stronger in your One Health educational experiences, and why?</w:t>
      </w:r>
    </w:p>
    <w:p w14:paraId="597795C8"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________________________________________________________________</w:t>
      </w:r>
    </w:p>
    <w:p w14:paraId="5BBA04E1" w14:textId="77777777" w:rsidR="00376E52" w:rsidRPr="004E4FA3" w:rsidRDefault="00376E52" w:rsidP="00376E52">
      <w:pPr>
        <w:spacing w:after="0" w:line="240" w:lineRule="auto"/>
        <w:rPr>
          <w:rFonts w:ascii="Times New Roman" w:hAnsi="Times New Roman" w:cs="Times New Roman"/>
          <w:sz w:val="20"/>
          <w:szCs w:val="20"/>
        </w:rPr>
      </w:pPr>
    </w:p>
    <w:p w14:paraId="0A5A02CF" w14:textId="77777777" w:rsidR="00376E52" w:rsidRPr="004E4FA3" w:rsidRDefault="00376E52" w:rsidP="00376E52">
      <w:pPr>
        <w:spacing w:after="0" w:line="240" w:lineRule="auto"/>
        <w:rPr>
          <w:rFonts w:ascii="Times New Roman" w:hAnsi="Times New Roman" w:cs="Times New Roman"/>
          <w:sz w:val="20"/>
          <w:szCs w:val="20"/>
        </w:rPr>
      </w:pPr>
    </w:p>
    <w:p w14:paraId="3A2A7539"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Start of Block: Section 4 eligibility question</w:t>
      </w:r>
    </w:p>
    <w:p w14:paraId="09DFE420" w14:textId="77777777" w:rsidR="00376E52" w:rsidRPr="004E4FA3" w:rsidRDefault="00376E52" w:rsidP="00376E52">
      <w:pPr>
        <w:spacing w:after="0" w:line="240" w:lineRule="auto"/>
        <w:rPr>
          <w:rFonts w:ascii="Times New Roman" w:hAnsi="Times New Roman" w:cs="Times New Roman"/>
          <w:sz w:val="20"/>
          <w:szCs w:val="20"/>
        </w:rPr>
      </w:pPr>
    </w:p>
    <w:p w14:paraId="6D3F5FFC"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lastRenderedPageBreak/>
        <w:t>31 Do you currently work in a position that requires interdisciplinary collaboration among human health, animal health, plant health, and/or environmental health (i.e., One Health)? Please include part-time jobs, paid or unpaid internships, externships, and volunteer work. If yes, you may further specify your current area of focus (e.g. climate, nutrition, zoonoses, etc.)</w:t>
      </w:r>
    </w:p>
    <w:p w14:paraId="335247E0"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Yes / No</w:t>
      </w:r>
    </w:p>
    <w:p w14:paraId="769C23A1" w14:textId="77777777" w:rsidR="00376E52" w:rsidRPr="004E4FA3" w:rsidRDefault="00376E52" w:rsidP="00376E52">
      <w:pPr>
        <w:spacing w:after="0" w:line="240" w:lineRule="auto"/>
        <w:rPr>
          <w:rFonts w:ascii="Times New Roman" w:hAnsi="Times New Roman" w:cs="Times New Roman"/>
          <w:sz w:val="20"/>
          <w:szCs w:val="20"/>
        </w:rPr>
      </w:pPr>
    </w:p>
    <w:p w14:paraId="5F0FCDB9"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32 In which country do you currently work?  If you work in more than one country, choose one primary country where you are physically based to carry out your work for the majority of your time.</w:t>
      </w:r>
    </w:p>
    <w:p w14:paraId="7C542452" w14:textId="77777777" w:rsidR="00376E52" w:rsidRPr="004E4FA3" w:rsidRDefault="00376E52" w:rsidP="00376E52">
      <w:pPr>
        <w:spacing w:after="0" w:line="240" w:lineRule="auto"/>
        <w:rPr>
          <w:rFonts w:ascii="Times New Roman" w:hAnsi="Times New Roman" w:cs="Times New Roman" w:hint="eastAsia"/>
          <w:sz w:val="20"/>
          <w:szCs w:val="20"/>
        </w:rPr>
      </w:pPr>
      <w:r w:rsidRPr="004E4FA3">
        <w:rPr>
          <w:rFonts w:ascii="Times New Roman" w:hAnsi="Times New Roman" w:cs="Times New Roman" w:hint="eastAsia"/>
          <w:sz w:val="20"/>
          <w:szCs w:val="20"/>
        </w:rPr>
        <w:t>▼</w:t>
      </w:r>
      <w:r w:rsidRPr="004E4FA3">
        <w:rPr>
          <w:rFonts w:ascii="Times New Roman" w:hAnsi="Times New Roman" w:cs="Times New Roman" w:hint="eastAsia"/>
          <w:sz w:val="20"/>
          <w:szCs w:val="20"/>
        </w:rPr>
        <w:t xml:space="preserve"> Afghanistan (1) ... Zimbabwe (195)</w:t>
      </w:r>
    </w:p>
    <w:p w14:paraId="43025021" w14:textId="77777777" w:rsidR="00376E52" w:rsidRPr="004E4FA3" w:rsidRDefault="00376E52" w:rsidP="00376E52">
      <w:pPr>
        <w:spacing w:after="0" w:line="240" w:lineRule="auto"/>
        <w:rPr>
          <w:rFonts w:ascii="Times New Roman" w:hAnsi="Times New Roman" w:cs="Times New Roman"/>
          <w:sz w:val="20"/>
          <w:szCs w:val="20"/>
        </w:rPr>
      </w:pPr>
    </w:p>
    <w:p w14:paraId="4AC8E305"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33 In what type of organization do you work? Select all that apply.</w:t>
      </w:r>
    </w:p>
    <w:p w14:paraId="17BA1946"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Academic institution  (1) </w:t>
      </w:r>
    </w:p>
    <w:p w14:paraId="59685FD4"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Local or state government  (2) </w:t>
      </w:r>
    </w:p>
    <w:p w14:paraId="14313A36"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National or federal government  (3) </w:t>
      </w:r>
    </w:p>
    <w:p w14:paraId="3F92D633"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International organization  (4) </w:t>
      </w:r>
    </w:p>
    <w:p w14:paraId="7F303F49"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Non-governmental organization (NGO) / Non-profit organization (NPO)  (5) </w:t>
      </w:r>
    </w:p>
    <w:p w14:paraId="78F8CEC6"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Military  (9) </w:t>
      </w:r>
    </w:p>
    <w:p w14:paraId="7C217A7C"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rivate sector  (6) </w:t>
      </w:r>
    </w:p>
    <w:p w14:paraId="2B64F14B"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I am self-employed  (7) </w:t>
      </w:r>
    </w:p>
    <w:p w14:paraId="5A8982AA"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If desired, specify a subcategory of one or more categories above (e.g. Ministry of Health)  (10) ________________________________________________</w:t>
      </w:r>
    </w:p>
    <w:p w14:paraId="6866AB57"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Other  (8) ________________________________________________</w:t>
      </w:r>
    </w:p>
    <w:p w14:paraId="45C824E9" w14:textId="77777777" w:rsidR="00376E52" w:rsidRPr="004E4FA3" w:rsidRDefault="00376E52" w:rsidP="00376E52">
      <w:pPr>
        <w:spacing w:after="0" w:line="240" w:lineRule="auto"/>
        <w:rPr>
          <w:rFonts w:ascii="Times New Roman" w:hAnsi="Times New Roman" w:cs="Times New Roman"/>
          <w:sz w:val="20"/>
          <w:szCs w:val="20"/>
        </w:rPr>
      </w:pPr>
    </w:p>
    <w:p w14:paraId="2A3CE599"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34 Did you know that there are academic degree programs offered at the undergraduate, Master's or doctoral level with a focus on One Health?</w:t>
      </w:r>
    </w:p>
    <w:p w14:paraId="7D40E815"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Yes / No</w:t>
      </w:r>
    </w:p>
    <w:p w14:paraId="59A7167B" w14:textId="77777777" w:rsidR="004E4FA3" w:rsidRDefault="004E4FA3" w:rsidP="00376E52">
      <w:pPr>
        <w:spacing w:after="0" w:line="240" w:lineRule="auto"/>
        <w:rPr>
          <w:rFonts w:ascii="Times New Roman" w:hAnsi="Times New Roman" w:cs="Times New Roman"/>
          <w:sz w:val="20"/>
          <w:szCs w:val="20"/>
        </w:rPr>
      </w:pPr>
    </w:p>
    <w:p w14:paraId="3E14751A" w14:textId="11ADF545"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35 Did you receive training related to One Health at the undergraduate or graduate level?  For example, taken a course covering topics related to One Health, or attended a program with a One Health approach.</w:t>
      </w:r>
    </w:p>
    <w:p w14:paraId="31DD2982"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Yes / No</w:t>
      </w:r>
    </w:p>
    <w:p w14:paraId="0C8E2983" w14:textId="77777777" w:rsidR="00376E52" w:rsidRPr="004E4FA3" w:rsidRDefault="00376E52" w:rsidP="00376E52">
      <w:pPr>
        <w:spacing w:after="0" w:line="240" w:lineRule="auto"/>
        <w:rPr>
          <w:rFonts w:ascii="Times New Roman" w:hAnsi="Times New Roman" w:cs="Times New Roman"/>
          <w:sz w:val="20"/>
          <w:szCs w:val="20"/>
        </w:rPr>
      </w:pPr>
    </w:p>
    <w:p w14:paraId="44DB2C6E"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36 If yes, what did you find most useful for your current position in your One Health training? Please select the top 3 options.</w:t>
      </w:r>
    </w:p>
    <w:p w14:paraId="27444763"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I chose "No" in previous question  (24) </w:t>
      </w:r>
    </w:p>
    <w:p w14:paraId="01736920"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Epidemiology  (1) </w:t>
      </w:r>
    </w:p>
    <w:p w14:paraId="4394A107"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Environmental health, ecology  (2) </w:t>
      </w:r>
    </w:p>
    <w:p w14:paraId="37F2706C"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Food safety, food security  (3) </w:t>
      </w:r>
    </w:p>
    <w:p w14:paraId="6ACFAD3C"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Agriculture, livestock  (4) </w:t>
      </w:r>
    </w:p>
    <w:p w14:paraId="3C35B402"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olicy  (5) </w:t>
      </w:r>
    </w:p>
    <w:p w14:paraId="73478910"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Entomology, vector-borne diseases  (6) </w:t>
      </w:r>
    </w:p>
    <w:p w14:paraId="1A6230F0"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Social and behavioral sciences  (7) </w:t>
      </w:r>
    </w:p>
    <w:p w14:paraId="43FC200F"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Zoonoses, emerging infectious diseases  (8) </w:t>
      </w:r>
    </w:p>
    <w:p w14:paraId="3A66B41E"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Geography, Geographic Information Systems (GIS)  (9) </w:t>
      </w:r>
    </w:p>
    <w:p w14:paraId="1118C67B"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Economics  (10) </w:t>
      </w:r>
    </w:p>
    <w:p w14:paraId="7E831F84"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Toxicology  (11) </w:t>
      </w:r>
    </w:p>
    <w:p w14:paraId="075D0C0F"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Conservation, wildlife  (12) </w:t>
      </w:r>
    </w:p>
    <w:p w14:paraId="17A44DBB"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lant health  (13) </w:t>
      </w:r>
    </w:p>
    <w:p w14:paraId="1546ADD7"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Antimicrobial resistance (AMR)  (14) </w:t>
      </w:r>
    </w:p>
    <w:p w14:paraId="5387DFB4"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Law  (15) </w:t>
      </w:r>
    </w:p>
    <w:p w14:paraId="1E9DEAFD"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ublic health  (19) </w:t>
      </w:r>
    </w:p>
    <w:p w14:paraId="2B4CA349"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reventive medicine  (20) </w:t>
      </w:r>
    </w:p>
    <w:p w14:paraId="3620E3EA"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Molecular biology, genetics &amp; synthetic biology  (21) </w:t>
      </w:r>
    </w:p>
    <w:p w14:paraId="26D44AEC"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Urban planning, resources management &amp; disaster management  (22) </w:t>
      </w:r>
    </w:p>
    <w:p w14:paraId="394AFB14"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Qualitative research  (23) </w:t>
      </w:r>
    </w:p>
    <w:p w14:paraId="0C8F02B7"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rofessional skills  (16) </w:t>
      </w:r>
    </w:p>
    <w:p w14:paraId="6567CECA"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No specific emphasis  (18) </w:t>
      </w:r>
    </w:p>
    <w:p w14:paraId="5A7510F2"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Other  (17) ________________________________________________</w:t>
      </w:r>
    </w:p>
    <w:p w14:paraId="5817ED87" w14:textId="77777777" w:rsidR="00376E52" w:rsidRPr="004E4FA3" w:rsidRDefault="00376E52" w:rsidP="00376E52">
      <w:pPr>
        <w:spacing w:after="0" w:line="240" w:lineRule="auto"/>
        <w:rPr>
          <w:rFonts w:ascii="Times New Roman" w:hAnsi="Times New Roman" w:cs="Times New Roman"/>
          <w:sz w:val="20"/>
          <w:szCs w:val="20"/>
        </w:rPr>
      </w:pPr>
    </w:p>
    <w:p w14:paraId="2900372D"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37 What are the most important specific knowledge or skills you currently use to carry out your work in One Health?</w:t>
      </w:r>
    </w:p>
    <w:p w14:paraId="085178BE" w14:textId="7A165248"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Select up to 5 options.</w:t>
      </w:r>
    </w:p>
    <w:p w14:paraId="3891B7C3"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lastRenderedPageBreak/>
        <w:t xml:space="preserve">Disease dynamics  (4) </w:t>
      </w:r>
    </w:p>
    <w:p w14:paraId="49438A28"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Etiology, evolution, and ecology of infectious disease agents  (5) </w:t>
      </w:r>
    </w:p>
    <w:p w14:paraId="3F1803F6"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Development of biosurveillance, diagnostics, and/or therapeutic countermeasures  (6) </w:t>
      </w:r>
    </w:p>
    <w:p w14:paraId="175CCFA2"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Scientific principles that influence complex challenges in health (e.g. biological complexity, genetic diversity, interactions of systems, etc.)  (7) </w:t>
      </w:r>
    </w:p>
    <w:p w14:paraId="5E963678"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Cultural and socioeconomic determinants and impacts of illness  (1) </w:t>
      </w:r>
    </w:p>
    <w:p w14:paraId="43B47169"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Structure and responsibilities of the public health system  (8) </w:t>
      </w:r>
    </w:p>
    <w:p w14:paraId="7C6F9E7C"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Effective identification of, and relationship among local and global key stakeholders in One Health  (9) </w:t>
      </w:r>
    </w:p>
    <w:p w14:paraId="611FF6FA"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Interpersonal communication and communication with scientific or non-scientific audiences  (10) </w:t>
      </w:r>
    </w:p>
    <w:p w14:paraId="2252BF72"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Ability to build, work in, and manage a transdisciplinary team, including addressing conflict  (11) </w:t>
      </w:r>
    </w:p>
    <w:p w14:paraId="5B873E19"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rogram Management  (15) </w:t>
      </w:r>
    </w:p>
    <w:p w14:paraId="6E661C12"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Cultural awareness  (16) </w:t>
      </w:r>
    </w:p>
    <w:p w14:paraId="5E4FDA52"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Ability to conduct ethical, scientifically sound research that will inform policy  (12) </w:t>
      </w:r>
    </w:p>
    <w:p w14:paraId="38775854"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Ability to conduct qualitative research to study social and behavioral factors  (13) </w:t>
      </w:r>
    </w:p>
    <w:p w14:paraId="55844E81"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Other  (14) ________________________________________________</w:t>
      </w:r>
    </w:p>
    <w:p w14:paraId="4873476C" w14:textId="77777777" w:rsidR="00376E52" w:rsidRPr="004E4FA3" w:rsidRDefault="00376E52" w:rsidP="00376E52">
      <w:pPr>
        <w:spacing w:after="0" w:line="240" w:lineRule="auto"/>
        <w:rPr>
          <w:rFonts w:ascii="Times New Roman" w:hAnsi="Times New Roman" w:cs="Times New Roman"/>
          <w:sz w:val="20"/>
          <w:szCs w:val="20"/>
        </w:rPr>
      </w:pPr>
    </w:p>
    <w:p w14:paraId="0987DFB1"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38 What type of training would you have liked to have had that would benefit you in carrying out your current work?</w:t>
      </w:r>
    </w:p>
    <w:p w14:paraId="3C9D3A87"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_</w:t>
      </w:r>
    </w:p>
    <w:p w14:paraId="76DB33D7" w14:textId="77777777" w:rsidR="00376E52" w:rsidRPr="004E4FA3" w:rsidRDefault="00376E52" w:rsidP="00376E52">
      <w:pPr>
        <w:spacing w:after="0" w:line="240" w:lineRule="auto"/>
        <w:rPr>
          <w:rFonts w:ascii="Times New Roman" w:hAnsi="Times New Roman" w:cs="Times New Roman"/>
          <w:sz w:val="20"/>
          <w:szCs w:val="20"/>
        </w:rPr>
      </w:pPr>
    </w:p>
    <w:p w14:paraId="5260C766"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39 How did you find your current position?</w:t>
      </w:r>
    </w:p>
    <w:p w14:paraId="65CE7D7A"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 Select all that apply.</w:t>
      </w:r>
    </w:p>
    <w:p w14:paraId="3DB0A0F7"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Online public job posting  (1) </w:t>
      </w:r>
    </w:p>
    <w:p w14:paraId="3C1BEFEF"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Mailing list  (2) </w:t>
      </w:r>
    </w:p>
    <w:p w14:paraId="16D07340"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Internal recruitment within organization  (3) </w:t>
      </w:r>
    </w:p>
    <w:p w14:paraId="55E22668"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Career fair  (4) </w:t>
      </w:r>
    </w:p>
    <w:p w14:paraId="5FE83A8C"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Direct contact with employer  (5) </w:t>
      </w:r>
    </w:p>
    <w:p w14:paraId="6B1AF3BC"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Referral from personal contact  (6) </w:t>
      </w:r>
    </w:p>
    <w:p w14:paraId="04055C33"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Other  (7) </w:t>
      </w:r>
    </w:p>
    <w:p w14:paraId="5CAECF64" w14:textId="77777777" w:rsidR="00376E52" w:rsidRPr="004E4FA3" w:rsidRDefault="00376E52" w:rsidP="00376E52">
      <w:pPr>
        <w:spacing w:after="0" w:line="240" w:lineRule="auto"/>
        <w:rPr>
          <w:rFonts w:ascii="Times New Roman" w:hAnsi="Times New Roman" w:cs="Times New Roman"/>
          <w:sz w:val="20"/>
          <w:szCs w:val="20"/>
        </w:rPr>
      </w:pPr>
    </w:p>
    <w:p w14:paraId="39571861"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40 Did you face any challenges finding your current position?</w:t>
      </w:r>
    </w:p>
    <w:p w14:paraId="5D4F0E0A"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Yes (please explain)  (1) ________________________________________________</w:t>
      </w:r>
    </w:p>
    <w:p w14:paraId="3CDA7671"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No  (2) </w:t>
      </w:r>
    </w:p>
    <w:p w14:paraId="23FE9A9B" w14:textId="77777777" w:rsidR="00376E52" w:rsidRPr="004E4FA3" w:rsidRDefault="00376E52" w:rsidP="00376E52">
      <w:pPr>
        <w:spacing w:after="0" w:line="240" w:lineRule="auto"/>
        <w:rPr>
          <w:rFonts w:ascii="Times New Roman" w:hAnsi="Times New Roman" w:cs="Times New Roman"/>
          <w:sz w:val="20"/>
          <w:szCs w:val="20"/>
        </w:rPr>
      </w:pPr>
    </w:p>
    <w:p w14:paraId="1D913CE0"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41 What technical or structural challenges have you had working in the interdisciplinary work among human, animal, plant and/or environmental health in your job setting? Please share some examples.</w:t>
      </w:r>
    </w:p>
    <w:p w14:paraId="67D93244"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________________________________________________________________</w:t>
      </w:r>
    </w:p>
    <w:p w14:paraId="126A5331" w14:textId="77777777" w:rsidR="00376E52" w:rsidRPr="004E4FA3" w:rsidRDefault="00376E52" w:rsidP="00376E52">
      <w:pPr>
        <w:spacing w:after="0" w:line="240" w:lineRule="auto"/>
        <w:rPr>
          <w:rFonts w:ascii="Times New Roman" w:hAnsi="Times New Roman" w:cs="Times New Roman"/>
          <w:sz w:val="20"/>
          <w:szCs w:val="20"/>
        </w:rPr>
      </w:pPr>
    </w:p>
    <w:p w14:paraId="42C9FD3F"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42 What communication-related challenges have you had working in the interdisciplinary work among human, animal, plant and/or environmental health in your job setting? Please share some examples.</w:t>
      </w:r>
    </w:p>
    <w:p w14:paraId="5A053719"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Click to write Choice 1  (1) </w:t>
      </w:r>
    </w:p>
    <w:p w14:paraId="151F926D"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Click to write Choice 2  (2) </w:t>
      </w:r>
    </w:p>
    <w:p w14:paraId="774118FD"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Click to write Choice 3  (3) </w:t>
      </w:r>
    </w:p>
    <w:p w14:paraId="1768A75C" w14:textId="77777777" w:rsidR="00376E52" w:rsidRPr="004E4FA3" w:rsidRDefault="00376E52" w:rsidP="00376E52">
      <w:pPr>
        <w:spacing w:after="0" w:line="240" w:lineRule="auto"/>
        <w:rPr>
          <w:rFonts w:ascii="Times New Roman" w:hAnsi="Times New Roman" w:cs="Times New Roman"/>
          <w:sz w:val="20"/>
          <w:szCs w:val="20"/>
        </w:rPr>
      </w:pPr>
    </w:p>
    <w:p w14:paraId="229212DD"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43 What do you think might be some challenges with employing and/or retaining One Health workers, in your workplace or other workplaces?</w:t>
      </w:r>
    </w:p>
    <w:p w14:paraId="58EA6640" w14:textId="77777777" w:rsidR="00376E52" w:rsidRPr="004E4FA3" w:rsidRDefault="00376E52" w:rsidP="00376E52">
      <w:pPr>
        <w:spacing w:after="0" w:line="240" w:lineRule="auto"/>
        <w:rPr>
          <w:rFonts w:ascii="Times New Roman" w:hAnsi="Times New Roman" w:cs="Times New Roman"/>
          <w:sz w:val="20"/>
          <w:szCs w:val="20"/>
        </w:rPr>
      </w:pPr>
    </w:p>
    <w:p w14:paraId="33618768"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Start of Block: Section 5 eligibility question</w:t>
      </w:r>
    </w:p>
    <w:p w14:paraId="3F9478AC" w14:textId="77777777" w:rsidR="00376E52" w:rsidRPr="004E4FA3" w:rsidRDefault="00376E52" w:rsidP="00376E52">
      <w:pPr>
        <w:spacing w:after="0" w:line="240" w:lineRule="auto"/>
        <w:rPr>
          <w:rFonts w:ascii="Times New Roman" w:hAnsi="Times New Roman" w:cs="Times New Roman"/>
          <w:sz w:val="20"/>
          <w:szCs w:val="20"/>
        </w:rPr>
      </w:pPr>
    </w:p>
    <w:p w14:paraId="3DE63ACC"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44 Are you currently in a position to employ One Health workers?     Definition of One Health worker: An employee whose position requires interdisciplinary collaboration among human health, animal health, plant health and/or environmental health.</w:t>
      </w:r>
    </w:p>
    <w:p w14:paraId="446A758E"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o</w:t>
      </w:r>
      <w:r w:rsidRPr="004E4FA3">
        <w:rPr>
          <w:rFonts w:ascii="Times New Roman" w:hAnsi="Times New Roman" w:cs="Times New Roman"/>
          <w:sz w:val="20"/>
          <w:szCs w:val="20"/>
        </w:rPr>
        <w:tab/>
        <w:t xml:space="preserve">Yes  (1) </w:t>
      </w:r>
    </w:p>
    <w:p w14:paraId="432CB36F"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lastRenderedPageBreak/>
        <w:t>o</w:t>
      </w:r>
      <w:r w:rsidRPr="004E4FA3">
        <w:rPr>
          <w:rFonts w:ascii="Times New Roman" w:hAnsi="Times New Roman" w:cs="Times New Roman"/>
          <w:sz w:val="20"/>
          <w:szCs w:val="20"/>
        </w:rPr>
        <w:tab/>
        <w:t xml:space="preserve">No  (2) </w:t>
      </w:r>
    </w:p>
    <w:p w14:paraId="24EC83EA" w14:textId="77777777" w:rsidR="00376E52" w:rsidRPr="004E4FA3" w:rsidRDefault="00376E52" w:rsidP="00376E52">
      <w:pPr>
        <w:spacing w:after="0" w:line="240" w:lineRule="auto"/>
        <w:rPr>
          <w:rFonts w:ascii="Times New Roman" w:hAnsi="Times New Roman" w:cs="Times New Roman"/>
          <w:sz w:val="20"/>
          <w:szCs w:val="20"/>
        </w:rPr>
      </w:pPr>
    </w:p>
    <w:p w14:paraId="6D73ADC1"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Start of Block: Section 5: Employers of One Health Workers</w:t>
      </w:r>
    </w:p>
    <w:p w14:paraId="09DDBD74"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45 In what type of organization do you work? Select all that apply.</w:t>
      </w:r>
    </w:p>
    <w:p w14:paraId="1AB9B3D4"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Academic institution  (1) </w:t>
      </w:r>
    </w:p>
    <w:p w14:paraId="613497B1"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Local or state government  (2) </w:t>
      </w:r>
    </w:p>
    <w:p w14:paraId="39AC4CAC"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National/federal government  (3) </w:t>
      </w:r>
    </w:p>
    <w:p w14:paraId="2206477D"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International organization  (4) </w:t>
      </w:r>
    </w:p>
    <w:p w14:paraId="65F15A8D"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Non-governmental organization (NGO) / Non-profit organization (NPO)  (5) </w:t>
      </w:r>
    </w:p>
    <w:p w14:paraId="772BD2BF"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Military  (9) </w:t>
      </w:r>
    </w:p>
    <w:p w14:paraId="6740EF6E"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rivate sector  (6) </w:t>
      </w:r>
    </w:p>
    <w:p w14:paraId="412E4D84"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I am self-employed  (7) </w:t>
      </w:r>
    </w:p>
    <w:p w14:paraId="286092C7"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If desired, specify a subcategory of one or more categories above (e.g. Ministry of Health)  (10) ________________________________________________</w:t>
      </w:r>
    </w:p>
    <w:p w14:paraId="1BEB9D42"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Other  (8) ________________________________________________</w:t>
      </w:r>
    </w:p>
    <w:p w14:paraId="772056F1" w14:textId="77777777" w:rsidR="00376E52" w:rsidRPr="004E4FA3" w:rsidRDefault="00376E52" w:rsidP="00376E52">
      <w:pPr>
        <w:spacing w:after="0" w:line="240" w:lineRule="auto"/>
        <w:rPr>
          <w:rFonts w:ascii="Times New Roman" w:hAnsi="Times New Roman" w:cs="Times New Roman"/>
          <w:sz w:val="20"/>
          <w:szCs w:val="20"/>
        </w:rPr>
      </w:pPr>
    </w:p>
    <w:p w14:paraId="2EB45FF3"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46 How many One Health workers have you hired in the past 24 months?</w:t>
      </w:r>
    </w:p>
    <w:p w14:paraId="58D1C59E" w14:textId="77777777" w:rsidR="00376E52" w:rsidRPr="004E4FA3" w:rsidRDefault="00376E52" w:rsidP="00376E52">
      <w:pPr>
        <w:spacing w:after="0" w:line="240" w:lineRule="auto"/>
        <w:rPr>
          <w:rFonts w:ascii="Times New Roman" w:hAnsi="Times New Roman" w:cs="Times New Roman" w:hint="eastAsia"/>
          <w:sz w:val="20"/>
          <w:szCs w:val="20"/>
        </w:rPr>
      </w:pPr>
      <w:r w:rsidRPr="004E4FA3">
        <w:rPr>
          <w:rFonts w:ascii="Times New Roman" w:hAnsi="Times New Roman" w:cs="Times New Roman" w:hint="eastAsia"/>
          <w:sz w:val="20"/>
          <w:szCs w:val="20"/>
        </w:rPr>
        <w:t>▼</w:t>
      </w:r>
      <w:r w:rsidRPr="004E4FA3">
        <w:rPr>
          <w:rFonts w:ascii="Times New Roman" w:hAnsi="Times New Roman" w:cs="Times New Roman" w:hint="eastAsia"/>
          <w:sz w:val="20"/>
          <w:szCs w:val="20"/>
        </w:rPr>
        <w:t xml:space="preserve"> 0 (21) ... 16+ (39)</w:t>
      </w:r>
    </w:p>
    <w:p w14:paraId="02971E29" w14:textId="77777777" w:rsidR="00376E52" w:rsidRPr="004E4FA3" w:rsidRDefault="00376E52" w:rsidP="00376E52">
      <w:pPr>
        <w:spacing w:after="0" w:line="240" w:lineRule="auto"/>
        <w:rPr>
          <w:rFonts w:ascii="Times New Roman" w:hAnsi="Times New Roman" w:cs="Times New Roman"/>
          <w:sz w:val="20"/>
          <w:szCs w:val="20"/>
        </w:rPr>
      </w:pPr>
    </w:p>
    <w:p w14:paraId="7A6CC39D"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47 What are the most important specific knowledge or skills you look for in a One Health worker? Select up to 5 options.</w:t>
      </w:r>
    </w:p>
    <w:p w14:paraId="39994B22"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Disease dynamics  (4) </w:t>
      </w:r>
    </w:p>
    <w:p w14:paraId="48E433E3"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Etiology, evolution, and ecology of infectious disease agents  (5) </w:t>
      </w:r>
    </w:p>
    <w:p w14:paraId="75A771D0"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Development of biosurveillance, diagnostics, and/or therapeutic countermeasures  (6) </w:t>
      </w:r>
    </w:p>
    <w:p w14:paraId="33C63D69"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Scientific principles that influence complex challenges in health (e.g. biological complexity, genetic diversity, interactions of systems, etc.)  (7) </w:t>
      </w:r>
    </w:p>
    <w:p w14:paraId="572EC0EE"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Cultural and socioeconomic determinants and impacts of illness  (1) </w:t>
      </w:r>
    </w:p>
    <w:p w14:paraId="37AC57DB"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Structure and responsibilities of the public health system  (8) </w:t>
      </w:r>
    </w:p>
    <w:p w14:paraId="69B34DE3"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Effective identification of, and relationship among local and global key stakeholders in One Health  (9) </w:t>
      </w:r>
    </w:p>
    <w:p w14:paraId="1EBFFBCC"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Interpersonal communication and communication with scientific or non-scientific audiences  (10) </w:t>
      </w:r>
    </w:p>
    <w:p w14:paraId="462B7E07"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Ability to build, work in, and manage a transdisciplinary team, including addressing conflict  (11) </w:t>
      </w:r>
    </w:p>
    <w:p w14:paraId="0D8E9FDF"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rogram management  (15) </w:t>
      </w:r>
    </w:p>
    <w:p w14:paraId="3397F2DF"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Cultural awareness  (16) </w:t>
      </w:r>
    </w:p>
    <w:p w14:paraId="674D2C14"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Ability to conduct ethical, scientifically sound research that will inform policy  (12) </w:t>
      </w:r>
    </w:p>
    <w:p w14:paraId="16A0D7A8"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Ability to conduct qualitative research to study social and behavioral factors  (13) </w:t>
      </w:r>
    </w:p>
    <w:p w14:paraId="337DFA16"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Other  (14) ________________________________________________</w:t>
      </w:r>
    </w:p>
    <w:p w14:paraId="02EFDE5C" w14:textId="77777777" w:rsidR="00376E52" w:rsidRPr="004E4FA3" w:rsidRDefault="00376E52" w:rsidP="00376E52">
      <w:pPr>
        <w:spacing w:after="0" w:line="240" w:lineRule="auto"/>
        <w:rPr>
          <w:rFonts w:ascii="Times New Roman" w:hAnsi="Times New Roman" w:cs="Times New Roman"/>
          <w:sz w:val="20"/>
          <w:szCs w:val="20"/>
        </w:rPr>
      </w:pPr>
    </w:p>
    <w:p w14:paraId="47322405"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48 What types of training would you like your hires to have?</w:t>
      </w:r>
    </w:p>
    <w:p w14:paraId="699CC149"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  Select all that apply.   </w:t>
      </w:r>
    </w:p>
    <w:p w14:paraId="3DB00CD3"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Epidemiology  (1) </w:t>
      </w:r>
    </w:p>
    <w:p w14:paraId="25E8C56F"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Environmental health, ecology  (2) </w:t>
      </w:r>
    </w:p>
    <w:p w14:paraId="6DEAF170"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Food safety, food security  (3) </w:t>
      </w:r>
    </w:p>
    <w:p w14:paraId="693D45C7"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Agriculture, livestock  (4) </w:t>
      </w:r>
    </w:p>
    <w:p w14:paraId="6EAAD94D"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olicy  (5) </w:t>
      </w:r>
    </w:p>
    <w:p w14:paraId="2B5F6266"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Entomology, vector-borne diseases  (6) </w:t>
      </w:r>
    </w:p>
    <w:p w14:paraId="054EAD9D"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Social and behavioral sciences  (7) </w:t>
      </w:r>
    </w:p>
    <w:p w14:paraId="3667093F"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Zoonoses, emerging infectious diseases  (8) </w:t>
      </w:r>
    </w:p>
    <w:p w14:paraId="29DA8BFB"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Geography, Geographic Information Systems (GIS)  (9) </w:t>
      </w:r>
    </w:p>
    <w:p w14:paraId="4038EAB5"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Economics  (10) </w:t>
      </w:r>
    </w:p>
    <w:p w14:paraId="62910961"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Toxicology  (11) </w:t>
      </w:r>
    </w:p>
    <w:p w14:paraId="7121B018"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Conservation, wildlife  (12) </w:t>
      </w:r>
    </w:p>
    <w:p w14:paraId="346D6B1A"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lant health  (13) </w:t>
      </w:r>
    </w:p>
    <w:p w14:paraId="64B28AF3"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Antimicrobial resistance (AMR)  (14) </w:t>
      </w:r>
    </w:p>
    <w:p w14:paraId="3089898F"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Law  (15) </w:t>
      </w:r>
    </w:p>
    <w:p w14:paraId="276F0167"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ublic health  (19) </w:t>
      </w:r>
    </w:p>
    <w:p w14:paraId="689586B6"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reventive medicine  (20) </w:t>
      </w:r>
    </w:p>
    <w:p w14:paraId="4B5DDA18"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Molecular biology, genetics &amp; synthetic biology  (21) </w:t>
      </w:r>
    </w:p>
    <w:p w14:paraId="6A84ACB9"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lastRenderedPageBreak/>
        <w:t xml:space="preserve">Urban planning, resources management &amp; disaster management  (22) </w:t>
      </w:r>
    </w:p>
    <w:p w14:paraId="7EE32585"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Qualitative research  (23) </w:t>
      </w:r>
    </w:p>
    <w:p w14:paraId="6B236A3B"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Professional skills  (16) </w:t>
      </w:r>
    </w:p>
    <w:p w14:paraId="48AF50A5"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No specific emphasis  (18) </w:t>
      </w:r>
    </w:p>
    <w:p w14:paraId="08B5A37C"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Other  (17) ________________________________________________</w:t>
      </w:r>
    </w:p>
    <w:p w14:paraId="3B4D81D9" w14:textId="77777777" w:rsidR="00376E52" w:rsidRPr="004E4FA3" w:rsidRDefault="00376E52" w:rsidP="00376E52">
      <w:pPr>
        <w:spacing w:after="0" w:line="240" w:lineRule="auto"/>
        <w:rPr>
          <w:rFonts w:ascii="Times New Roman" w:hAnsi="Times New Roman" w:cs="Times New Roman"/>
          <w:sz w:val="20"/>
          <w:szCs w:val="20"/>
        </w:rPr>
      </w:pPr>
    </w:p>
    <w:p w14:paraId="3A546DB2"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49 If you have hired one or more One Health workers in the past 24 months, how many of these employees hold an academic degree with a specific focus on One Health?</w:t>
      </w:r>
    </w:p>
    <w:p w14:paraId="54011F81" w14:textId="77777777" w:rsidR="00376E52" w:rsidRPr="004E4FA3" w:rsidRDefault="00376E52" w:rsidP="00376E52">
      <w:pPr>
        <w:spacing w:after="0" w:line="240" w:lineRule="auto"/>
        <w:rPr>
          <w:rFonts w:ascii="Times New Roman" w:hAnsi="Times New Roman" w:cs="Times New Roman" w:hint="eastAsia"/>
          <w:sz w:val="20"/>
          <w:szCs w:val="20"/>
        </w:rPr>
      </w:pPr>
      <w:r w:rsidRPr="004E4FA3">
        <w:rPr>
          <w:rFonts w:ascii="Times New Roman" w:hAnsi="Times New Roman" w:cs="Times New Roman" w:hint="eastAsia"/>
          <w:sz w:val="20"/>
          <w:szCs w:val="20"/>
        </w:rPr>
        <w:t>▼</w:t>
      </w:r>
      <w:r w:rsidRPr="004E4FA3">
        <w:rPr>
          <w:rFonts w:ascii="Times New Roman" w:hAnsi="Times New Roman" w:cs="Times New Roman" w:hint="eastAsia"/>
          <w:sz w:val="20"/>
          <w:szCs w:val="20"/>
        </w:rPr>
        <w:t xml:space="preserve"> I have not hired any One Health workers in the past 24 months (1) ... 16+ (18)</w:t>
      </w:r>
    </w:p>
    <w:p w14:paraId="4A226989" w14:textId="77777777" w:rsidR="00376E52" w:rsidRPr="004E4FA3" w:rsidRDefault="00376E52" w:rsidP="00376E52">
      <w:pPr>
        <w:spacing w:after="0" w:line="240" w:lineRule="auto"/>
        <w:rPr>
          <w:rFonts w:ascii="Times New Roman" w:hAnsi="Times New Roman" w:cs="Times New Roman"/>
          <w:sz w:val="20"/>
          <w:szCs w:val="20"/>
        </w:rPr>
      </w:pPr>
    </w:p>
    <w:p w14:paraId="25378629"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50 Do you think that current One Health training programs are producing graduates that meet your needs?</w:t>
      </w:r>
    </w:p>
    <w:p w14:paraId="5E22A11E"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Yes (Which one? Please name academic program, institution &amp; country)  (1) ________________________________________________</w:t>
      </w:r>
    </w:p>
    <w:p w14:paraId="718BEE03"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No  (2) </w:t>
      </w:r>
    </w:p>
    <w:p w14:paraId="2036DB6F"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I don't know  (3) </w:t>
      </w:r>
    </w:p>
    <w:p w14:paraId="738CEBFE" w14:textId="77777777" w:rsidR="00376E52" w:rsidRPr="004E4FA3" w:rsidRDefault="00376E52" w:rsidP="00376E52">
      <w:pPr>
        <w:spacing w:after="0" w:line="240" w:lineRule="auto"/>
        <w:rPr>
          <w:rFonts w:ascii="Times New Roman" w:hAnsi="Times New Roman" w:cs="Times New Roman"/>
          <w:sz w:val="20"/>
          <w:szCs w:val="20"/>
        </w:rPr>
      </w:pPr>
    </w:p>
    <w:p w14:paraId="004651BC"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51 Do you plan to hire more One Health workers in the future?</w:t>
      </w:r>
    </w:p>
    <w:p w14:paraId="24BA407D"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Yes  (1) </w:t>
      </w:r>
    </w:p>
    <w:p w14:paraId="1848AED1"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Maybe  (2) </w:t>
      </w:r>
    </w:p>
    <w:p w14:paraId="37673AA7"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No  (3) </w:t>
      </w:r>
    </w:p>
    <w:p w14:paraId="0E41F163" w14:textId="77777777" w:rsidR="00376E52" w:rsidRPr="004E4FA3" w:rsidRDefault="00376E52" w:rsidP="00376E52">
      <w:pPr>
        <w:spacing w:after="0" w:line="240" w:lineRule="auto"/>
        <w:rPr>
          <w:rFonts w:ascii="Times New Roman" w:hAnsi="Times New Roman" w:cs="Times New Roman"/>
          <w:sz w:val="20"/>
          <w:szCs w:val="20"/>
        </w:rPr>
      </w:pPr>
    </w:p>
    <w:p w14:paraId="12D618D7"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52 Which platform(s) do you use to recruit One Health workers?</w:t>
      </w:r>
    </w:p>
    <w:p w14:paraId="3A83BA96"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 Select all that apply.</w:t>
      </w:r>
    </w:p>
    <w:p w14:paraId="6A99D518"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Online public job posting  (1) </w:t>
      </w:r>
    </w:p>
    <w:p w14:paraId="2A90FA4C"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Mailing list  (2) </w:t>
      </w:r>
    </w:p>
    <w:p w14:paraId="16DF03C3"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Internal recruitment within organization  (3) </w:t>
      </w:r>
    </w:p>
    <w:p w14:paraId="04A014A1"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Career fair  (4) </w:t>
      </w:r>
    </w:p>
    <w:p w14:paraId="0C440E3A"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Direct contact with potential employee  (5) </w:t>
      </w:r>
    </w:p>
    <w:p w14:paraId="29E28137"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Referral from personal contact  (6) </w:t>
      </w:r>
    </w:p>
    <w:p w14:paraId="7183F305"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Other  (7) ________________________________________________</w:t>
      </w:r>
    </w:p>
    <w:p w14:paraId="6E0EF110" w14:textId="77777777" w:rsidR="00376E52" w:rsidRPr="004E4FA3" w:rsidRDefault="00376E52" w:rsidP="00376E52">
      <w:pPr>
        <w:spacing w:after="0" w:line="240" w:lineRule="auto"/>
        <w:rPr>
          <w:rFonts w:ascii="Times New Roman" w:hAnsi="Times New Roman" w:cs="Times New Roman"/>
          <w:sz w:val="20"/>
          <w:szCs w:val="20"/>
        </w:rPr>
      </w:pPr>
    </w:p>
    <w:p w14:paraId="4E42E288"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53 Do you have challenges with recruitment of One Health workers?  If yes, please explain what those challenges are.</w:t>
      </w:r>
    </w:p>
    <w:p w14:paraId="76F94EA6"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Yes  (1) </w:t>
      </w:r>
    </w:p>
    <w:p w14:paraId="554B2EF0"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No  (2) </w:t>
      </w:r>
    </w:p>
    <w:p w14:paraId="4054981C" w14:textId="77777777" w:rsidR="00376E52" w:rsidRPr="004E4FA3" w:rsidRDefault="00376E52" w:rsidP="00376E52">
      <w:pPr>
        <w:spacing w:after="0" w:line="240" w:lineRule="auto"/>
        <w:rPr>
          <w:rFonts w:ascii="Times New Roman" w:hAnsi="Times New Roman" w:cs="Times New Roman"/>
          <w:sz w:val="20"/>
          <w:szCs w:val="20"/>
        </w:rPr>
      </w:pPr>
    </w:p>
    <w:p w14:paraId="085C4BBB"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54 Do you have challenges with retention of One Health workers?</w:t>
      </w:r>
    </w:p>
    <w:p w14:paraId="57D20B71"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 If yes, please explain what those challenges are.</w:t>
      </w:r>
    </w:p>
    <w:p w14:paraId="300DC4F8"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Yes  (1) ________________________________________________</w:t>
      </w:r>
    </w:p>
    <w:p w14:paraId="1B4A2C8C" w14:textId="77777777" w:rsidR="00376E52" w:rsidRPr="004E4FA3" w:rsidRDefault="00376E52" w:rsidP="00376E52">
      <w:pPr>
        <w:spacing w:after="0" w:line="240" w:lineRule="auto"/>
        <w:rPr>
          <w:rFonts w:ascii="Times New Roman" w:hAnsi="Times New Roman" w:cs="Times New Roman"/>
          <w:sz w:val="20"/>
          <w:szCs w:val="20"/>
        </w:rPr>
      </w:pPr>
      <w:r w:rsidRPr="004E4FA3">
        <w:rPr>
          <w:rFonts w:ascii="Times New Roman" w:hAnsi="Times New Roman" w:cs="Times New Roman"/>
          <w:sz w:val="20"/>
          <w:szCs w:val="20"/>
        </w:rPr>
        <w:t xml:space="preserve">No  (2) </w:t>
      </w:r>
    </w:p>
    <w:p w14:paraId="63FF1F7E" w14:textId="77777777" w:rsidR="00376E52" w:rsidRDefault="00376E52" w:rsidP="009F433B">
      <w:pPr>
        <w:spacing w:after="0" w:line="240" w:lineRule="auto"/>
        <w:rPr>
          <w:rFonts w:ascii="Times New Roman" w:hAnsi="Times New Roman" w:cs="Times New Roman"/>
          <w:b/>
          <w:bCs/>
          <w:sz w:val="20"/>
          <w:szCs w:val="20"/>
        </w:rPr>
      </w:pPr>
    </w:p>
    <w:p w14:paraId="5547D96F" w14:textId="77777777" w:rsidR="004E4FA3" w:rsidRDefault="004E4FA3" w:rsidP="009F433B">
      <w:pPr>
        <w:spacing w:after="0" w:line="240" w:lineRule="auto"/>
        <w:rPr>
          <w:rFonts w:ascii="Times New Roman" w:hAnsi="Times New Roman" w:cs="Times New Roman"/>
          <w:b/>
          <w:bCs/>
          <w:sz w:val="20"/>
          <w:szCs w:val="20"/>
        </w:rPr>
      </w:pPr>
    </w:p>
    <w:p w14:paraId="3BF7F3A1" w14:textId="591A5540" w:rsidR="004E4FA3" w:rsidRPr="004E4FA3" w:rsidRDefault="004E4FA3" w:rsidP="004E4FA3">
      <w:pPr>
        <w:spacing w:after="0" w:line="240" w:lineRule="auto"/>
        <w:rPr>
          <w:rFonts w:ascii="Times New Roman" w:hAnsi="Times New Roman" w:cs="Times New Roman"/>
          <w:b/>
          <w:bCs/>
          <w:sz w:val="21"/>
          <w:szCs w:val="21"/>
        </w:rPr>
      </w:pPr>
      <w:r w:rsidRPr="004E4FA3">
        <w:rPr>
          <w:rFonts w:ascii="Times New Roman" w:hAnsi="Times New Roman" w:cs="Times New Roman"/>
          <w:b/>
          <w:bCs/>
          <w:sz w:val="21"/>
          <w:szCs w:val="21"/>
        </w:rPr>
        <w:t>End of survey</w:t>
      </w:r>
    </w:p>
    <w:sectPr w:rsidR="004E4FA3" w:rsidRPr="004E4FA3" w:rsidSect="009A5E62">
      <w:headerReference w:type="default" r:id="rId11"/>
      <w:footerReference w:type="default" r:id="rId12"/>
      <w:type w:val="continuous"/>
      <w:pgSz w:w="11906" w:h="16838" w:code="9"/>
      <w:pgMar w:top="153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831BAA" w14:textId="77777777" w:rsidR="00341CBD" w:rsidRDefault="00341CBD" w:rsidP="00E61772">
      <w:pPr>
        <w:spacing w:after="0" w:line="240" w:lineRule="auto"/>
      </w:pPr>
      <w:r>
        <w:separator/>
      </w:r>
    </w:p>
  </w:endnote>
  <w:endnote w:type="continuationSeparator" w:id="0">
    <w:p w14:paraId="3CC5AA53" w14:textId="77777777" w:rsidR="00341CBD" w:rsidRDefault="00341CBD" w:rsidP="00E61772">
      <w:pPr>
        <w:spacing w:after="0" w:line="240" w:lineRule="auto"/>
      </w:pPr>
      <w:r>
        <w:continuationSeparator/>
      </w:r>
    </w:p>
  </w:endnote>
  <w:endnote w:type="continuationNotice" w:id="1">
    <w:p w14:paraId="30E415D3" w14:textId="77777777" w:rsidR="00341CBD" w:rsidRDefault="00341CB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rbel">
    <w:panose1 w:val="020B0503020204020204"/>
    <w:charset w:val="00"/>
    <w:family w:val="swiss"/>
    <w:pitch w:val="variable"/>
    <w:sig w:usb0="A00002EF" w:usb1="4000A44B"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altName w:val="Arial"/>
    <w:charset w:val="00"/>
    <w:family w:val="swiss"/>
    <w:pitch w:val="variable"/>
    <w:sig w:usb0="E00002EF" w:usb1="4000205B" w:usb2="00000028"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5249978"/>
      <w:docPartObj>
        <w:docPartGallery w:val="Page Numbers (Bottom of Page)"/>
        <w:docPartUnique/>
      </w:docPartObj>
    </w:sdtPr>
    <w:sdtEndPr>
      <w:rPr>
        <w:noProof/>
      </w:rPr>
    </w:sdtEndPr>
    <w:sdtContent>
      <w:p w14:paraId="05747E93" w14:textId="2B2AB868" w:rsidR="001417C1" w:rsidRDefault="001417C1">
        <w:pPr>
          <w:pStyle w:val="Footer"/>
          <w:jc w:val="center"/>
        </w:pPr>
        <w:r>
          <w:fldChar w:fldCharType="begin"/>
        </w:r>
        <w:r>
          <w:instrText xml:space="preserve"> PAGE   \* MERGEFORMAT </w:instrText>
        </w:r>
        <w:r>
          <w:fldChar w:fldCharType="separate"/>
        </w:r>
        <w:r w:rsidR="008378C7">
          <w:rPr>
            <w:noProof/>
          </w:rPr>
          <w:t>22</w:t>
        </w:r>
        <w:r>
          <w:rPr>
            <w:noProof/>
          </w:rPr>
          <w:fldChar w:fldCharType="end"/>
        </w:r>
      </w:p>
    </w:sdtContent>
  </w:sdt>
  <w:p w14:paraId="61287EEE" w14:textId="77777777" w:rsidR="001417C1" w:rsidRDefault="001417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802570" w14:textId="77777777" w:rsidR="00341CBD" w:rsidRDefault="00341CBD" w:rsidP="00E61772">
      <w:pPr>
        <w:spacing w:after="0" w:line="240" w:lineRule="auto"/>
      </w:pPr>
      <w:r>
        <w:separator/>
      </w:r>
    </w:p>
  </w:footnote>
  <w:footnote w:type="continuationSeparator" w:id="0">
    <w:p w14:paraId="234F3A2F" w14:textId="77777777" w:rsidR="00341CBD" w:rsidRDefault="00341CBD" w:rsidP="00E61772">
      <w:pPr>
        <w:spacing w:after="0" w:line="240" w:lineRule="auto"/>
      </w:pPr>
      <w:r>
        <w:continuationSeparator/>
      </w:r>
    </w:p>
  </w:footnote>
  <w:footnote w:type="continuationNotice" w:id="1">
    <w:p w14:paraId="5E996B19" w14:textId="77777777" w:rsidR="00341CBD" w:rsidRDefault="00341CB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441041" w14:textId="5E56BBD9" w:rsidR="001417C1" w:rsidRPr="00CD57DF" w:rsidRDefault="001417C1" w:rsidP="00E61772">
    <w:pPr>
      <w:pStyle w:val="Header"/>
      <w:jc w:val="right"/>
      <w:rPr>
        <w:b/>
        <w:iC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02BE3"/>
    <w:multiLevelType w:val="hybridMultilevel"/>
    <w:tmpl w:val="3AA06C38"/>
    <w:lvl w:ilvl="0" w:tplc="0BFABA04">
      <w:start w:val="1"/>
      <w:numFmt w:val="decimal"/>
      <w:lvlText w:val="%1."/>
      <w:lvlJc w:val="left"/>
      <w:pPr>
        <w:ind w:left="720" w:hanging="360"/>
      </w:pPr>
      <w:rPr>
        <w:rFonts w:asciiTheme="minorHAnsi" w:hAnsiTheme="minorHAnsi" w:cstheme="minorHAnsi" w:hint="default"/>
        <w:sz w:val="20"/>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EA0BF6"/>
    <w:multiLevelType w:val="multilevel"/>
    <w:tmpl w:val="0409001D"/>
    <w:numStyleLink w:val="Singlepunch"/>
  </w:abstractNum>
  <w:abstractNum w:abstractNumId="2" w15:restartNumberingAfterBreak="0">
    <w:nsid w:val="1DEA416C"/>
    <w:multiLevelType w:val="hybridMultilevel"/>
    <w:tmpl w:val="05B094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B75CA2"/>
    <w:multiLevelType w:val="hybridMultilevel"/>
    <w:tmpl w:val="BEF4069C"/>
    <w:lvl w:ilvl="0" w:tplc="54D4B9A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A2778A6"/>
    <w:multiLevelType w:val="multilevel"/>
    <w:tmpl w:val="0409001D"/>
    <w:styleLink w:val="Singlepunch"/>
    <w:lvl w:ilvl="0">
      <w:start w:val="1"/>
      <w:numFmt w:val="bullet"/>
      <w:lvlText w:val="o"/>
      <w:lvlJc w:val="left"/>
      <w:pPr>
        <w:ind w:left="360" w:firstLine="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6D7D162B"/>
    <w:multiLevelType w:val="hybridMultilevel"/>
    <w:tmpl w:val="926A8F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07291591">
    <w:abstractNumId w:val="5"/>
  </w:num>
  <w:num w:numId="2" w16cid:durableId="1664703898">
    <w:abstractNumId w:val="3"/>
  </w:num>
  <w:num w:numId="3" w16cid:durableId="1957635335">
    <w:abstractNumId w:val="2"/>
  </w:num>
  <w:num w:numId="4" w16cid:durableId="1859544615">
    <w:abstractNumId w:val="0"/>
  </w:num>
  <w:num w:numId="5" w16cid:durableId="954562418">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29295970">
    <w:abstractNumId w:val="4"/>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fr-FR" w:vendorID="64" w:dllVersion="4096" w:nlCheck="1" w:checkStyle="0"/>
  <w:activeWritingStyle w:appName="MSWord" w:lang="en-US" w:vendorID="64" w:dllVersion="0" w:nlCheck="1" w:checkStyle="0"/>
  <w:activeWritingStyle w:appName="MSWord" w:lang="fr-FR" w:vendorID="64" w:dllVersion="0" w:nlCheck="1" w:checkStyle="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Corbe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pazsrt200pwwe0d5dp5fw0zxw5xzrdezw5&quot;&gt;OHACworkers&lt;record-ids&gt;&lt;item&gt;2&lt;/item&gt;&lt;item&gt;3&lt;/item&gt;&lt;item&gt;4&lt;/item&gt;&lt;item&gt;5&lt;/item&gt;&lt;item&gt;6&lt;/item&gt;&lt;item&gt;7&lt;/item&gt;&lt;item&gt;9&lt;/item&gt;&lt;item&gt;10&lt;/item&gt;&lt;item&gt;14&lt;/item&gt;&lt;item&gt;15&lt;/item&gt;&lt;item&gt;16&lt;/item&gt;&lt;item&gt;17&lt;/item&gt;&lt;item&gt;19&lt;/item&gt;&lt;item&gt;20&lt;/item&gt;&lt;item&gt;21&lt;/item&gt;&lt;item&gt;23&lt;/item&gt;&lt;item&gt;24&lt;/item&gt;&lt;item&gt;30&lt;/item&gt;&lt;item&gt;31&lt;/item&gt;&lt;item&gt;32&lt;/item&gt;&lt;item&gt;33&lt;/item&gt;&lt;item&gt;34&lt;/item&gt;&lt;item&gt;36&lt;/item&gt;&lt;item&gt;37&lt;/item&gt;&lt;item&gt;38&lt;/item&gt;&lt;item&gt;39&lt;/item&gt;&lt;/record-ids&gt;&lt;/item&gt;&lt;/Libraries&gt;"/>
  </w:docVars>
  <w:rsids>
    <w:rsidRoot w:val="0016467F"/>
    <w:rsid w:val="00003590"/>
    <w:rsid w:val="000069B0"/>
    <w:rsid w:val="0001139B"/>
    <w:rsid w:val="00011F49"/>
    <w:rsid w:val="00015810"/>
    <w:rsid w:val="0002107D"/>
    <w:rsid w:val="0002153B"/>
    <w:rsid w:val="00021FF9"/>
    <w:rsid w:val="0002299A"/>
    <w:rsid w:val="0002386F"/>
    <w:rsid w:val="00024205"/>
    <w:rsid w:val="000243D8"/>
    <w:rsid w:val="000246C1"/>
    <w:rsid w:val="00026F83"/>
    <w:rsid w:val="00030E0D"/>
    <w:rsid w:val="00032644"/>
    <w:rsid w:val="00033342"/>
    <w:rsid w:val="0003776B"/>
    <w:rsid w:val="00040D99"/>
    <w:rsid w:val="000432FB"/>
    <w:rsid w:val="0004427F"/>
    <w:rsid w:val="00044571"/>
    <w:rsid w:val="000454DD"/>
    <w:rsid w:val="00045C18"/>
    <w:rsid w:val="00045FC2"/>
    <w:rsid w:val="00046C97"/>
    <w:rsid w:val="0005206C"/>
    <w:rsid w:val="00054953"/>
    <w:rsid w:val="0005591D"/>
    <w:rsid w:val="000628CC"/>
    <w:rsid w:val="000642E6"/>
    <w:rsid w:val="000717C9"/>
    <w:rsid w:val="0007319F"/>
    <w:rsid w:val="0007326C"/>
    <w:rsid w:val="000768A4"/>
    <w:rsid w:val="00081C36"/>
    <w:rsid w:val="00082F55"/>
    <w:rsid w:val="0008368B"/>
    <w:rsid w:val="00084B3E"/>
    <w:rsid w:val="000859D2"/>
    <w:rsid w:val="00090337"/>
    <w:rsid w:val="000911BE"/>
    <w:rsid w:val="000917D7"/>
    <w:rsid w:val="0009300B"/>
    <w:rsid w:val="000940CC"/>
    <w:rsid w:val="00094D47"/>
    <w:rsid w:val="00097265"/>
    <w:rsid w:val="000A0170"/>
    <w:rsid w:val="000A0B57"/>
    <w:rsid w:val="000A41D8"/>
    <w:rsid w:val="000A633E"/>
    <w:rsid w:val="000A73EB"/>
    <w:rsid w:val="000B1396"/>
    <w:rsid w:val="000B32E6"/>
    <w:rsid w:val="000B4BEC"/>
    <w:rsid w:val="000B734A"/>
    <w:rsid w:val="000C1289"/>
    <w:rsid w:val="000C6D16"/>
    <w:rsid w:val="000D4048"/>
    <w:rsid w:val="000E085B"/>
    <w:rsid w:val="000E49EF"/>
    <w:rsid w:val="000E62C1"/>
    <w:rsid w:val="000E7169"/>
    <w:rsid w:val="000F0DF2"/>
    <w:rsid w:val="001023C0"/>
    <w:rsid w:val="00104411"/>
    <w:rsid w:val="00104E66"/>
    <w:rsid w:val="00110790"/>
    <w:rsid w:val="001123DE"/>
    <w:rsid w:val="00114B84"/>
    <w:rsid w:val="00114C93"/>
    <w:rsid w:val="001172CA"/>
    <w:rsid w:val="00117A38"/>
    <w:rsid w:val="00120F97"/>
    <w:rsid w:val="001210B9"/>
    <w:rsid w:val="00122306"/>
    <w:rsid w:val="00125278"/>
    <w:rsid w:val="001262D1"/>
    <w:rsid w:val="00127BA3"/>
    <w:rsid w:val="00132D19"/>
    <w:rsid w:val="00137735"/>
    <w:rsid w:val="00137F98"/>
    <w:rsid w:val="001417C1"/>
    <w:rsid w:val="001441AA"/>
    <w:rsid w:val="00145CF7"/>
    <w:rsid w:val="0014718E"/>
    <w:rsid w:val="0014758B"/>
    <w:rsid w:val="00147666"/>
    <w:rsid w:val="00147EAA"/>
    <w:rsid w:val="001554A1"/>
    <w:rsid w:val="00163ED9"/>
    <w:rsid w:val="0016467F"/>
    <w:rsid w:val="00164B20"/>
    <w:rsid w:val="0016684E"/>
    <w:rsid w:val="00167308"/>
    <w:rsid w:val="0017205E"/>
    <w:rsid w:val="00172922"/>
    <w:rsid w:val="00173B31"/>
    <w:rsid w:val="00175782"/>
    <w:rsid w:val="001763A4"/>
    <w:rsid w:val="00180867"/>
    <w:rsid w:val="001810CC"/>
    <w:rsid w:val="00182DED"/>
    <w:rsid w:val="00182F63"/>
    <w:rsid w:val="00184A0A"/>
    <w:rsid w:val="00185308"/>
    <w:rsid w:val="00187A55"/>
    <w:rsid w:val="00191248"/>
    <w:rsid w:val="00192FC1"/>
    <w:rsid w:val="00194164"/>
    <w:rsid w:val="00194862"/>
    <w:rsid w:val="001969E4"/>
    <w:rsid w:val="001A1056"/>
    <w:rsid w:val="001A1A51"/>
    <w:rsid w:val="001A4F6B"/>
    <w:rsid w:val="001A6AF8"/>
    <w:rsid w:val="001A7F50"/>
    <w:rsid w:val="001B008E"/>
    <w:rsid w:val="001B064B"/>
    <w:rsid w:val="001B1526"/>
    <w:rsid w:val="001B16EB"/>
    <w:rsid w:val="001B1AE7"/>
    <w:rsid w:val="001B25C1"/>
    <w:rsid w:val="001B4524"/>
    <w:rsid w:val="001B7725"/>
    <w:rsid w:val="001B7CBC"/>
    <w:rsid w:val="001C0111"/>
    <w:rsid w:val="001C1AE8"/>
    <w:rsid w:val="001C1E1A"/>
    <w:rsid w:val="001D2BD3"/>
    <w:rsid w:val="001D6BD3"/>
    <w:rsid w:val="001D7B62"/>
    <w:rsid w:val="001D7BC0"/>
    <w:rsid w:val="001E0E32"/>
    <w:rsid w:val="001E1070"/>
    <w:rsid w:val="001E25E0"/>
    <w:rsid w:val="001E55C2"/>
    <w:rsid w:val="001E5FB8"/>
    <w:rsid w:val="001F12D4"/>
    <w:rsid w:val="001F166E"/>
    <w:rsid w:val="001F1CA2"/>
    <w:rsid w:val="001F2110"/>
    <w:rsid w:val="001F492B"/>
    <w:rsid w:val="001F5619"/>
    <w:rsid w:val="001F7AF1"/>
    <w:rsid w:val="00202A04"/>
    <w:rsid w:val="00203A89"/>
    <w:rsid w:val="00204633"/>
    <w:rsid w:val="0020470E"/>
    <w:rsid w:val="00205D0E"/>
    <w:rsid w:val="00207524"/>
    <w:rsid w:val="002124F9"/>
    <w:rsid w:val="00220344"/>
    <w:rsid w:val="002217E1"/>
    <w:rsid w:val="00227A43"/>
    <w:rsid w:val="00231B23"/>
    <w:rsid w:val="002337CB"/>
    <w:rsid w:val="00235170"/>
    <w:rsid w:val="0024097A"/>
    <w:rsid w:val="00242A1B"/>
    <w:rsid w:val="00244630"/>
    <w:rsid w:val="00245093"/>
    <w:rsid w:val="002456D3"/>
    <w:rsid w:val="00251EBB"/>
    <w:rsid w:val="00252230"/>
    <w:rsid w:val="00255C95"/>
    <w:rsid w:val="002572EB"/>
    <w:rsid w:val="0026082D"/>
    <w:rsid w:val="00260A3F"/>
    <w:rsid w:val="00263F7D"/>
    <w:rsid w:val="0026503E"/>
    <w:rsid w:val="00265B81"/>
    <w:rsid w:val="002667CE"/>
    <w:rsid w:val="00267695"/>
    <w:rsid w:val="00273437"/>
    <w:rsid w:val="00275169"/>
    <w:rsid w:val="00275171"/>
    <w:rsid w:val="002756DE"/>
    <w:rsid w:val="00277F1D"/>
    <w:rsid w:val="002802F1"/>
    <w:rsid w:val="00282946"/>
    <w:rsid w:val="0028502A"/>
    <w:rsid w:val="00287684"/>
    <w:rsid w:val="00291ECC"/>
    <w:rsid w:val="002A29DB"/>
    <w:rsid w:val="002B4ABD"/>
    <w:rsid w:val="002B52AC"/>
    <w:rsid w:val="002B52E9"/>
    <w:rsid w:val="002C1FFE"/>
    <w:rsid w:val="002C2B0C"/>
    <w:rsid w:val="002C623F"/>
    <w:rsid w:val="002C7A02"/>
    <w:rsid w:val="002D0253"/>
    <w:rsid w:val="002D0AB2"/>
    <w:rsid w:val="002D1204"/>
    <w:rsid w:val="002D4890"/>
    <w:rsid w:val="002E1B3B"/>
    <w:rsid w:val="002E3E68"/>
    <w:rsid w:val="002E628A"/>
    <w:rsid w:val="002F2825"/>
    <w:rsid w:val="002F2C33"/>
    <w:rsid w:val="002F3CB4"/>
    <w:rsid w:val="002F4C50"/>
    <w:rsid w:val="002F56B3"/>
    <w:rsid w:val="002F56C1"/>
    <w:rsid w:val="003010AF"/>
    <w:rsid w:val="003035FA"/>
    <w:rsid w:val="00304C4B"/>
    <w:rsid w:val="00306058"/>
    <w:rsid w:val="003127AD"/>
    <w:rsid w:val="003154CD"/>
    <w:rsid w:val="00315541"/>
    <w:rsid w:val="003164C4"/>
    <w:rsid w:val="0032123C"/>
    <w:rsid w:val="00327D40"/>
    <w:rsid w:val="00336746"/>
    <w:rsid w:val="00337472"/>
    <w:rsid w:val="00337E3F"/>
    <w:rsid w:val="00341CBD"/>
    <w:rsid w:val="00344DF8"/>
    <w:rsid w:val="00346FE3"/>
    <w:rsid w:val="003521D7"/>
    <w:rsid w:val="00353189"/>
    <w:rsid w:val="00356085"/>
    <w:rsid w:val="0035757C"/>
    <w:rsid w:val="003612C0"/>
    <w:rsid w:val="0036221A"/>
    <w:rsid w:val="0036359B"/>
    <w:rsid w:val="00363DA1"/>
    <w:rsid w:val="00364386"/>
    <w:rsid w:val="0036512A"/>
    <w:rsid w:val="0036651A"/>
    <w:rsid w:val="00366746"/>
    <w:rsid w:val="00366A3D"/>
    <w:rsid w:val="00367758"/>
    <w:rsid w:val="00372C31"/>
    <w:rsid w:val="003758A2"/>
    <w:rsid w:val="00376E52"/>
    <w:rsid w:val="003772F0"/>
    <w:rsid w:val="003775EE"/>
    <w:rsid w:val="00377CAD"/>
    <w:rsid w:val="00381755"/>
    <w:rsid w:val="003824A2"/>
    <w:rsid w:val="003833DB"/>
    <w:rsid w:val="00385B6C"/>
    <w:rsid w:val="003860A0"/>
    <w:rsid w:val="00390A79"/>
    <w:rsid w:val="00391AD0"/>
    <w:rsid w:val="00392F91"/>
    <w:rsid w:val="003943C7"/>
    <w:rsid w:val="00396576"/>
    <w:rsid w:val="003968C6"/>
    <w:rsid w:val="00397369"/>
    <w:rsid w:val="003A090E"/>
    <w:rsid w:val="003A1644"/>
    <w:rsid w:val="003A6598"/>
    <w:rsid w:val="003B6D20"/>
    <w:rsid w:val="003B75A2"/>
    <w:rsid w:val="003C0E38"/>
    <w:rsid w:val="003C12A2"/>
    <w:rsid w:val="003C52AF"/>
    <w:rsid w:val="003C73C9"/>
    <w:rsid w:val="003D2024"/>
    <w:rsid w:val="003D4511"/>
    <w:rsid w:val="003D4ECF"/>
    <w:rsid w:val="003D77BA"/>
    <w:rsid w:val="003E05BF"/>
    <w:rsid w:val="003E164C"/>
    <w:rsid w:val="003E3190"/>
    <w:rsid w:val="003E33B3"/>
    <w:rsid w:val="003E3B8A"/>
    <w:rsid w:val="003E7B55"/>
    <w:rsid w:val="003F1DD4"/>
    <w:rsid w:val="003F233A"/>
    <w:rsid w:val="003F45E6"/>
    <w:rsid w:val="003F5C6E"/>
    <w:rsid w:val="003F5F54"/>
    <w:rsid w:val="003F5F7E"/>
    <w:rsid w:val="003F61D8"/>
    <w:rsid w:val="003F63B7"/>
    <w:rsid w:val="003F63BE"/>
    <w:rsid w:val="003F7355"/>
    <w:rsid w:val="003F7886"/>
    <w:rsid w:val="003F7E6F"/>
    <w:rsid w:val="004004A3"/>
    <w:rsid w:val="004053FC"/>
    <w:rsid w:val="00416D84"/>
    <w:rsid w:val="004172B7"/>
    <w:rsid w:val="0042153D"/>
    <w:rsid w:val="00425A47"/>
    <w:rsid w:val="00425CE2"/>
    <w:rsid w:val="0042671E"/>
    <w:rsid w:val="00426986"/>
    <w:rsid w:val="004313FB"/>
    <w:rsid w:val="004427BB"/>
    <w:rsid w:val="004459BE"/>
    <w:rsid w:val="004554B2"/>
    <w:rsid w:val="00455A09"/>
    <w:rsid w:val="0045602F"/>
    <w:rsid w:val="0045740C"/>
    <w:rsid w:val="004575A9"/>
    <w:rsid w:val="0046130F"/>
    <w:rsid w:val="00463592"/>
    <w:rsid w:val="00464521"/>
    <w:rsid w:val="00465E0E"/>
    <w:rsid w:val="0046617F"/>
    <w:rsid w:val="00471FA1"/>
    <w:rsid w:val="0047339A"/>
    <w:rsid w:val="0047489F"/>
    <w:rsid w:val="00477959"/>
    <w:rsid w:val="004804BE"/>
    <w:rsid w:val="00484A6E"/>
    <w:rsid w:val="0049199A"/>
    <w:rsid w:val="00493614"/>
    <w:rsid w:val="004939D2"/>
    <w:rsid w:val="0049779C"/>
    <w:rsid w:val="004A0F03"/>
    <w:rsid w:val="004A408E"/>
    <w:rsid w:val="004A4CBB"/>
    <w:rsid w:val="004A5883"/>
    <w:rsid w:val="004A7FBD"/>
    <w:rsid w:val="004B089E"/>
    <w:rsid w:val="004B51A4"/>
    <w:rsid w:val="004C1A50"/>
    <w:rsid w:val="004C3209"/>
    <w:rsid w:val="004C3AF7"/>
    <w:rsid w:val="004C3EF5"/>
    <w:rsid w:val="004C5704"/>
    <w:rsid w:val="004D4605"/>
    <w:rsid w:val="004D4A9C"/>
    <w:rsid w:val="004D6184"/>
    <w:rsid w:val="004D6EC6"/>
    <w:rsid w:val="004E0335"/>
    <w:rsid w:val="004E04CB"/>
    <w:rsid w:val="004E1B4D"/>
    <w:rsid w:val="004E2E22"/>
    <w:rsid w:val="004E4FA3"/>
    <w:rsid w:val="004F0141"/>
    <w:rsid w:val="004F03C9"/>
    <w:rsid w:val="004F1C7B"/>
    <w:rsid w:val="004F4107"/>
    <w:rsid w:val="004F6866"/>
    <w:rsid w:val="004F709B"/>
    <w:rsid w:val="00500D28"/>
    <w:rsid w:val="00500D84"/>
    <w:rsid w:val="00503E3C"/>
    <w:rsid w:val="00507238"/>
    <w:rsid w:val="0050762A"/>
    <w:rsid w:val="00510ED4"/>
    <w:rsid w:val="00511A9E"/>
    <w:rsid w:val="00512610"/>
    <w:rsid w:val="005147CD"/>
    <w:rsid w:val="005150F7"/>
    <w:rsid w:val="00517B30"/>
    <w:rsid w:val="00521B06"/>
    <w:rsid w:val="00523377"/>
    <w:rsid w:val="00523408"/>
    <w:rsid w:val="00531C07"/>
    <w:rsid w:val="00531F2D"/>
    <w:rsid w:val="00534857"/>
    <w:rsid w:val="00535401"/>
    <w:rsid w:val="00535A03"/>
    <w:rsid w:val="005371DD"/>
    <w:rsid w:val="005409E8"/>
    <w:rsid w:val="00542AF3"/>
    <w:rsid w:val="005433A2"/>
    <w:rsid w:val="0055057E"/>
    <w:rsid w:val="00550AEB"/>
    <w:rsid w:val="00552A93"/>
    <w:rsid w:val="00552E6B"/>
    <w:rsid w:val="005565DD"/>
    <w:rsid w:val="0055766F"/>
    <w:rsid w:val="00561210"/>
    <w:rsid w:val="00561426"/>
    <w:rsid w:val="0056286E"/>
    <w:rsid w:val="00565290"/>
    <w:rsid w:val="00565D68"/>
    <w:rsid w:val="00566E96"/>
    <w:rsid w:val="00570041"/>
    <w:rsid w:val="005711AF"/>
    <w:rsid w:val="00572510"/>
    <w:rsid w:val="00573CC5"/>
    <w:rsid w:val="00574D49"/>
    <w:rsid w:val="00576232"/>
    <w:rsid w:val="00577C9E"/>
    <w:rsid w:val="0058202A"/>
    <w:rsid w:val="0058713C"/>
    <w:rsid w:val="00587447"/>
    <w:rsid w:val="0058765C"/>
    <w:rsid w:val="00591C80"/>
    <w:rsid w:val="005923CE"/>
    <w:rsid w:val="005932CD"/>
    <w:rsid w:val="00593628"/>
    <w:rsid w:val="00593CA6"/>
    <w:rsid w:val="00596775"/>
    <w:rsid w:val="005A06B2"/>
    <w:rsid w:val="005A4F86"/>
    <w:rsid w:val="005A6848"/>
    <w:rsid w:val="005B24EA"/>
    <w:rsid w:val="005B71D5"/>
    <w:rsid w:val="005B7720"/>
    <w:rsid w:val="005C17F2"/>
    <w:rsid w:val="005C676E"/>
    <w:rsid w:val="005D3D1B"/>
    <w:rsid w:val="005D49EE"/>
    <w:rsid w:val="005D61E4"/>
    <w:rsid w:val="005D7963"/>
    <w:rsid w:val="005D7F6A"/>
    <w:rsid w:val="005E1C24"/>
    <w:rsid w:val="005E3857"/>
    <w:rsid w:val="005E40DD"/>
    <w:rsid w:val="005E579A"/>
    <w:rsid w:val="005F0487"/>
    <w:rsid w:val="005F1184"/>
    <w:rsid w:val="005F2968"/>
    <w:rsid w:val="005F2FC3"/>
    <w:rsid w:val="005F4D96"/>
    <w:rsid w:val="005F7191"/>
    <w:rsid w:val="006005D5"/>
    <w:rsid w:val="0060113E"/>
    <w:rsid w:val="00605F95"/>
    <w:rsid w:val="006066DE"/>
    <w:rsid w:val="006112E7"/>
    <w:rsid w:val="006157FE"/>
    <w:rsid w:val="0061628C"/>
    <w:rsid w:val="00617C5F"/>
    <w:rsid w:val="00620A8D"/>
    <w:rsid w:val="006262A5"/>
    <w:rsid w:val="0063107D"/>
    <w:rsid w:val="00635CB7"/>
    <w:rsid w:val="00640BC3"/>
    <w:rsid w:val="00641478"/>
    <w:rsid w:val="00641EE6"/>
    <w:rsid w:val="00643EF2"/>
    <w:rsid w:val="006449E9"/>
    <w:rsid w:val="00644BB4"/>
    <w:rsid w:val="00645204"/>
    <w:rsid w:val="00646D00"/>
    <w:rsid w:val="006472C6"/>
    <w:rsid w:val="00647F00"/>
    <w:rsid w:val="006503EF"/>
    <w:rsid w:val="00650EF1"/>
    <w:rsid w:val="00653144"/>
    <w:rsid w:val="006541BC"/>
    <w:rsid w:val="00655916"/>
    <w:rsid w:val="00656DCF"/>
    <w:rsid w:val="00657C60"/>
    <w:rsid w:val="00664495"/>
    <w:rsid w:val="00671F6D"/>
    <w:rsid w:val="0067244D"/>
    <w:rsid w:val="0067490F"/>
    <w:rsid w:val="00675510"/>
    <w:rsid w:val="00676E40"/>
    <w:rsid w:val="00677B4C"/>
    <w:rsid w:val="006815B3"/>
    <w:rsid w:val="0068197E"/>
    <w:rsid w:val="00681C51"/>
    <w:rsid w:val="00682E82"/>
    <w:rsid w:val="006851C1"/>
    <w:rsid w:val="00690C48"/>
    <w:rsid w:val="006911AD"/>
    <w:rsid w:val="006A328B"/>
    <w:rsid w:val="006A6E28"/>
    <w:rsid w:val="006B0414"/>
    <w:rsid w:val="006B0CD0"/>
    <w:rsid w:val="006B1D2E"/>
    <w:rsid w:val="006B616B"/>
    <w:rsid w:val="006B6251"/>
    <w:rsid w:val="006B699F"/>
    <w:rsid w:val="006B773E"/>
    <w:rsid w:val="006C0051"/>
    <w:rsid w:val="006C0877"/>
    <w:rsid w:val="006C0BCE"/>
    <w:rsid w:val="006C4052"/>
    <w:rsid w:val="006C60B6"/>
    <w:rsid w:val="006D1FA5"/>
    <w:rsid w:val="006D4045"/>
    <w:rsid w:val="006D4627"/>
    <w:rsid w:val="006D5053"/>
    <w:rsid w:val="006E087F"/>
    <w:rsid w:val="006E17D9"/>
    <w:rsid w:val="006E35E0"/>
    <w:rsid w:val="006E3B64"/>
    <w:rsid w:val="006E3FA7"/>
    <w:rsid w:val="006E51DF"/>
    <w:rsid w:val="006E6C06"/>
    <w:rsid w:val="006F0058"/>
    <w:rsid w:val="006F0776"/>
    <w:rsid w:val="006F0F78"/>
    <w:rsid w:val="006F25A8"/>
    <w:rsid w:val="006F2D31"/>
    <w:rsid w:val="006F42AC"/>
    <w:rsid w:val="006F6995"/>
    <w:rsid w:val="006F7A79"/>
    <w:rsid w:val="006F7F09"/>
    <w:rsid w:val="00701491"/>
    <w:rsid w:val="00704673"/>
    <w:rsid w:val="00704F9E"/>
    <w:rsid w:val="007070BA"/>
    <w:rsid w:val="00711F21"/>
    <w:rsid w:val="00712006"/>
    <w:rsid w:val="007140F7"/>
    <w:rsid w:val="007165A9"/>
    <w:rsid w:val="00716D02"/>
    <w:rsid w:val="00717A32"/>
    <w:rsid w:val="00721771"/>
    <w:rsid w:val="00724030"/>
    <w:rsid w:val="00726648"/>
    <w:rsid w:val="0072698F"/>
    <w:rsid w:val="0073250E"/>
    <w:rsid w:val="007335CC"/>
    <w:rsid w:val="00735020"/>
    <w:rsid w:val="00736046"/>
    <w:rsid w:val="00736915"/>
    <w:rsid w:val="00742288"/>
    <w:rsid w:val="007473CB"/>
    <w:rsid w:val="00750040"/>
    <w:rsid w:val="007527D8"/>
    <w:rsid w:val="007554FC"/>
    <w:rsid w:val="007568CD"/>
    <w:rsid w:val="00757853"/>
    <w:rsid w:val="00757C16"/>
    <w:rsid w:val="007630BC"/>
    <w:rsid w:val="00766CC4"/>
    <w:rsid w:val="00767ABF"/>
    <w:rsid w:val="00770718"/>
    <w:rsid w:val="00770855"/>
    <w:rsid w:val="00773488"/>
    <w:rsid w:val="0077496F"/>
    <w:rsid w:val="00777284"/>
    <w:rsid w:val="00780A5A"/>
    <w:rsid w:val="00782BA4"/>
    <w:rsid w:val="00785DF7"/>
    <w:rsid w:val="0079136A"/>
    <w:rsid w:val="007921A7"/>
    <w:rsid w:val="00793E05"/>
    <w:rsid w:val="0079493C"/>
    <w:rsid w:val="00794A3B"/>
    <w:rsid w:val="00795312"/>
    <w:rsid w:val="00797848"/>
    <w:rsid w:val="007A0F00"/>
    <w:rsid w:val="007A1367"/>
    <w:rsid w:val="007A7AA2"/>
    <w:rsid w:val="007B3DBB"/>
    <w:rsid w:val="007B6C74"/>
    <w:rsid w:val="007B714A"/>
    <w:rsid w:val="007C5B58"/>
    <w:rsid w:val="007D4C52"/>
    <w:rsid w:val="007E159D"/>
    <w:rsid w:val="007E1C22"/>
    <w:rsid w:val="007E3A86"/>
    <w:rsid w:val="007E69BB"/>
    <w:rsid w:val="007E6C24"/>
    <w:rsid w:val="007F0367"/>
    <w:rsid w:val="007F18E3"/>
    <w:rsid w:val="007F19C6"/>
    <w:rsid w:val="00802A83"/>
    <w:rsid w:val="008034E8"/>
    <w:rsid w:val="0080488A"/>
    <w:rsid w:val="00805314"/>
    <w:rsid w:val="00806EDE"/>
    <w:rsid w:val="0081002F"/>
    <w:rsid w:val="00811D23"/>
    <w:rsid w:val="00812314"/>
    <w:rsid w:val="00812FB4"/>
    <w:rsid w:val="00815BEC"/>
    <w:rsid w:val="00817E33"/>
    <w:rsid w:val="00820358"/>
    <w:rsid w:val="0082275D"/>
    <w:rsid w:val="0082281D"/>
    <w:rsid w:val="0082404B"/>
    <w:rsid w:val="00825176"/>
    <w:rsid w:val="0083093D"/>
    <w:rsid w:val="00831F3B"/>
    <w:rsid w:val="00832D07"/>
    <w:rsid w:val="008330B4"/>
    <w:rsid w:val="008369C7"/>
    <w:rsid w:val="00836A93"/>
    <w:rsid w:val="008378C7"/>
    <w:rsid w:val="00837BBE"/>
    <w:rsid w:val="00840728"/>
    <w:rsid w:val="00840DA7"/>
    <w:rsid w:val="0084109A"/>
    <w:rsid w:val="00842AA9"/>
    <w:rsid w:val="0084400B"/>
    <w:rsid w:val="008442CC"/>
    <w:rsid w:val="00846909"/>
    <w:rsid w:val="0085136C"/>
    <w:rsid w:val="00851FD6"/>
    <w:rsid w:val="00860913"/>
    <w:rsid w:val="00860A6C"/>
    <w:rsid w:val="00861EB6"/>
    <w:rsid w:val="00864043"/>
    <w:rsid w:val="0086460A"/>
    <w:rsid w:val="00874415"/>
    <w:rsid w:val="00877674"/>
    <w:rsid w:val="0088021B"/>
    <w:rsid w:val="008809BB"/>
    <w:rsid w:val="00881FFC"/>
    <w:rsid w:val="00883E87"/>
    <w:rsid w:val="00887A94"/>
    <w:rsid w:val="008909C7"/>
    <w:rsid w:val="00894680"/>
    <w:rsid w:val="008A044C"/>
    <w:rsid w:val="008A1CD4"/>
    <w:rsid w:val="008A244C"/>
    <w:rsid w:val="008A2710"/>
    <w:rsid w:val="008A475B"/>
    <w:rsid w:val="008A5C9D"/>
    <w:rsid w:val="008A64CA"/>
    <w:rsid w:val="008A6AF9"/>
    <w:rsid w:val="008B271E"/>
    <w:rsid w:val="008B2E71"/>
    <w:rsid w:val="008B59F5"/>
    <w:rsid w:val="008C21F8"/>
    <w:rsid w:val="008C2548"/>
    <w:rsid w:val="008C2798"/>
    <w:rsid w:val="008C4A2B"/>
    <w:rsid w:val="008C5EEF"/>
    <w:rsid w:val="008C665B"/>
    <w:rsid w:val="008C7530"/>
    <w:rsid w:val="008C7D76"/>
    <w:rsid w:val="008D04CC"/>
    <w:rsid w:val="008D0801"/>
    <w:rsid w:val="008D3843"/>
    <w:rsid w:val="008D457F"/>
    <w:rsid w:val="008D45A9"/>
    <w:rsid w:val="008D48D7"/>
    <w:rsid w:val="008D5175"/>
    <w:rsid w:val="008D73DF"/>
    <w:rsid w:val="008E45A6"/>
    <w:rsid w:val="008E4852"/>
    <w:rsid w:val="008E65D0"/>
    <w:rsid w:val="008E7BD6"/>
    <w:rsid w:val="008F01CA"/>
    <w:rsid w:val="00900BD6"/>
    <w:rsid w:val="00900EB9"/>
    <w:rsid w:val="0091638C"/>
    <w:rsid w:val="009168B1"/>
    <w:rsid w:val="009178FE"/>
    <w:rsid w:val="00917B89"/>
    <w:rsid w:val="00920333"/>
    <w:rsid w:val="0092071C"/>
    <w:rsid w:val="00921531"/>
    <w:rsid w:val="009216A6"/>
    <w:rsid w:val="00922519"/>
    <w:rsid w:val="009231EF"/>
    <w:rsid w:val="009237C7"/>
    <w:rsid w:val="00926883"/>
    <w:rsid w:val="00930B1E"/>
    <w:rsid w:val="00932CDE"/>
    <w:rsid w:val="00933C62"/>
    <w:rsid w:val="00933F0B"/>
    <w:rsid w:val="00934597"/>
    <w:rsid w:val="0094038E"/>
    <w:rsid w:val="00942931"/>
    <w:rsid w:val="00945892"/>
    <w:rsid w:val="009465EF"/>
    <w:rsid w:val="00947660"/>
    <w:rsid w:val="00947CFF"/>
    <w:rsid w:val="009501AB"/>
    <w:rsid w:val="009551A7"/>
    <w:rsid w:val="00955A34"/>
    <w:rsid w:val="009567B8"/>
    <w:rsid w:val="00956C56"/>
    <w:rsid w:val="00960DA9"/>
    <w:rsid w:val="00961BE6"/>
    <w:rsid w:val="00962971"/>
    <w:rsid w:val="009638AA"/>
    <w:rsid w:val="009651C1"/>
    <w:rsid w:val="009703AA"/>
    <w:rsid w:val="00970DA8"/>
    <w:rsid w:val="00971947"/>
    <w:rsid w:val="00971D04"/>
    <w:rsid w:val="00973495"/>
    <w:rsid w:val="00973A2E"/>
    <w:rsid w:val="00974FC7"/>
    <w:rsid w:val="00981709"/>
    <w:rsid w:val="00981C4E"/>
    <w:rsid w:val="00982C86"/>
    <w:rsid w:val="00984F03"/>
    <w:rsid w:val="00987C94"/>
    <w:rsid w:val="009922D4"/>
    <w:rsid w:val="0099267A"/>
    <w:rsid w:val="00993408"/>
    <w:rsid w:val="00994679"/>
    <w:rsid w:val="009948E0"/>
    <w:rsid w:val="00995CBD"/>
    <w:rsid w:val="009A1A9C"/>
    <w:rsid w:val="009A2689"/>
    <w:rsid w:val="009A4156"/>
    <w:rsid w:val="009A5857"/>
    <w:rsid w:val="009A5E62"/>
    <w:rsid w:val="009A6433"/>
    <w:rsid w:val="009B00E0"/>
    <w:rsid w:val="009B0DE9"/>
    <w:rsid w:val="009B1237"/>
    <w:rsid w:val="009B1FF8"/>
    <w:rsid w:val="009B3A2E"/>
    <w:rsid w:val="009B4795"/>
    <w:rsid w:val="009B57D2"/>
    <w:rsid w:val="009B5E67"/>
    <w:rsid w:val="009B6418"/>
    <w:rsid w:val="009B7EA3"/>
    <w:rsid w:val="009B7F87"/>
    <w:rsid w:val="009C058F"/>
    <w:rsid w:val="009C18D5"/>
    <w:rsid w:val="009C1BE8"/>
    <w:rsid w:val="009C6EB9"/>
    <w:rsid w:val="009C72C7"/>
    <w:rsid w:val="009C7A6C"/>
    <w:rsid w:val="009D300E"/>
    <w:rsid w:val="009E136C"/>
    <w:rsid w:val="009E2A89"/>
    <w:rsid w:val="009E3198"/>
    <w:rsid w:val="009E47A0"/>
    <w:rsid w:val="009E4EC6"/>
    <w:rsid w:val="009E50DA"/>
    <w:rsid w:val="009E71D1"/>
    <w:rsid w:val="009F21CD"/>
    <w:rsid w:val="009F433B"/>
    <w:rsid w:val="00A009B9"/>
    <w:rsid w:val="00A00B01"/>
    <w:rsid w:val="00A01357"/>
    <w:rsid w:val="00A017BB"/>
    <w:rsid w:val="00A03D1D"/>
    <w:rsid w:val="00A05FB3"/>
    <w:rsid w:val="00A06D86"/>
    <w:rsid w:val="00A06D8F"/>
    <w:rsid w:val="00A0705A"/>
    <w:rsid w:val="00A07B8A"/>
    <w:rsid w:val="00A15589"/>
    <w:rsid w:val="00A22833"/>
    <w:rsid w:val="00A22960"/>
    <w:rsid w:val="00A23477"/>
    <w:rsid w:val="00A26729"/>
    <w:rsid w:val="00A267C4"/>
    <w:rsid w:val="00A26C16"/>
    <w:rsid w:val="00A2794B"/>
    <w:rsid w:val="00A27DBF"/>
    <w:rsid w:val="00A31C32"/>
    <w:rsid w:val="00A32A28"/>
    <w:rsid w:val="00A339EA"/>
    <w:rsid w:val="00A34D87"/>
    <w:rsid w:val="00A352F0"/>
    <w:rsid w:val="00A3558F"/>
    <w:rsid w:val="00A40BE1"/>
    <w:rsid w:val="00A43730"/>
    <w:rsid w:val="00A46F52"/>
    <w:rsid w:val="00A515EE"/>
    <w:rsid w:val="00A5480F"/>
    <w:rsid w:val="00A565C3"/>
    <w:rsid w:val="00A62732"/>
    <w:rsid w:val="00A66EF3"/>
    <w:rsid w:val="00A6701D"/>
    <w:rsid w:val="00A67A63"/>
    <w:rsid w:val="00A7023E"/>
    <w:rsid w:val="00A713AF"/>
    <w:rsid w:val="00A7307D"/>
    <w:rsid w:val="00A7310A"/>
    <w:rsid w:val="00A74203"/>
    <w:rsid w:val="00A75A58"/>
    <w:rsid w:val="00A775D3"/>
    <w:rsid w:val="00A80C88"/>
    <w:rsid w:val="00A816FB"/>
    <w:rsid w:val="00A85562"/>
    <w:rsid w:val="00A85C73"/>
    <w:rsid w:val="00A864DE"/>
    <w:rsid w:val="00A876B2"/>
    <w:rsid w:val="00A9146E"/>
    <w:rsid w:val="00A91904"/>
    <w:rsid w:val="00A92F5C"/>
    <w:rsid w:val="00A946BB"/>
    <w:rsid w:val="00AA2214"/>
    <w:rsid w:val="00AA3A25"/>
    <w:rsid w:val="00AA43AA"/>
    <w:rsid w:val="00AA4D09"/>
    <w:rsid w:val="00AB0088"/>
    <w:rsid w:val="00AB0519"/>
    <w:rsid w:val="00AB29B0"/>
    <w:rsid w:val="00AB2D71"/>
    <w:rsid w:val="00AB420A"/>
    <w:rsid w:val="00AB44EF"/>
    <w:rsid w:val="00AC00C2"/>
    <w:rsid w:val="00AC37EC"/>
    <w:rsid w:val="00AC3B1F"/>
    <w:rsid w:val="00AC5B0E"/>
    <w:rsid w:val="00AC621D"/>
    <w:rsid w:val="00AC7581"/>
    <w:rsid w:val="00AD0E03"/>
    <w:rsid w:val="00AD18A5"/>
    <w:rsid w:val="00AD1F94"/>
    <w:rsid w:val="00AD317E"/>
    <w:rsid w:val="00AD3E0D"/>
    <w:rsid w:val="00AD44EE"/>
    <w:rsid w:val="00AD47C7"/>
    <w:rsid w:val="00AD7382"/>
    <w:rsid w:val="00AD7DD6"/>
    <w:rsid w:val="00AE05B6"/>
    <w:rsid w:val="00AE14A8"/>
    <w:rsid w:val="00AE207E"/>
    <w:rsid w:val="00AE2251"/>
    <w:rsid w:val="00AE22C0"/>
    <w:rsid w:val="00AE2EC3"/>
    <w:rsid w:val="00AE4AF0"/>
    <w:rsid w:val="00AE6B4D"/>
    <w:rsid w:val="00AF079C"/>
    <w:rsid w:val="00AF099E"/>
    <w:rsid w:val="00AF0EA7"/>
    <w:rsid w:val="00AF29D9"/>
    <w:rsid w:val="00AF32FA"/>
    <w:rsid w:val="00AF39EE"/>
    <w:rsid w:val="00AF57B1"/>
    <w:rsid w:val="00AF75DC"/>
    <w:rsid w:val="00B01223"/>
    <w:rsid w:val="00B02971"/>
    <w:rsid w:val="00B029D5"/>
    <w:rsid w:val="00B10C46"/>
    <w:rsid w:val="00B1625A"/>
    <w:rsid w:val="00B177F1"/>
    <w:rsid w:val="00B22795"/>
    <w:rsid w:val="00B22906"/>
    <w:rsid w:val="00B25F7B"/>
    <w:rsid w:val="00B3462C"/>
    <w:rsid w:val="00B351B5"/>
    <w:rsid w:val="00B35B76"/>
    <w:rsid w:val="00B36634"/>
    <w:rsid w:val="00B3683C"/>
    <w:rsid w:val="00B40F46"/>
    <w:rsid w:val="00B42E2E"/>
    <w:rsid w:val="00B4710A"/>
    <w:rsid w:val="00B50165"/>
    <w:rsid w:val="00B518D8"/>
    <w:rsid w:val="00B52642"/>
    <w:rsid w:val="00B529E1"/>
    <w:rsid w:val="00B533C5"/>
    <w:rsid w:val="00B546A0"/>
    <w:rsid w:val="00B5791A"/>
    <w:rsid w:val="00B57A89"/>
    <w:rsid w:val="00B64259"/>
    <w:rsid w:val="00B64E0C"/>
    <w:rsid w:val="00B66048"/>
    <w:rsid w:val="00B70E93"/>
    <w:rsid w:val="00B71B0A"/>
    <w:rsid w:val="00B71C48"/>
    <w:rsid w:val="00B731D5"/>
    <w:rsid w:val="00B74474"/>
    <w:rsid w:val="00B74C66"/>
    <w:rsid w:val="00B76053"/>
    <w:rsid w:val="00B80DBB"/>
    <w:rsid w:val="00B81719"/>
    <w:rsid w:val="00B8410B"/>
    <w:rsid w:val="00B84813"/>
    <w:rsid w:val="00B90D8E"/>
    <w:rsid w:val="00B92B9B"/>
    <w:rsid w:val="00B948C1"/>
    <w:rsid w:val="00B94E1D"/>
    <w:rsid w:val="00B95836"/>
    <w:rsid w:val="00B96073"/>
    <w:rsid w:val="00B96452"/>
    <w:rsid w:val="00BA1F56"/>
    <w:rsid w:val="00BA2163"/>
    <w:rsid w:val="00BA2526"/>
    <w:rsid w:val="00BB3407"/>
    <w:rsid w:val="00BB3620"/>
    <w:rsid w:val="00BB538D"/>
    <w:rsid w:val="00BB6CD4"/>
    <w:rsid w:val="00BB7AC0"/>
    <w:rsid w:val="00BC1ADE"/>
    <w:rsid w:val="00BC3F00"/>
    <w:rsid w:val="00BC44C2"/>
    <w:rsid w:val="00BC5C43"/>
    <w:rsid w:val="00BC6E60"/>
    <w:rsid w:val="00BC7076"/>
    <w:rsid w:val="00BC7D2D"/>
    <w:rsid w:val="00BD1B24"/>
    <w:rsid w:val="00BD3C74"/>
    <w:rsid w:val="00BD3D89"/>
    <w:rsid w:val="00BD418B"/>
    <w:rsid w:val="00BD6057"/>
    <w:rsid w:val="00BD61F4"/>
    <w:rsid w:val="00BD66C0"/>
    <w:rsid w:val="00BD7882"/>
    <w:rsid w:val="00BE01E6"/>
    <w:rsid w:val="00BE29F2"/>
    <w:rsid w:val="00BE459D"/>
    <w:rsid w:val="00BE59C3"/>
    <w:rsid w:val="00BE7152"/>
    <w:rsid w:val="00BF038B"/>
    <w:rsid w:val="00BF08BA"/>
    <w:rsid w:val="00BF0D08"/>
    <w:rsid w:val="00BF240F"/>
    <w:rsid w:val="00BF2460"/>
    <w:rsid w:val="00BF5767"/>
    <w:rsid w:val="00BF6C63"/>
    <w:rsid w:val="00BF7169"/>
    <w:rsid w:val="00C00BEB"/>
    <w:rsid w:val="00C0111E"/>
    <w:rsid w:val="00C01C24"/>
    <w:rsid w:val="00C0308E"/>
    <w:rsid w:val="00C032AC"/>
    <w:rsid w:val="00C052EA"/>
    <w:rsid w:val="00C10EC1"/>
    <w:rsid w:val="00C11C62"/>
    <w:rsid w:val="00C130EE"/>
    <w:rsid w:val="00C131CA"/>
    <w:rsid w:val="00C14C12"/>
    <w:rsid w:val="00C1505A"/>
    <w:rsid w:val="00C15594"/>
    <w:rsid w:val="00C15B56"/>
    <w:rsid w:val="00C16C63"/>
    <w:rsid w:val="00C173B2"/>
    <w:rsid w:val="00C200AF"/>
    <w:rsid w:val="00C2058A"/>
    <w:rsid w:val="00C20748"/>
    <w:rsid w:val="00C220A8"/>
    <w:rsid w:val="00C26F55"/>
    <w:rsid w:val="00C279E5"/>
    <w:rsid w:val="00C3015E"/>
    <w:rsid w:val="00C306DA"/>
    <w:rsid w:val="00C36E55"/>
    <w:rsid w:val="00C467AB"/>
    <w:rsid w:val="00C50915"/>
    <w:rsid w:val="00C51815"/>
    <w:rsid w:val="00C52D0D"/>
    <w:rsid w:val="00C52E8E"/>
    <w:rsid w:val="00C541EF"/>
    <w:rsid w:val="00C55166"/>
    <w:rsid w:val="00C6720E"/>
    <w:rsid w:val="00C70279"/>
    <w:rsid w:val="00C72FED"/>
    <w:rsid w:val="00C7334E"/>
    <w:rsid w:val="00C73556"/>
    <w:rsid w:val="00C737CB"/>
    <w:rsid w:val="00C7588D"/>
    <w:rsid w:val="00C80EF4"/>
    <w:rsid w:val="00C81631"/>
    <w:rsid w:val="00C8235C"/>
    <w:rsid w:val="00C846DD"/>
    <w:rsid w:val="00C8648B"/>
    <w:rsid w:val="00C8699E"/>
    <w:rsid w:val="00C86B10"/>
    <w:rsid w:val="00C86D13"/>
    <w:rsid w:val="00C87C82"/>
    <w:rsid w:val="00C91A42"/>
    <w:rsid w:val="00C91B7D"/>
    <w:rsid w:val="00C9249A"/>
    <w:rsid w:val="00C93FB1"/>
    <w:rsid w:val="00C968B5"/>
    <w:rsid w:val="00C96912"/>
    <w:rsid w:val="00C9727B"/>
    <w:rsid w:val="00CA1BAD"/>
    <w:rsid w:val="00CA1EB0"/>
    <w:rsid w:val="00CA27A6"/>
    <w:rsid w:val="00CA30B9"/>
    <w:rsid w:val="00CA3380"/>
    <w:rsid w:val="00CA45CD"/>
    <w:rsid w:val="00CA478C"/>
    <w:rsid w:val="00CB4E8E"/>
    <w:rsid w:val="00CB5343"/>
    <w:rsid w:val="00CB5723"/>
    <w:rsid w:val="00CC0351"/>
    <w:rsid w:val="00CC035E"/>
    <w:rsid w:val="00CC0599"/>
    <w:rsid w:val="00CC05AF"/>
    <w:rsid w:val="00CC0C68"/>
    <w:rsid w:val="00CC1241"/>
    <w:rsid w:val="00CC20FC"/>
    <w:rsid w:val="00CC4995"/>
    <w:rsid w:val="00CC70CB"/>
    <w:rsid w:val="00CD0541"/>
    <w:rsid w:val="00CD184D"/>
    <w:rsid w:val="00CD52CF"/>
    <w:rsid w:val="00CD53DF"/>
    <w:rsid w:val="00CD57DF"/>
    <w:rsid w:val="00CD670B"/>
    <w:rsid w:val="00CD6B39"/>
    <w:rsid w:val="00CD71E3"/>
    <w:rsid w:val="00CD73BE"/>
    <w:rsid w:val="00CD7EE1"/>
    <w:rsid w:val="00CE03DC"/>
    <w:rsid w:val="00CE078F"/>
    <w:rsid w:val="00CF1DB3"/>
    <w:rsid w:val="00CF1EB5"/>
    <w:rsid w:val="00CF311B"/>
    <w:rsid w:val="00CF37F5"/>
    <w:rsid w:val="00CF7989"/>
    <w:rsid w:val="00D017C0"/>
    <w:rsid w:val="00D03677"/>
    <w:rsid w:val="00D04293"/>
    <w:rsid w:val="00D054D3"/>
    <w:rsid w:val="00D10444"/>
    <w:rsid w:val="00D1155C"/>
    <w:rsid w:val="00D11756"/>
    <w:rsid w:val="00D13C8B"/>
    <w:rsid w:val="00D13FBC"/>
    <w:rsid w:val="00D14173"/>
    <w:rsid w:val="00D14D9D"/>
    <w:rsid w:val="00D24C8C"/>
    <w:rsid w:val="00D269B0"/>
    <w:rsid w:val="00D304AF"/>
    <w:rsid w:val="00D30F91"/>
    <w:rsid w:val="00D31635"/>
    <w:rsid w:val="00D32546"/>
    <w:rsid w:val="00D33926"/>
    <w:rsid w:val="00D33B9C"/>
    <w:rsid w:val="00D33CD4"/>
    <w:rsid w:val="00D342E7"/>
    <w:rsid w:val="00D34348"/>
    <w:rsid w:val="00D403EB"/>
    <w:rsid w:val="00D4092C"/>
    <w:rsid w:val="00D4482F"/>
    <w:rsid w:val="00D461BF"/>
    <w:rsid w:val="00D5072B"/>
    <w:rsid w:val="00D52784"/>
    <w:rsid w:val="00D54647"/>
    <w:rsid w:val="00D56948"/>
    <w:rsid w:val="00D61742"/>
    <w:rsid w:val="00D62A82"/>
    <w:rsid w:val="00D66931"/>
    <w:rsid w:val="00D66FC6"/>
    <w:rsid w:val="00D71451"/>
    <w:rsid w:val="00D71A9B"/>
    <w:rsid w:val="00D71F3E"/>
    <w:rsid w:val="00D73D7C"/>
    <w:rsid w:val="00D75977"/>
    <w:rsid w:val="00D82DC5"/>
    <w:rsid w:val="00D831D6"/>
    <w:rsid w:val="00D84A55"/>
    <w:rsid w:val="00D85BA1"/>
    <w:rsid w:val="00D86DC5"/>
    <w:rsid w:val="00D91400"/>
    <w:rsid w:val="00D94028"/>
    <w:rsid w:val="00D944DB"/>
    <w:rsid w:val="00D946FB"/>
    <w:rsid w:val="00D95054"/>
    <w:rsid w:val="00D96F44"/>
    <w:rsid w:val="00DA032D"/>
    <w:rsid w:val="00DA1BBE"/>
    <w:rsid w:val="00DA6BF3"/>
    <w:rsid w:val="00DB3D92"/>
    <w:rsid w:val="00DB7739"/>
    <w:rsid w:val="00DC3983"/>
    <w:rsid w:val="00DC3C76"/>
    <w:rsid w:val="00DC6064"/>
    <w:rsid w:val="00DD1002"/>
    <w:rsid w:val="00DD4708"/>
    <w:rsid w:val="00DD5045"/>
    <w:rsid w:val="00DD7CC5"/>
    <w:rsid w:val="00DE0B8D"/>
    <w:rsid w:val="00DE1B40"/>
    <w:rsid w:val="00DE332D"/>
    <w:rsid w:val="00DE3847"/>
    <w:rsid w:val="00DE5E40"/>
    <w:rsid w:val="00DE746C"/>
    <w:rsid w:val="00DF0734"/>
    <w:rsid w:val="00DF22FD"/>
    <w:rsid w:val="00DF4921"/>
    <w:rsid w:val="00E0655D"/>
    <w:rsid w:val="00E070F1"/>
    <w:rsid w:val="00E0770B"/>
    <w:rsid w:val="00E12447"/>
    <w:rsid w:val="00E13BEE"/>
    <w:rsid w:val="00E153DF"/>
    <w:rsid w:val="00E176F5"/>
    <w:rsid w:val="00E20002"/>
    <w:rsid w:val="00E2313F"/>
    <w:rsid w:val="00E23341"/>
    <w:rsid w:val="00E262CE"/>
    <w:rsid w:val="00E26334"/>
    <w:rsid w:val="00E3169A"/>
    <w:rsid w:val="00E31A98"/>
    <w:rsid w:val="00E33808"/>
    <w:rsid w:val="00E353F6"/>
    <w:rsid w:val="00E360B7"/>
    <w:rsid w:val="00E37DE5"/>
    <w:rsid w:val="00E44189"/>
    <w:rsid w:val="00E50ED0"/>
    <w:rsid w:val="00E53023"/>
    <w:rsid w:val="00E53B44"/>
    <w:rsid w:val="00E577D6"/>
    <w:rsid w:val="00E600F3"/>
    <w:rsid w:val="00E61772"/>
    <w:rsid w:val="00E6235B"/>
    <w:rsid w:val="00E62F56"/>
    <w:rsid w:val="00E64C87"/>
    <w:rsid w:val="00E71AFE"/>
    <w:rsid w:val="00E71D46"/>
    <w:rsid w:val="00E760EB"/>
    <w:rsid w:val="00E76541"/>
    <w:rsid w:val="00E76AB0"/>
    <w:rsid w:val="00E82382"/>
    <w:rsid w:val="00E846D0"/>
    <w:rsid w:val="00E84C5A"/>
    <w:rsid w:val="00E84ED8"/>
    <w:rsid w:val="00E862FC"/>
    <w:rsid w:val="00E87742"/>
    <w:rsid w:val="00E8779D"/>
    <w:rsid w:val="00E933E6"/>
    <w:rsid w:val="00E96D45"/>
    <w:rsid w:val="00E9743A"/>
    <w:rsid w:val="00EA3B07"/>
    <w:rsid w:val="00EA54D2"/>
    <w:rsid w:val="00EA5A0F"/>
    <w:rsid w:val="00EB01FD"/>
    <w:rsid w:val="00EB1582"/>
    <w:rsid w:val="00EB1FE0"/>
    <w:rsid w:val="00EB3D8E"/>
    <w:rsid w:val="00EB4FCB"/>
    <w:rsid w:val="00EB64C7"/>
    <w:rsid w:val="00EC079F"/>
    <w:rsid w:val="00EC1679"/>
    <w:rsid w:val="00EC2537"/>
    <w:rsid w:val="00EC25C4"/>
    <w:rsid w:val="00EC3C92"/>
    <w:rsid w:val="00EC4862"/>
    <w:rsid w:val="00EC620B"/>
    <w:rsid w:val="00ED3D9F"/>
    <w:rsid w:val="00EE01C4"/>
    <w:rsid w:val="00EE2E0C"/>
    <w:rsid w:val="00EF1FAD"/>
    <w:rsid w:val="00EF2FD9"/>
    <w:rsid w:val="00EF4AF1"/>
    <w:rsid w:val="00F000C2"/>
    <w:rsid w:val="00F0083E"/>
    <w:rsid w:val="00F0132F"/>
    <w:rsid w:val="00F0347F"/>
    <w:rsid w:val="00F03554"/>
    <w:rsid w:val="00F0670D"/>
    <w:rsid w:val="00F06B59"/>
    <w:rsid w:val="00F10BED"/>
    <w:rsid w:val="00F10FB0"/>
    <w:rsid w:val="00F118D1"/>
    <w:rsid w:val="00F12985"/>
    <w:rsid w:val="00F170F2"/>
    <w:rsid w:val="00F176FD"/>
    <w:rsid w:val="00F21F30"/>
    <w:rsid w:val="00F25D17"/>
    <w:rsid w:val="00F2724C"/>
    <w:rsid w:val="00F27B47"/>
    <w:rsid w:val="00F30792"/>
    <w:rsid w:val="00F3284D"/>
    <w:rsid w:val="00F3392F"/>
    <w:rsid w:val="00F357C3"/>
    <w:rsid w:val="00F359C3"/>
    <w:rsid w:val="00F35A9F"/>
    <w:rsid w:val="00F36243"/>
    <w:rsid w:val="00F36578"/>
    <w:rsid w:val="00F4005C"/>
    <w:rsid w:val="00F45F68"/>
    <w:rsid w:val="00F46235"/>
    <w:rsid w:val="00F469F2"/>
    <w:rsid w:val="00F4791A"/>
    <w:rsid w:val="00F47FFB"/>
    <w:rsid w:val="00F52392"/>
    <w:rsid w:val="00F54683"/>
    <w:rsid w:val="00F5524B"/>
    <w:rsid w:val="00F56A66"/>
    <w:rsid w:val="00F61059"/>
    <w:rsid w:val="00F635EC"/>
    <w:rsid w:val="00F63C2F"/>
    <w:rsid w:val="00F70A61"/>
    <w:rsid w:val="00F75D4A"/>
    <w:rsid w:val="00F75E06"/>
    <w:rsid w:val="00F772EC"/>
    <w:rsid w:val="00F801BD"/>
    <w:rsid w:val="00F83C6E"/>
    <w:rsid w:val="00F8544B"/>
    <w:rsid w:val="00F86652"/>
    <w:rsid w:val="00F878F5"/>
    <w:rsid w:val="00F87A43"/>
    <w:rsid w:val="00F916F9"/>
    <w:rsid w:val="00F9300D"/>
    <w:rsid w:val="00F93271"/>
    <w:rsid w:val="00F93E6D"/>
    <w:rsid w:val="00F94FBE"/>
    <w:rsid w:val="00F96C32"/>
    <w:rsid w:val="00FA2DE1"/>
    <w:rsid w:val="00FA50C8"/>
    <w:rsid w:val="00FA5B31"/>
    <w:rsid w:val="00FA7349"/>
    <w:rsid w:val="00FB10E6"/>
    <w:rsid w:val="00FB55D7"/>
    <w:rsid w:val="00FB579F"/>
    <w:rsid w:val="00FB5B98"/>
    <w:rsid w:val="00FB6410"/>
    <w:rsid w:val="00FB7DE2"/>
    <w:rsid w:val="00FC3A54"/>
    <w:rsid w:val="00FC422B"/>
    <w:rsid w:val="00FC465A"/>
    <w:rsid w:val="00FC6D9B"/>
    <w:rsid w:val="00FD26E7"/>
    <w:rsid w:val="00FD29D3"/>
    <w:rsid w:val="00FD5D62"/>
    <w:rsid w:val="00FD64E5"/>
    <w:rsid w:val="00FD6D36"/>
    <w:rsid w:val="00FD769F"/>
    <w:rsid w:val="00FE00F7"/>
    <w:rsid w:val="00FE22F7"/>
    <w:rsid w:val="00FE2DD0"/>
    <w:rsid w:val="00FF096F"/>
    <w:rsid w:val="0A1DFDD5"/>
    <w:rsid w:val="0F8404DC"/>
    <w:rsid w:val="188039AF"/>
    <w:rsid w:val="3A374082"/>
    <w:rsid w:val="3CAB6CE0"/>
    <w:rsid w:val="4A4F4324"/>
    <w:rsid w:val="52C410F6"/>
    <w:rsid w:val="58E6C0D5"/>
    <w:rsid w:val="5F46A079"/>
    <w:rsid w:val="5FDD35A7"/>
    <w:rsid w:val="60A0ABB1"/>
    <w:rsid w:val="629D8FBB"/>
    <w:rsid w:val="6404019F"/>
    <w:rsid w:val="67F03FAA"/>
    <w:rsid w:val="7AB9D8CF"/>
    <w:rsid w:val="7C6744D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A2675DC"/>
  <w15:docId w15:val="{15A3C3A0-DFE6-4DE8-9B2A-14F8AE92B5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4FA3"/>
  </w:style>
  <w:style w:type="paragraph" w:styleId="Heading1">
    <w:name w:val="heading 1"/>
    <w:basedOn w:val="Normal"/>
    <w:next w:val="Normal"/>
    <w:link w:val="Heading1Char"/>
    <w:uiPriority w:val="9"/>
    <w:qFormat/>
    <w:rsid w:val="008A244C"/>
    <w:pPr>
      <w:keepNext/>
      <w:keepLines/>
      <w:spacing w:before="400" w:after="40" w:line="240" w:lineRule="auto"/>
      <w:outlineLvl w:val="0"/>
    </w:pPr>
    <w:rPr>
      <w:rFonts w:asciiTheme="majorHAnsi" w:eastAsiaTheme="majorEastAsia" w:hAnsiTheme="majorHAnsi" w:cstheme="majorBidi"/>
      <w:color w:val="244061" w:themeColor="accent1" w:themeShade="80"/>
      <w:sz w:val="36"/>
      <w:szCs w:val="36"/>
    </w:rPr>
  </w:style>
  <w:style w:type="paragraph" w:styleId="Heading2">
    <w:name w:val="heading 2"/>
    <w:basedOn w:val="Normal"/>
    <w:next w:val="Normal"/>
    <w:link w:val="Heading2Char"/>
    <w:uiPriority w:val="9"/>
    <w:unhideWhenUsed/>
    <w:qFormat/>
    <w:rsid w:val="008A244C"/>
    <w:pPr>
      <w:keepNext/>
      <w:keepLines/>
      <w:spacing w:before="40" w:after="0" w:line="240" w:lineRule="auto"/>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unhideWhenUsed/>
    <w:qFormat/>
    <w:rsid w:val="008A244C"/>
    <w:pPr>
      <w:keepNext/>
      <w:keepLines/>
      <w:spacing w:before="40" w:after="0" w:line="240" w:lineRule="auto"/>
      <w:outlineLvl w:val="2"/>
    </w:pPr>
    <w:rPr>
      <w:rFonts w:asciiTheme="majorHAnsi" w:eastAsiaTheme="majorEastAsia" w:hAnsiTheme="majorHAnsi" w:cstheme="majorBidi"/>
      <w:color w:val="365F91" w:themeColor="accent1" w:themeShade="BF"/>
      <w:sz w:val="28"/>
      <w:szCs w:val="28"/>
    </w:rPr>
  </w:style>
  <w:style w:type="paragraph" w:styleId="Heading4">
    <w:name w:val="heading 4"/>
    <w:basedOn w:val="Normal"/>
    <w:next w:val="Normal"/>
    <w:link w:val="Heading4Char"/>
    <w:uiPriority w:val="9"/>
    <w:unhideWhenUsed/>
    <w:qFormat/>
    <w:rsid w:val="008A244C"/>
    <w:pPr>
      <w:keepNext/>
      <w:keepLines/>
      <w:spacing w:before="40" w:after="0"/>
      <w:outlineLvl w:val="3"/>
    </w:pPr>
    <w:rPr>
      <w:rFonts w:asciiTheme="majorHAnsi" w:eastAsiaTheme="majorEastAsia" w:hAnsiTheme="majorHAnsi" w:cstheme="majorBidi"/>
      <w:color w:val="365F91" w:themeColor="accent1" w:themeShade="BF"/>
      <w:sz w:val="24"/>
      <w:szCs w:val="24"/>
    </w:rPr>
  </w:style>
  <w:style w:type="paragraph" w:styleId="Heading5">
    <w:name w:val="heading 5"/>
    <w:basedOn w:val="Normal"/>
    <w:next w:val="Normal"/>
    <w:link w:val="Heading5Char"/>
    <w:uiPriority w:val="9"/>
    <w:semiHidden/>
    <w:unhideWhenUsed/>
    <w:qFormat/>
    <w:rsid w:val="008A244C"/>
    <w:pPr>
      <w:keepNext/>
      <w:keepLines/>
      <w:spacing w:before="40" w:after="0"/>
      <w:outlineLvl w:val="4"/>
    </w:pPr>
    <w:rPr>
      <w:rFonts w:asciiTheme="majorHAnsi" w:eastAsiaTheme="majorEastAsia" w:hAnsiTheme="majorHAnsi" w:cstheme="majorBidi"/>
      <w:caps/>
      <w:color w:val="365F91" w:themeColor="accent1" w:themeShade="BF"/>
    </w:rPr>
  </w:style>
  <w:style w:type="paragraph" w:styleId="Heading6">
    <w:name w:val="heading 6"/>
    <w:basedOn w:val="Normal"/>
    <w:next w:val="Normal"/>
    <w:link w:val="Heading6Char"/>
    <w:uiPriority w:val="9"/>
    <w:semiHidden/>
    <w:unhideWhenUsed/>
    <w:qFormat/>
    <w:rsid w:val="008A244C"/>
    <w:pPr>
      <w:keepNext/>
      <w:keepLines/>
      <w:spacing w:before="40" w:after="0"/>
      <w:outlineLvl w:val="5"/>
    </w:pPr>
    <w:rPr>
      <w:rFonts w:asciiTheme="majorHAnsi" w:eastAsiaTheme="majorEastAsia" w:hAnsiTheme="majorHAnsi" w:cstheme="majorBidi"/>
      <w:i/>
      <w:iCs/>
      <w:caps/>
      <w:color w:val="244061" w:themeColor="accent1" w:themeShade="80"/>
    </w:rPr>
  </w:style>
  <w:style w:type="paragraph" w:styleId="Heading7">
    <w:name w:val="heading 7"/>
    <w:basedOn w:val="Normal"/>
    <w:next w:val="Normal"/>
    <w:link w:val="Heading7Char"/>
    <w:uiPriority w:val="9"/>
    <w:semiHidden/>
    <w:unhideWhenUsed/>
    <w:qFormat/>
    <w:rsid w:val="008A244C"/>
    <w:pPr>
      <w:keepNext/>
      <w:keepLines/>
      <w:spacing w:before="40" w:after="0"/>
      <w:outlineLvl w:val="6"/>
    </w:pPr>
    <w:rPr>
      <w:rFonts w:asciiTheme="majorHAnsi" w:eastAsiaTheme="majorEastAsia" w:hAnsiTheme="majorHAnsi" w:cstheme="majorBidi"/>
      <w:b/>
      <w:bCs/>
      <w:color w:val="244061" w:themeColor="accent1" w:themeShade="80"/>
    </w:rPr>
  </w:style>
  <w:style w:type="paragraph" w:styleId="Heading8">
    <w:name w:val="heading 8"/>
    <w:basedOn w:val="Normal"/>
    <w:next w:val="Normal"/>
    <w:link w:val="Heading8Char"/>
    <w:uiPriority w:val="9"/>
    <w:semiHidden/>
    <w:unhideWhenUsed/>
    <w:qFormat/>
    <w:rsid w:val="008A244C"/>
    <w:pPr>
      <w:keepNext/>
      <w:keepLines/>
      <w:spacing w:before="40" w:after="0"/>
      <w:outlineLvl w:val="7"/>
    </w:pPr>
    <w:rPr>
      <w:rFonts w:asciiTheme="majorHAnsi" w:eastAsiaTheme="majorEastAsia" w:hAnsiTheme="majorHAnsi" w:cstheme="majorBidi"/>
      <w:b/>
      <w:bCs/>
      <w:i/>
      <w:iCs/>
      <w:color w:val="244061" w:themeColor="accent1" w:themeShade="80"/>
    </w:rPr>
  </w:style>
  <w:style w:type="paragraph" w:styleId="Heading9">
    <w:name w:val="heading 9"/>
    <w:basedOn w:val="Normal"/>
    <w:next w:val="Normal"/>
    <w:link w:val="Heading9Char"/>
    <w:uiPriority w:val="9"/>
    <w:semiHidden/>
    <w:unhideWhenUsed/>
    <w:qFormat/>
    <w:rsid w:val="008A244C"/>
    <w:pPr>
      <w:keepNext/>
      <w:keepLines/>
      <w:spacing w:before="40" w:after="0"/>
      <w:outlineLvl w:val="8"/>
    </w:pPr>
    <w:rPr>
      <w:rFonts w:asciiTheme="majorHAnsi" w:eastAsiaTheme="majorEastAsia" w:hAnsiTheme="majorHAnsi" w:cstheme="majorBidi"/>
      <w:i/>
      <w:iCs/>
      <w:color w:val="244061"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244C"/>
    <w:rPr>
      <w:rFonts w:asciiTheme="majorHAnsi" w:eastAsiaTheme="majorEastAsia" w:hAnsiTheme="majorHAnsi" w:cstheme="majorBidi"/>
      <w:color w:val="244061" w:themeColor="accent1" w:themeShade="80"/>
      <w:sz w:val="36"/>
      <w:szCs w:val="36"/>
    </w:rPr>
  </w:style>
  <w:style w:type="character" w:customStyle="1" w:styleId="Heading2Char">
    <w:name w:val="Heading 2 Char"/>
    <w:basedOn w:val="DefaultParagraphFont"/>
    <w:link w:val="Heading2"/>
    <w:uiPriority w:val="9"/>
    <w:rsid w:val="008A244C"/>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rsid w:val="008A244C"/>
    <w:rPr>
      <w:rFonts w:asciiTheme="majorHAnsi" w:eastAsiaTheme="majorEastAsia" w:hAnsiTheme="majorHAnsi" w:cstheme="majorBidi"/>
      <w:color w:val="365F91" w:themeColor="accent1" w:themeShade="BF"/>
      <w:sz w:val="28"/>
      <w:szCs w:val="28"/>
    </w:rPr>
  </w:style>
  <w:style w:type="character" w:customStyle="1" w:styleId="Heading4Char">
    <w:name w:val="Heading 4 Char"/>
    <w:basedOn w:val="DefaultParagraphFont"/>
    <w:link w:val="Heading4"/>
    <w:uiPriority w:val="9"/>
    <w:rsid w:val="008A244C"/>
    <w:rPr>
      <w:rFonts w:asciiTheme="majorHAnsi" w:eastAsiaTheme="majorEastAsia" w:hAnsiTheme="majorHAnsi" w:cstheme="majorBidi"/>
      <w:color w:val="365F91" w:themeColor="accent1" w:themeShade="BF"/>
      <w:sz w:val="24"/>
      <w:szCs w:val="24"/>
    </w:rPr>
  </w:style>
  <w:style w:type="character" w:customStyle="1" w:styleId="Heading5Char">
    <w:name w:val="Heading 5 Char"/>
    <w:basedOn w:val="DefaultParagraphFont"/>
    <w:link w:val="Heading5"/>
    <w:uiPriority w:val="9"/>
    <w:semiHidden/>
    <w:rsid w:val="008A244C"/>
    <w:rPr>
      <w:rFonts w:asciiTheme="majorHAnsi" w:eastAsiaTheme="majorEastAsia" w:hAnsiTheme="majorHAnsi" w:cstheme="majorBidi"/>
      <w:caps/>
      <w:color w:val="365F91" w:themeColor="accent1" w:themeShade="BF"/>
    </w:rPr>
  </w:style>
  <w:style w:type="character" w:customStyle="1" w:styleId="Heading6Char">
    <w:name w:val="Heading 6 Char"/>
    <w:basedOn w:val="DefaultParagraphFont"/>
    <w:link w:val="Heading6"/>
    <w:uiPriority w:val="9"/>
    <w:semiHidden/>
    <w:rsid w:val="008A244C"/>
    <w:rPr>
      <w:rFonts w:asciiTheme="majorHAnsi" w:eastAsiaTheme="majorEastAsia" w:hAnsiTheme="majorHAnsi" w:cstheme="majorBidi"/>
      <w:i/>
      <w:iCs/>
      <w:caps/>
      <w:color w:val="244061" w:themeColor="accent1" w:themeShade="80"/>
    </w:rPr>
  </w:style>
  <w:style w:type="character" w:customStyle="1" w:styleId="Heading7Char">
    <w:name w:val="Heading 7 Char"/>
    <w:basedOn w:val="DefaultParagraphFont"/>
    <w:link w:val="Heading7"/>
    <w:uiPriority w:val="9"/>
    <w:semiHidden/>
    <w:rsid w:val="008A244C"/>
    <w:rPr>
      <w:rFonts w:asciiTheme="majorHAnsi" w:eastAsiaTheme="majorEastAsia" w:hAnsiTheme="majorHAnsi" w:cstheme="majorBidi"/>
      <w:b/>
      <w:bCs/>
      <w:color w:val="244061" w:themeColor="accent1" w:themeShade="80"/>
    </w:rPr>
  </w:style>
  <w:style w:type="character" w:customStyle="1" w:styleId="Heading8Char">
    <w:name w:val="Heading 8 Char"/>
    <w:basedOn w:val="DefaultParagraphFont"/>
    <w:link w:val="Heading8"/>
    <w:uiPriority w:val="9"/>
    <w:semiHidden/>
    <w:rsid w:val="008A244C"/>
    <w:rPr>
      <w:rFonts w:asciiTheme="majorHAnsi" w:eastAsiaTheme="majorEastAsia" w:hAnsiTheme="majorHAnsi" w:cstheme="majorBidi"/>
      <w:b/>
      <w:bCs/>
      <w:i/>
      <w:iCs/>
      <w:color w:val="244061" w:themeColor="accent1" w:themeShade="80"/>
    </w:rPr>
  </w:style>
  <w:style w:type="character" w:customStyle="1" w:styleId="Heading9Char">
    <w:name w:val="Heading 9 Char"/>
    <w:basedOn w:val="DefaultParagraphFont"/>
    <w:link w:val="Heading9"/>
    <w:uiPriority w:val="9"/>
    <w:semiHidden/>
    <w:rsid w:val="008A244C"/>
    <w:rPr>
      <w:rFonts w:asciiTheme="majorHAnsi" w:eastAsiaTheme="majorEastAsia" w:hAnsiTheme="majorHAnsi" w:cstheme="majorBidi"/>
      <w:i/>
      <w:iCs/>
      <w:color w:val="244061" w:themeColor="accent1" w:themeShade="80"/>
    </w:rPr>
  </w:style>
  <w:style w:type="paragraph" w:styleId="ListParagraph">
    <w:name w:val="List Paragraph"/>
    <w:basedOn w:val="Normal"/>
    <w:uiPriority w:val="34"/>
    <w:qFormat/>
    <w:rsid w:val="00712006"/>
    <w:pPr>
      <w:ind w:left="720"/>
      <w:contextualSpacing/>
    </w:pPr>
  </w:style>
  <w:style w:type="table" w:customStyle="1" w:styleId="TableGridLight1">
    <w:name w:val="Table Grid Light1"/>
    <w:basedOn w:val="TableNormal"/>
    <w:uiPriority w:val="40"/>
    <w:rsid w:val="004554B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8A244C"/>
    <w:pPr>
      <w:spacing w:after="0" w:line="240" w:lineRule="auto"/>
    </w:pPr>
  </w:style>
  <w:style w:type="paragraph" w:styleId="Caption">
    <w:name w:val="caption"/>
    <w:basedOn w:val="Normal"/>
    <w:next w:val="Normal"/>
    <w:uiPriority w:val="35"/>
    <w:semiHidden/>
    <w:unhideWhenUsed/>
    <w:qFormat/>
    <w:rsid w:val="008A244C"/>
    <w:pPr>
      <w:spacing w:line="240" w:lineRule="auto"/>
    </w:pPr>
    <w:rPr>
      <w:b/>
      <w:bCs/>
      <w:smallCaps/>
      <w:color w:val="1F497D" w:themeColor="text2"/>
    </w:rPr>
  </w:style>
  <w:style w:type="paragraph" w:styleId="Title">
    <w:name w:val="Title"/>
    <w:basedOn w:val="Normal"/>
    <w:next w:val="Normal"/>
    <w:link w:val="TitleChar"/>
    <w:uiPriority w:val="10"/>
    <w:qFormat/>
    <w:rsid w:val="008A244C"/>
    <w:pPr>
      <w:spacing w:after="0" w:line="204" w:lineRule="auto"/>
      <w:contextualSpacing/>
    </w:pPr>
    <w:rPr>
      <w:rFonts w:asciiTheme="majorHAnsi" w:eastAsiaTheme="majorEastAsia" w:hAnsiTheme="majorHAnsi" w:cstheme="majorBidi"/>
      <w:caps/>
      <w:color w:val="1F497D" w:themeColor="text2"/>
      <w:spacing w:val="-15"/>
      <w:sz w:val="72"/>
      <w:szCs w:val="72"/>
    </w:rPr>
  </w:style>
  <w:style w:type="character" w:customStyle="1" w:styleId="TitleChar">
    <w:name w:val="Title Char"/>
    <w:basedOn w:val="DefaultParagraphFont"/>
    <w:link w:val="Title"/>
    <w:uiPriority w:val="10"/>
    <w:rsid w:val="008A244C"/>
    <w:rPr>
      <w:rFonts w:asciiTheme="majorHAnsi" w:eastAsiaTheme="majorEastAsia" w:hAnsiTheme="majorHAnsi" w:cstheme="majorBidi"/>
      <w:caps/>
      <w:color w:val="1F497D" w:themeColor="text2"/>
      <w:spacing w:val="-15"/>
      <w:sz w:val="72"/>
      <w:szCs w:val="72"/>
    </w:rPr>
  </w:style>
  <w:style w:type="paragraph" w:styleId="Subtitle">
    <w:name w:val="Subtitle"/>
    <w:basedOn w:val="Normal"/>
    <w:next w:val="Normal"/>
    <w:link w:val="SubtitleChar"/>
    <w:uiPriority w:val="11"/>
    <w:qFormat/>
    <w:rsid w:val="008A244C"/>
    <w:pPr>
      <w:numPr>
        <w:ilvl w:val="1"/>
      </w:numPr>
      <w:spacing w:after="240" w:line="240" w:lineRule="auto"/>
    </w:pPr>
    <w:rPr>
      <w:rFonts w:asciiTheme="majorHAnsi" w:eastAsiaTheme="majorEastAsia" w:hAnsiTheme="majorHAnsi" w:cstheme="majorBidi"/>
      <w:color w:val="4F81BD" w:themeColor="accent1"/>
      <w:sz w:val="28"/>
      <w:szCs w:val="28"/>
    </w:rPr>
  </w:style>
  <w:style w:type="character" w:customStyle="1" w:styleId="SubtitleChar">
    <w:name w:val="Subtitle Char"/>
    <w:basedOn w:val="DefaultParagraphFont"/>
    <w:link w:val="Subtitle"/>
    <w:uiPriority w:val="11"/>
    <w:rsid w:val="008A244C"/>
    <w:rPr>
      <w:rFonts w:asciiTheme="majorHAnsi" w:eastAsiaTheme="majorEastAsia" w:hAnsiTheme="majorHAnsi" w:cstheme="majorBidi"/>
      <w:color w:val="4F81BD" w:themeColor="accent1"/>
      <w:sz w:val="28"/>
      <w:szCs w:val="28"/>
    </w:rPr>
  </w:style>
  <w:style w:type="character" w:styleId="Strong">
    <w:name w:val="Strong"/>
    <w:basedOn w:val="DefaultParagraphFont"/>
    <w:uiPriority w:val="22"/>
    <w:qFormat/>
    <w:rsid w:val="008A244C"/>
    <w:rPr>
      <w:b/>
      <w:bCs/>
    </w:rPr>
  </w:style>
  <w:style w:type="character" w:styleId="Emphasis">
    <w:name w:val="Emphasis"/>
    <w:basedOn w:val="DefaultParagraphFont"/>
    <w:uiPriority w:val="20"/>
    <w:qFormat/>
    <w:rsid w:val="008A244C"/>
    <w:rPr>
      <w:i/>
      <w:iCs/>
    </w:rPr>
  </w:style>
  <w:style w:type="paragraph" w:styleId="Quote">
    <w:name w:val="Quote"/>
    <w:basedOn w:val="Normal"/>
    <w:next w:val="Normal"/>
    <w:link w:val="QuoteChar"/>
    <w:uiPriority w:val="29"/>
    <w:qFormat/>
    <w:rsid w:val="008A244C"/>
    <w:pPr>
      <w:spacing w:before="120" w:after="120"/>
      <w:ind w:left="720"/>
    </w:pPr>
    <w:rPr>
      <w:color w:val="1F497D" w:themeColor="text2"/>
      <w:sz w:val="24"/>
      <w:szCs w:val="24"/>
    </w:rPr>
  </w:style>
  <w:style w:type="character" w:customStyle="1" w:styleId="QuoteChar">
    <w:name w:val="Quote Char"/>
    <w:basedOn w:val="DefaultParagraphFont"/>
    <w:link w:val="Quote"/>
    <w:uiPriority w:val="29"/>
    <w:rsid w:val="008A244C"/>
    <w:rPr>
      <w:color w:val="1F497D" w:themeColor="text2"/>
      <w:sz w:val="24"/>
      <w:szCs w:val="24"/>
    </w:rPr>
  </w:style>
  <w:style w:type="paragraph" w:styleId="IntenseQuote">
    <w:name w:val="Intense Quote"/>
    <w:basedOn w:val="Normal"/>
    <w:next w:val="Normal"/>
    <w:link w:val="IntenseQuoteChar"/>
    <w:uiPriority w:val="30"/>
    <w:qFormat/>
    <w:rsid w:val="008A244C"/>
    <w:pPr>
      <w:spacing w:before="100" w:beforeAutospacing="1" w:after="240" w:line="240" w:lineRule="auto"/>
      <w:ind w:left="720"/>
      <w:jc w:val="center"/>
    </w:pPr>
    <w:rPr>
      <w:rFonts w:asciiTheme="majorHAnsi" w:eastAsiaTheme="majorEastAsia" w:hAnsiTheme="majorHAnsi" w:cstheme="majorBidi"/>
      <w:color w:val="1F497D" w:themeColor="text2"/>
      <w:spacing w:val="-6"/>
      <w:sz w:val="32"/>
      <w:szCs w:val="32"/>
    </w:rPr>
  </w:style>
  <w:style w:type="character" w:customStyle="1" w:styleId="IntenseQuoteChar">
    <w:name w:val="Intense Quote Char"/>
    <w:basedOn w:val="DefaultParagraphFont"/>
    <w:link w:val="IntenseQuote"/>
    <w:uiPriority w:val="30"/>
    <w:rsid w:val="008A244C"/>
    <w:rPr>
      <w:rFonts w:asciiTheme="majorHAnsi" w:eastAsiaTheme="majorEastAsia" w:hAnsiTheme="majorHAnsi" w:cstheme="majorBidi"/>
      <w:color w:val="1F497D" w:themeColor="text2"/>
      <w:spacing w:val="-6"/>
      <w:sz w:val="32"/>
      <w:szCs w:val="32"/>
    </w:rPr>
  </w:style>
  <w:style w:type="character" w:styleId="SubtleEmphasis">
    <w:name w:val="Subtle Emphasis"/>
    <w:basedOn w:val="DefaultParagraphFont"/>
    <w:uiPriority w:val="19"/>
    <w:qFormat/>
    <w:rsid w:val="008A244C"/>
    <w:rPr>
      <w:i/>
      <w:iCs/>
      <w:color w:val="595959" w:themeColor="text1" w:themeTint="A6"/>
    </w:rPr>
  </w:style>
  <w:style w:type="character" w:styleId="IntenseEmphasis">
    <w:name w:val="Intense Emphasis"/>
    <w:basedOn w:val="DefaultParagraphFont"/>
    <w:uiPriority w:val="21"/>
    <w:qFormat/>
    <w:rsid w:val="008A244C"/>
    <w:rPr>
      <w:b/>
      <w:bCs/>
      <w:i/>
      <w:iCs/>
    </w:rPr>
  </w:style>
  <w:style w:type="character" w:styleId="SubtleReference">
    <w:name w:val="Subtle Reference"/>
    <w:basedOn w:val="DefaultParagraphFont"/>
    <w:uiPriority w:val="31"/>
    <w:qFormat/>
    <w:rsid w:val="008A244C"/>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8A244C"/>
    <w:rPr>
      <w:b/>
      <w:bCs/>
      <w:smallCaps/>
      <w:color w:val="1F497D" w:themeColor="text2"/>
      <w:u w:val="single"/>
    </w:rPr>
  </w:style>
  <w:style w:type="character" w:styleId="BookTitle">
    <w:name w:val="Book Title"/>
    <w:basedOn w:val="DefaultParagraphFont"/>
    <w:uiPriority w:val="33"/>
    <w:qFormat/>
    <w:rsid w:val="008A244C"/>
    <w:rPr>
      <w:b/>
      <w:bCs/>
      <w:smallCaps/>
      <w:spacing w:val="10"/>
    </w:rPr>
  </w:style>
  <w:style w:type="paragraph" w:styleId="TOCHeading">
    <w:name w:val="TOC Heading"/>
    <w:basedOn w:val="Heading1"/>
    <w:next w:val="Normal"/>
    <w:uiPriority w:val="39"/>
    <w:semiHidden/>
    <w:unhideWhenUsed/>
    <w:qFormat/>
    <w:rsid w:val="008A244C"/>
    <w:pPr>
      <w:outlineLvl w:val="9"/>
    </w:pPr>
  </w:style>
  <w:style w:type="character" w:styleId="Hyperlink">
    <w:name w:val="Hyperlink"/>
    <w:basedOn w:val="DefaultParagraphFont"/>
    <w:uiPriority w:val="99"/>
    <w:unhideWhenUsed/>
    <w:rsid w:val="00A26C16"/>
    <w:rPr>
      <w:color w:val="0000FF" w:themeColor="hyperlink"/>
      <w:u w:val="single"/>
    </w:rPr>
  </w:style>
  <w:style w:type="paragraph" w:styleId="Header">
    <w:name w:val="header"/>
    <w:basedOn w:val="Normal"/>
    <w:link w:val="HeaderChar"/>
    <w:uiPriority w:val="99"/>
    <w:unhideWhenUsed/>
    <w:rsid w:val="00A26C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6C16"/>
  </w:style>
  <w:style w:type="paragraph" w:styleId="Footer">
    <w:name w:val="footer"/>
    <w:basedOn w:val="Normal"/>
    <w:link w:val="FooterChar"/>
    <w:uiPriority w:val="99"/>
    <w:unhideWhenUsed/>
    <w:rsid w:val="004E4FA3"/>
    <w:pPr>
      <w:tabs>
        <w:tab w:val="center" w:pos="4680"/>
        <w:tab w:val="right" w:pos="9360"/>
      </w:tabs>
      <w:spacing w:after="0" w:line="240" w:lineRule="auto"/>
    </w:pPr>
    <w:rPr>
      <w:rFonts w:ascii="Arial" w:hAnsi="Arial"/>
    </w:rPr>
  </w:style>
  <w:style w:type="character" w:customStyle="1" w:styleId="FooterChar">
    <w:name w:val="Footer Char"/>
    <w:basedOn w:val="DefaultParagraphFont"/>
    <w:link w:val="Footer"/>
    <w:uiPriority w:val="99"/>
    <w:rsid w:val="004E4FA3"/>
    <w:rPr>
      <w:rFonts w:ascii="Arial" w:hAnsi="Arial"/>
    </w:rPr>
  </w:style>
  <w:style w:type="paragraph" w:customStyle="1" w:styleId="Default">
    <w:name w:val="Default"/>
    <w:rsid w:val="00A26C16"/>
    <w:pPr>
      <w:autoSpaceDE w:val="0"/>
      <w:autoSpaceDN w:val="0"/>
      <w:adjustRightInd w:val="0"/>
      <w:spacing w:after="0" w:line="240" w:lineRule="auto"/>
    </w:pPr>
    <w:rPr>
      <w:rFonts w:ascii="Times New Roman" w:eastAsia="Times New Roman" w:hAnsi="Times New Roman" w:cs="Times New Roman"/>
      <w:color w:val="000000"/>
      <w:sz w:val="24"/>
      <w:szCs w:val="24"/>
      <w:lang w:eastAsia="en-US"/>
    </w:rPr>
  </w:style>
  <w:style w:type="character" w:customStyle="1" w:styleId="BalloonTextChar">
    <w:name w:val="Balloon Text Char"/>
    <w:basedOn w:val="DefaultParagraphFont"/>
    <w:link w:val="BalloonText"/>
    <w:uiPriority w:val="99"/>
    <w:semiHidden/>
    <w:rsid w:val="00A26C16"/>
    <w:rPr>
      <w:rFonts w:ascii="Segoe UI" w:hAnsi="Segoe UI" w:cs="Segoe UI"/>
      <w:sz w:val="18"/>
      <w:szCs w:val="18"/>
    </w:rPr>
  </w:style>
  <w:style w:type="paragraph" w:styleId="BalloonText">
    <w:name w:val="Balloon Text"/>
    <w:basedOn w:val="Normal"/>
    <w:link w:val="BalloonTextChar"/>
    <w:uiPriority w:val="99"/>
    <w:semiHidden/>
    <w:unhideWhenUsed/>
    <w:rsid w:val="00A26C16"/>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A26C16"/>
    <w:rPr>
      <w:rFonts w:ascii="Segoe UI" w:hAnsi="Segoe UI" w:cs="Segoe UI"/>
      <w:sz w:val="18"/>
      <w:szCs w:val="18"/>
    </w:rPr>
  </w:style>
  <w:style w:type="paragraph" w:styleId="CommentText">
    <w:name w:val="annotation text"/>
    <w:basedOn w:val="Normal"/>
    <w:link w:val="CommentTextChar"/>
    <w:uiPriority w:val="99"/>
    <w:unhideWhenUsed/>
    <w:rsid w:val="00A26C16"/>
    <w:pPr>
      <w:spacing w:line="240" w:lineRule="auto"/>
    </w:pPr>
  </w:style>
  <w:style w:type="character" w:customStyle="1" w:styleId="CommentTextChar">
    <w:name w:val="Comment Text Char"/>
    <w:basedOn w:val="DefaultParagraphFont"/>
    <w:link w:val="CommentText"/>
    <w:uiPriority w:val="99"/>
    <w:rsid w:val="00A26C16"/>
    <w:rPr>
      <w:sz w:val="20"/>
      <w:szCs w:val="20"/>
    </w:rPr>
  </w:style>
  <w:style w:type="character" w:customStyle="1" w:styleId="CommentSubjectChar">
    <w:name w:val="Comment Subject Char"/>
    <w:basedOn w:val="CommentTextChar"/>
    <w:link w:val="CommentSubject"/>
    <w:uiPriority w:val="99"/>
    <w:semiHidden/>
    <w:rsid w:val="00A26C16"/>
    <w:rPr>
      <w:b/>
      <w:bCs/>
      <w:sz w:val="20"/>
      <w:szCs w:val="20"/>
    </w:rPr>
  </w:style>
  <w:style w:type="paragraph" w:styleId="CommentSubject">
    <w:name w:val="annotation subject"/>
    <w:basedOn w:val="CommentText"/>
    <w:next w:val="CommentText"/>
    <w:link w:val="CommentSubjectChar"/>
    <w:uiPriority w:val="99"/>
    <w:semiHidden/>
    <w:unhideWhenUsed/>
    <w:rsid w:val="00A26C16"/>
    <w:rPr>
      <w:b/>
      <w:bCs/>
    </w:rPr>
  </w:style>
  <w:style w:type="table" w:styleId="TableGrid">
    <w:name w:val="Table Grid"/>
    <w:basedOn w:val="TableNormal"/>
    <w:uiPriority w:val="39"/>
    <w:rsid w:val="00B71B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7307D"/>
    <w:rPr>
      <w:sz w:val="16"/>
      <w:szCs w:val="16"/>
    </w:rPr>
  </w:style>
  <w:style w:type="paragraph" w:styleId="Revision">
    <w:name w:val="Revision"/>
    <w:hidden/>
    <w:uiPriority w:val="99"/>
    <w:semiHidden/>
    <w:rsid w:val="00D54647"/>
    <w:pPr>
      <w:spacing w:after="0" w:line="240" w:lineRule="auto"/>
    </w:pPr>
  </w:style>
  <w:style w:type="table" w:customStyle="1" w:styleId="TableGridLight10">
    <w:name w:val="Table Grid Light1"/>
    <w:basedOn w:val="TableNormal"/>
    <w:uiPriority w:val="40"/>
    <w:rsid w:val="0072403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a8">
    <w:name w:val="Pa8"/>
    <w:basedOn w:val="Default"/>
    <w:next w:val="Default"/>
    <w:uiPriority w:val="99"/>
    <w:rsid w:val="00B529E1"/>
    <w:pPr>
      <w:spacing w:line="161" w:lineRule="atLeast"/>
    </w:pPr>
    <w:rPr>
      <w:rFonts w:ascii="Open Sans" w:eastAsiaTheme="minorEastAsia" w:hAnsi="Open Sans" w:cstheme="minorBidi"/>
      <w:color w:val="auto"/>
      <w:lang w:eastAsia="ja-JP"/>
    </w:rPr>
  </w:style>
  <w:style w:type="character" w:styleId="FollowedHyperlink">
    <w:name w:val="FollowedHyperlink"/>
    <w:basedOn w:val="DefaultParagraphFont"/>
    <w:uiPriority w:val="99"/>
    <w:semiHidden/>
    <w:unhideWhenUsed/>
    <w:rsid w:val="008C2798"/>
    <w:rPr>
      <w:color w:val="800080" w:themeColor="followedHyperlink"/>
      <w:u w:val="single"/>
    </w:rPr>
  </w:style>
  <w:style w:type="paragraph" w:customStyle="1" w:styleId="EndNoteBibliographyTitle">
    <w:name w:val="EndNote Bibliography Title"/>
    <w:basedOn w:val="Normal"/>
    <w:link w:val="EndNoteBibliographyTitleChar"/>
    <w:rsid w:val="00A15589"/>
    <w:pPr>
      <w:framePr w:hSpace="180" w:wrap="around" w:vAnchor="text" w:hAnchor="margin" w:y="205"/>
      <w:spacing w:after="0"/>
      <w:jc w:val="center"/>
    </w:pPr>
    <w:rPr>
      <w:rFonts w:ascii="Corbel" w:hAnsi="Corbel"/>
      <w:noProof/>
      <w:sz w:val="20"/>
    </w:rPr>
  </w:style>
  <w:style w:type="character" w:customStyle="1" w:styleId="EndNoteBibliographyTitleChar">
    <w:name w:val="EndNote Bibliography Title Char"/>
    <w:basedOn w:val="DefaultParagraphFont"/>
    <w:link w:val="EndNoteBibliographyTitle"/>
    <w:rsid w:val="00A15589"/>
    <w:rPr>
      <w:rFonts w:ascii="Corbel" w:hAnsi="Corbel"/>
      <w:noProof/>
      <w:sz w:val="20"/>
    </w:rPr>
  </w:style>
  <w:style w:type="paragraph" w:customStyle="1" w:styleId="EndNoteBibliography">
    <w:name w:val="EndNote Bibliography"/>
    <w:basedOn w:val="Normal"/>
    <w:link w:val="EndNoteBibliographyChar"/>
    <w:rsid w:val="00A15589"/>
    <w:pPr>
      <w:framePr w:hSpace="180" w:wrap="around" w:vAnchor="text" w:hAnchor="margin" w:y="205"/>
      <w:spacing w:line="240" w:lineRule="auto"/>
    </w:pPr>
    <w:rPr>
      <w:rFonts w:ascii="Corbel" w:hAnsi="Corbel"/>
      <w:noProof/>
      <w:sz w:val="20"/>
    </w:rPr>
  </w:style>
  <w:style w:type="character" w:customStyle="1" w:styleId="EndNoteBibliographyChar">
    <w:name w:val="EndNote Bibliography Char"/>
    <w:basedOn w:val="DefaultParagraphFont"/>
    <w:link w:val="EndNoteBibliography"/>
    <w:rsid w:val="00A15589"/>
    <w:rPr>
      <w:rFonts w:ascii="Corbel" w:hAnsi="Corbel"/>
      <w:noProof/>
      <w:sz w:val="20"/>
    </w:rPr>
  </w:style>
  <w:style w:type="character" w:customStyle="1" w:styleId="A3">
    <w:name w:val="A3"/>
    <w:uiPriority w:val="99"/>
    <w:rsid w:val="00AB29B0"/>
    <w:rPr>
      <w:rFonts w:cs="Open Sans"/>
      <w:color w:val="000000"/>
      <w:sz w:val="16"/>
      <w:szCs w:val="16"/>
    </w:rPr>
  </w:style>
  <w:style w:type="character" w:styleId="LineNumber">
    <w:name w:val="line number"/>
    <w:basedOn w:val="DefaultParagraphFont"/>
    <w:uiPriority w:val="99"/>
    <w:semiHidden/>
    <w:unhideWhenUsed/>
    <w:rsid w:val="00E76AB0"/>
  </w:style>
  <w:style w:type="character" w:customStyle="1" w:styleId="UnresolvedMention1">
    <w:name w:val="Unresolved Mention1"/>
    <w:basedOn w:val="DefaultParagraphFont"/>
    <w:uiPriority w:val="99"/>
    <w:semiHidden/>
    <w:unhideWhenUsed/>
    <w:rsid w:val="00040D99"/>
    <w:rPr>
      <w:color w:val="605E5C"/>
      <w:shd w:val="clear" w:color="auto" w:fill="E1DFDD"/>
    </w:rPr>
  </w:style>
  <w:style w:type="paragraph" w:styleId="BodyText">
    <w:name w:val="Body Text"/>
    <w:basedOn w:val="Normal"/>
    <w:link w:val="BodyTextChar"/>
    <w:rsid w:val="005E1C24"/>
    <w:pPr>
      <w:spacing w:after="0" w:line="240" w:lineRule="auto"/>
    </w:pPr>
    <w:rPr>
      <w:rFonts w:ascii="Times New Roman" w:eastAsia="Times New Roman" w:hAnsi="Times New Roman" w:cs="Times New Roman"/>
      <w:sz w:val="24"/>
      <w:szCs w:val="20"/>
      <w:lang w:eastAsia="en-US"/>
    </w:rPr>
  </w:style>
  <w:style w:type="character" w:customStyle="1" w:styleId="BodyTextChar">
    <w:name w:val="Body Text Char"/>
    <w:basedOn w:val="DefaultParagraphFont"/>
    <w:link w:val="BodyText"/>
    <w:rsid w:val="005E1C24"/>
    <w:rPr>
      <w:rFonts w:ascii="Times New Roman" w:eastAsia="Times New Roman" w:hAnsi="Times New Roman" w:cs="Times New Roman"/>
      <w:sz w:val="24"/>
      <w:szCs w:val="20"/>
      <w:lang w:eastAsia="en-US"/>
    </w:rPr>
  </w:style>
  <w:style w:type="character" w:customStyle="1" w:styleId="UnresolvedMention2">
    <w:name w:val="Unresolved Mention2"/>
    <w:basedOn w:val="DefaultParagraphFont"/>
    <w:uiPriority w:val="99"/>
    <w:semiHidden/>
    <w:unhideWhenUsed/>
    <w:rsid w:val="007E3A86"/>
    <w:rPr>
      <w:color w:val="605E5C"/>
      <w:shd w:val="clear" w:color="auto" w:fill="E1DFDD"/>
    </w:rPr>
  </w:style>
  <w:style w:type="character" w:customStyle="1" w:styleId="UnresolvedMention3">
    <w:name w:val="Unresolved Mention3"/>
    <w:basedOn w:val="DefaultParagraphFont"/>
    <w:uiPriority w:val="99"/>
    <w:semiHidden/>
    <w:unhideWhenUsed/>
    <w:rsid w:val="00E82382"/>
    <w:rPr>
      <w:color w:val="605E5C"/>
      <w:shd w:val="clear" w:color="auto" w:fill="E1DFDD"/>
    </w:rPr>
  </w:style>
  <w:style w:type="paragraph" w:customStyle="1" w:styleId="msonormal0">
    <w:name w:val="msonormal"/>
    <w:basedOn w:val="Normal"/>
    <w:rsid w:val="00742288"/>
    <w:pPr>
      <w:spacing w:before="100" w:beforeAutospacing="1" w:after="100" w:afterAutospacing="1" w:line="240" w:lineRule="auto"/>
    </w:pPr>
    <w:rPr>
      <w:rFonts w:ascii="Times New Roman" w:eastAsia="Times New Roman" w:hAnsi="Times New Roman" w:cs="Times New Roman"/>
      <w:sz w:val="24"/>
      <w:szCs w:val="24"/>
    </w:rPr>
  </w:style>
  <w:style w:type="numbering" w:customStyle="1" w:styleId="Singlepunch">
    <w:name w:val="Single punch"/>
    <w:rsid w:val="00742288"/>
    <w:pPr>
      <w:numPr>
        <w:numId w:val="6"/>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895253">
      <w:bodyDiv w:val="1"/>
      <w:marLeft w:val="0"/>
      <w:marRight w:val="0"/>
      <w:marTop w:val="0"/>
      <w:marBottom w:val="0"/>
      <w:divBdr>
        <w:top w:val="none" w:sz="0" w:space="0" w:color="auto"/>
        <w:left w:val="none" w:sz="0" w:space="0" w:color="auto"/>
        <w:bottom w:val="none" w:sz="0" w:space="0" w:color="auto"/>
        <w:right w:val="none" w:sz="0" w:space="0" w:color="auto"/>
      </w:divBdr>
    </w:div>
    <w:div w:id="660431893">
      <w:bodyDiv w:val="1"/>
      <w:marLeft w:val="0"/>
      <w:marRight w:val="0"/>
      <w:marTop w:val="0"/>
      <w:marBottom w:val="0"/>
      <w:divBdr>
        <w:top w:val="none" w:sz="0" w:space="0" w:color="auto"/>
        <w:left w:val="none" w:sz="0" w:space="0" w:color="auto"/>
        <w:bottom w:val="none" w:sz="0" w:space="0" w:color="auto"/>
        <w:right w:val="none" w:sz="0" w:space="0" w:color="auto"/>
      </w:divBdr>
    </w:div>
    <w:div w:id="840510506">
      <w:bodyDiv w:val="1"/>
      <w:marLeft w:val="0"/>
      <w:marRight w:val="0"/>
      <w:marTop w:val="0"/>
      <w:marBottom w:val="0"/>
      <w:divBdr>
        <w:top w:val="none" w:sz="0" w:space="0" w:color="auto"/>
        <w:left w:val="none" w:sz="0" w:space="0" w:color="auto"/>
        <w:bottom w:val="none" w:sz="0" w:space="0" w:color="auto"/>
        <w:right w:val="none" w:sz="0" w:space="0" w:color="auto"/>
      </w:divBdr>
    </w:div>
    <w:div w:id="889074771">
      <w:bodyDiv w:val="1"/>
      <w:marLeft w:val="0"/>
      <w:marRight w:val="0"/>
      <w:marTop w:val="0"/>
      <w:marBottom w:val="0"/>
      <w:divBdr>
        <w:top w:val="none" w:sz="0" w:space="0" w:color="auto"/>
        <w:left w:val="none" w:sz="0" w:space="0" w:color="auto"/>
        <w:bottom w:val="none" w:sz="0" w:space="0" w:color="auto"/>
        <w:right w:val="none" w:sz="0" w:space="0" w:color="auto"/>
      </w:divBdr>
    </w:div>
    <w:div w:id="926693891">
      <w:bodyDiv w:val="1"/>
      <w:marLeft w:val="0"/>
      <w:marRight w:val="0"/>
      <w:marTop w:val="0"/>
      <w:marBottom w:val="0"/>
      <w:divBdr>
        <w:top w:val="none" w:sz="0" w:space="0" w:color="auto"/>
        <w:left w:val="none" w:sz="0" w:space="0" w:color="auto"/>
        <w:bottom w:val="none" w:sz="0" w:space="0" w:color="auto"/>
        <w:right w:val="none" w:sz="0" w:space="0" w:color="auto"/>
      </w:divBdr>
    </w:div>
    <w:div w:id="1357003666">
      <w:bodyDiv w:val="1"/>
      <w:marLeft w:val="0"/>
      <w:marRight w:val="0"/>
      <w:marTop w:val="0"/>
      <w:marBottom w:val="0"/>
      <w:divBdr>
        <w:top w:val="none" w:sz="0" w:space="0" w:color="auto"/>
        <w:left w:val="none" w:sz="0" w:space="0" w:color="auto"/>
        <w:bottom w:val="none" w:sz="0" w:space="0" w:color="auto"/>
        <w:right w:val="none" w:sz="0" w:space="0" w:color="auto"/>
      </w:divBdr>
    </w:div>
    <w:div w:id="1562666776">
      <w:bodyDiv w:val="1"/>
      <w:marLeft w:val="0"/>
      <w:marRight w:val="0"/>
      <w:marTop w:val="0"/>
      <w:marBottom w:val="0"/>
      <w:divBdr>
        <w:top w:val="none" w:sz="0" w:space="0" w:color="auto"/>
        <w:left w:val="none" w:sz="0" w:space="0" w:color="auto"/>
        <w:bottom w:val="none" w:sz="0" w:space="0" w:color="auto"/>
        <w:right w:val="none" w:sz="0" w:space="0" w:color="auto"/>
      </w:divBdr>
      <w:divsChild>
        <w:div w:id="570115426">
          <w:marLeft w:val="0"/>
          <w:marRight w:val="0"/>
          <w:marTop w:val="0"/>
          <w:marBottom w:val="0"/>
          <w:divBdr>
            <w:top w:val="none" w:sz="0" w:space="0" w:color="auto"/>
            <w:left w:val="none" w:sz="0" w:space="0" w:color="auto"/>
            <w:bottom w:val="none" w:sz="0" w:space="0" w:color="auto"/>
            <w:right w:val="none" w:sz="0" w:space="0" w:color="auto"/>
          </w:divBdr>
          <w:divsChild>
            <w:div w:id="237786279">
              <w:marLeft w:val="0"/>
              <w:marRight w:val="0"/>
              <w:marTop w:val="0"/>
              <w:marBottom w:val="0"/>
              <w:divBdr>
                <w:top w:val="none" w:sz="0" w:space="0" w:color="auto"/>
                <w:left w:val="none" w:sz="0" w:space="0" w:color="auto"/>
                <w:bottom w:val="none" w:sz="0" w:space="0" w:color="auto"/>
                <w:right w:val="none" w:sz="0" w:space="0" w:color="auto"/>
              </w:divBdr>
              <w:divsChild>
                <w:div w:id="1407148966">
                  <w:marLeft w:val="0"/>
                  <w:marRight w:val="0"/>
                  <w:marTop w:val="0"/>
                  <w:marBottom w:val="0"/>
                  <w:divBdr>
                    <w:top w:val="none" w:sz="0" w:space="0" w:color="auto"/>
                    <w:left w:val="none" w:sz="0" w:space="0" w:color="auto"/>
                    <w:bottom w:val="none" w:sz="0" w:space="0" w:color="auto"/>
                    <w:right w:val="none" w:sz="0" w:space="0" w:color="auto"/>
                  </w:divBdr>
                  <w:divsChild>
                    <w:div w:id="189531442">
                      <w:marLeft w:val="0"/>
                      <w:marRight w:val="0"/>
                      <w:marTop w:val="0"/>
                      <w:marBottom w:val="0"/>
                      <w:divBdr>
                        <w:top w:val="none" w:sz="0" w:space="0" w:color="auto"/>
                        <w:left w:val="none" w:sz="0" w:space="0" w:color="auto"/>
                        <w:bottom w:val="none" w:sz="0" w:space="0" w:color="auto"/>
                        <w:right w:val="none" w:sz="0" w:space="0" w:color="auto"/>
                      </w:divBdr>
                      <w:divsChild>
                        <w:div w:id="147283087">
                          <w:marLeft w:val="0"/>
                          <w:marRight w:val="0"/>
                          <w:marTop w:val="0"/>
                          <w:marBottom w:val="0"/>
                          <w:divBdr>
                            <w:top w:val="none" w:sz="0" w:space="0" w:color="auto"/>
                            <w:left w:val="none" w:sz="0" w:space="0" w:color="auto"/>
                            <w:bottom w:val="none" w:sz="0" w:space="0" w:color="auto"/>
                            <w:right w:val="none" w:sz="0" w:space="0" w:color="auto"/>
                          </w:divBdr>
                          <w:divsChild>
                            <w:div w:id="688877783">
                              <w:marLeft w:val="0"/>
                              <w:marRight w:val="0"/>
                              <w:marTop w:val="0"/>
                              <w:marBottom w:val="0"/>
                              <w:divBdr>
                                <w:top w:val="none" w:sz="0" w:space="0" w:color="auto"/>
                                <w:left w:val="none" w:sz="0" w:space="0" w:color="auto"/>
                                <w:bottom w:val="none" w:sz="0" w:space="0" w:color="auto"/>
                                <w:right w:val="none" w:sz="0" w:space="0" w:color="auto"/>
                              </w:divBdr>
                              <w:divsChild>
                                <w:div w:id="1024672337">
                                  <w:marLeft w:val="0"/>
                                  <w:marRight w:val="0"/>
                                  <w:marTop w:val="0"/>
                                  <w:marBottom w:val="0"/>
                                  <w:divBdr>
                                    <w:top w:val="none" w:sz="0" w:space="0" w:color="auto"/>
                                    <w:left w:val="none" w:sz="0" w:space="0" w:color="auto"/>
                                    <w:bottom w:val="none" w:sz="0" w:space="0" w:color="auto"/>
                                    <w:right w:val="none" w:sz="0" w:space="0" w:color="auto"/>
                                  </w:divBdr>
                                  <w:divsChild>
                                    <w:div w:id="565724079">
                                      <w:marLeft w:val="0"/>
                                      <w:marRight w:val="0"/>
                                      <w:marTop w:val="0"/>
                                      <w:marBottom w:val="0"/>
                                      <w:divBdr>
                                        <w:top w:val="none" w:sz="0" w:space="0" w:color="auto"/>
                                        <w:left w:val="none" w:sz="0" w:space="0" w:color="auto"/>
                                        <w:bottom w:val="none" w:sz="0" w:space="0" w:color="auto"/>
                                        <w:right w:val="none" w:sz="0" w:space="0" w:color="auto"/>
                                      </w:divBdr>
                                      <w:divsChild>
                                        <w:div w:id="71900593">
                                          <w:marLeft w:val="0"/>
                                          <w:marRight w:val="0"/>
                                          <w:marTop w:val="0"/>
                                          <w:marBottom w:val="0"/>
                                          <w:divBdr>
                                            <w:top w:val="none" w:sz="0" w:space="0" w:color="auto"/>
                                            <w:left w:val="none" w:sz="0" w:space="0" w:color="auto"/>
                                            <w:bottom w:val="none" w:sz="0" w:space="0" w:color="auto"/>
                                            <w:right w:val="none" w:sz="0" w:space="0" w:color="auto"/>
                                          </w:divBdr>
                                          <w:divsChild>
                                            <w:div w:id="966132036">
                                              <w:marLeft w:val="0"/>
                                              <w:marRight w:val="0"/>
                                              <w:marTop w:val="0"/>
                                              <w:marBottom w:val="0"/>
                                              <w:divBdr>
                                                <w:top w:val="none" w:sz="0" w:space="0" w:color="auto"/>
                                                <w:left w:val="none" w:sz="0" w:space="0" w:color="auto"/>
                                                <w:bottom w:val="none" w:sz="0" w:space="0" w:color="auto"/>
                                                <w:right w:val="none" w:sz="0" w:space="0" w:color="auto"/>
                                              </w:divBdr>
                                            </w:div>
                                            <w:div w:id="1187870119">
                                              <w:marLeft w:val="0"/>
                                              <w:marRight w:val="0"/>
                                              <w:marTop w:val="0"/>
                                              <w:marBottom w:val="0"/>
                                              <w:divBdr>
                                                <w:top w:val="none" w:sz="0" w:space="0" w:color="auto"/>
                                                <w:left w:val="none" w:sz="0" w:space="0" w:color="auto"/>
                                                <w:bottom w:val="none" w:sz="0" w:space="0" w:color="auto"/>
                                                <w:right w:val="none" w:sz="0" w:space="0" w:color="auto"/>
                                              </w:divBdr>
                                              <w:divsChild>
                                                <w:div w:id="688873404">
                                                  <w:marLeft w:val="-240"/>
                                                  <w:marRight w:val="-240"/>
                                                  <w:marTop w:val="0"/>
                                                  <w:marBottom w:val="0"/>
                                                  <w:divBdr>
                                                    <w:top w:val="none" w:sz="0" w:space="0" w:color="auto"/>
                                                    <w:left w:val="none" w:sz="0" w:space="0" w:color="auto"/>
                                                    <w:bottom w:val="none" w:sz="0" w:space="0" w:color="auto"/>
                                                    <w:right w:val="none" w:sz="0" w:space="0" w:color="auto"/>
                                                  </w:divBdr>
                                                  <w:divsChild>
                                                    <w:div w:id="878081760">
                                                      <w:marLeft w:val="0"/>
                                                      <w:marRight w:val="0"/>
                                                      <w:marTop w:val="0"/>
                                                      <w:marBottom w:val="0"/>
                                                      <w:divBdr>
                                                        <w:top w:val="none" w:sz="0" w:space="0" w:color="auto"/>
                                                        <w:left w:val="none" w:sz="0" w:space="0" w:color="auto"/>
                                                        <w:bottom w:val="none" w:sz="0" w:space="0" w:color="auto"/>
                                                        <w:right w:val="none" w:sz="0" w:space="0" w:color="auto"/>
                                                      </w:divBdr>
                                                      <w:divsChild>
                                                        <w:div w:id="754864599">
                                                          <w:marLeft w:val="0"/>
                                                          <w:marRight w:val="0"/>
                                                          <w:marTop w:val="0"/>
                                                          <w:marBottom w:val="0"/>
                                                          <w:divBdr>
                                                            <w:top w:val="none" w:sz="0" w:space="0" w:color="auto"/>
                                                            <w:left w:val="none" w:sz="0" w:space="0" w:color="auto"/>
                                                            <w:bottom w:val="none" w:sz="0" w:space="0" w:color="auto"/>
                                                            <w:right w:val="none" w:sz="0" w:space="0" w:color="auto"/>
                                                          </w:divBdr>
                                                          <w:divsChild>
                                                            <w:div w:id="1979263080">
                                                              <w:marLeft w:val="0"/>
                                                              <w:marRight w:val="0"/>
                                                              <w:marTop w:val="0"/>
                                                              <w:marBottom w:val="0"/>
                                                              <w:divBdr>
                                                                <w:top w:val="none" w:sz="0" w:space="0" w:color="auto"/>
                                                                <w:left w:val="none" w:sz="0" w:space="0" w:color="auto"/>
                                                                <w:bottom w:val="none" w:sz="0" w:space="0" w:color="auto"/>
                                                                <w:right w:val="none" w:sz="0" w:space="0" w:color="auto"/>
                                                              </w:divBdr>
                                                              <w:divsChild>
                                                                <w:div w:id="2099860282">
                                                                  <w:marLeft w:val="0"/>
                                                                  <w:marRight w:val="0"/>
                                                                  <w:marTop w:val="0"/>
                                                                  <w:marBottom w:val="0"/>
                                                                  <w:divBdr>
                                                                    <w:top w:val="none" w:sz="0" w:space="0" w:color="auto"/>
                                                                    <w:left w:val="none" w:sz="0" w:space="0" w:color="auto"/>
                                                                    <w:bottom w:val="none" w:sz="0" w:space="0" w:color="auto"/>
                                                                    <w:right w:val="none" w:sz="0" w:space="0" w:color="auto"/>
                                                                  </w:divBdr>
                                                                  <w:divsChild>
                                                                    <w:div w:id="468254929">
                                                                      <w:marLeft w:val="0"/>
                                                                      <w:marRight w:val="0"/>
                                                                      <w:marTop w:val="0"/>
                                                                      <w:marBottom w:val="0"/>
                                                                      <w:divBdr>
                                                                        <w:top w:val="none" w:sz="0" w:space="0" w:color="auto"/>
                                                                        <w:left w:val="none" w:sz="0" w:space="0" w:color="auto"/>
                                                                        <w:bottom w:val="none" w:sz="0" w:space="0" w:color="auto"/>
                                                                        <w:right w:val="none" w:sz="0" w:space="0" w:color="auto"/>
                                                                      </w:divBdr>
                                                                      <w:divsChild>
                                                                        <w:div w:id="1258055838">
                                                                          <w:marLeft w:val="0"/>
                                                                          <w:marRight w:val="0"/>
                                                                          <w:marTop w:val="0"/>
                                                                          <w:marBottom w:val="0"/>
                                                                          <w:divBdr>
                                                                            <w:top w:val="none" w:sz="0" w:space="0" w:color="auto"/>
                                                                            <w:left w:val="none" w:sz="0" w:space="0" w:color="auto"/>
                                                                            <w:bottom w:val="none" w:sz="0" w:space="0" w:color="auto"/>
                                                                            <w:right w:val="none" w:sz="0" w:space="0" w:color="auto"/>
                                                                          </w:divBdr>
                                                                        </w:div>
                                                                      </w:divsChild>
                                                                    </w:div>
                                                                    <w:div w:id="965696417">
                                                                      <w:marLeft w:val="0"/>
                                                                      <w:marRight w:val="0"/>
                                                                      <w:marTop w:val="0"/>
                                                                      <w:marBottom w:val="0"/>
                                                                      <w:divBdr>
                                                                        <w:top w:val="none" w:sz="0" w:space="0" w:color="auto"/>
                                                                        <w:left w:val="none" w:sz="0" w:space="0" w:color="auto"/>
                                                                        <w:bottom w:val="none" w:sz="0" w:space="0" w:color="auto"/>
                                                                        <w:right w:val="none" w:sz="0" w:space="0" w:color="auto"/>
                                                                      </w:divBdr>
                                                                      <w:divsChild>
                                                                        <w:div w:id="1907766827">
                                                                          <w:marLeft w:val="0"/>
                                                                          <w:marRight w:val="0"/>
                                                                          <w:marTop w:val="0"/>
                                                                          <w:marBottom w:val="0"/>
                                                                          <w:divBdr>
                                                                            <w:top w:val="none" w:sz="0" w:space="0" w:color="auto"/>
                                                                            <w:left w:val="none" w:sz="0" w:space="0" w:color="auto"/>
                                                                            <w:bottom w:val="none" w:sz="0" w:space="0" w:color="auto"/>
                                                                            <w:right w:val="none" w:sz="0" w:space="0" w:color="auto"/>
                                                                          </w:divBdr>
                                                                        </w:div>
                                                                      </w:divsChild>
                                                                    </w:div>
                                                                    <w:div w:id="1011223209">
                                                                      <w:marLeft w:val="0"/>
                                                                      <w:marRight w:val="0"/>
                                                                      <w:marTop w:val="0"/>
                                                                      <w:marBottom w:val="0"/>
                                                                      <w:divBdr>
                                                                        <w:top w:val="none" w:sz="0" w:space="0" w:color="auto"/>
                                                                        <w:left w:val="none" w:sz="0" w:space="0" w:color="auto"/>
                                                                        <w:bottom w:val="none" w:sz="0" w:space="0" w:color="auto"/>
                                                                        <w:right w:val="none" w:sz="0" w:space="0" w:color="auto"/>
                                                                      </w:divBdr>
                                                                      <w:divsChild>
                                                                        <w:div w:id="1543589718">
                                                                          <w:marLeft w:val="0"/>
                                                                          <w:marRight w:val="0"/>
                                                                          <w:marTop w:val="0"/>
                                                                          <w:marBottom w:val="0"/>
                                                                          <w:divBdr>
                                                                            <w:top w:val="none" w:sz="0" w:space="0" w:color="auto"/>
                                                                            <w:left w:val="none" w:sz="0" w:space="0" w:color="auto"/>
                                                                            <w:bottom w:val="none" w:sz="0" w:space="0" w:color="auto"/>
                                                                            <w:right w:val="none" w:sz="0" w:space="0" w:color="auto"/>
                                                                          </w:divBdr>
                                                                        </w:div>
                                                                      </w:divsChild>
                                                                    </w:div>
                                                                    <w:div w:id="1819298097">
                                                                      <w:marLeft w:val="0"/>
                                                                      <w:marRight w:val="0"/>
                                                                      <w:marTop w:val="0"/>
                                                                      <w:marBottom w:val="0"/>
                                                                      <w:divBdr>
                                                                        <w:top w:val="none" w:sz="0" w:space="0" w:color="auto"/>
                                                                        <w:left w:val="none" w:sz="0" w:space="0" w:color="auto"/>
                                                                        <w:bottom w:val="none" w:sz="0" w:space="0" w:color="auto"/>
                                                                        <w:right w:val="none" w:sz="0" w:space="0" w:color="auto"/>
                                                                      </w:divBdr>
                                                                      <w:divsChild>
                                                                        <w:div w:id="1243760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63415429">
                                                      <w:marLeft w:val="0"/>
                                                      <w:marRight w:val="0"/>
                                                      <w:marTop w:val="0"/>
                                                      <w:marBottom w:val="0"/>
                                                      <w:divBdr>
                                                        <w:top w:val="none" w:sz="0" w:space="0" w:color="auto"/>
                                                        <w:left w:val="none" w:sz="0" w:space="0" w:color="auto"/>
                                                        <w:bottom w:val="none" w:sz="0" w:space="0" w:color="auto"/>
                                                        <w:right w:val="none" w:sz="0" w:space="0" w:color="auto"/>
                                                      </w:divBdr>
                                                      <w:divsChild>
                                                        <w:div w:id="1023215181">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407187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61563848">
      <w:bodyDiv w:val="1"/>
      <w:marLeft w:val="0"/>
      <w:marRight w:val="0"/>
      <w:marTop w:val="0"/>
      <w:marBottom w:val="0"/>
      <w:divBdr>
        <w:top w:val="none" w:sz="0" w:space="0" w:color="auto"/>
        <w:left w:val="none" w:sz="0" w:space="0" w:color="auto"/>
        <w:bottom w:val="none" w:sz="0" w:space="0" w:color="auto"/>
        <w:right w:val="none" w:sz="0" w:space="0" w:color="auto"/>
      </w:divBdr>
      <w:divsChild>
        <w:div w:id="1912041876">
          <w:marLeft w:val="0"/>
          <w:marRight w:val="0"/>
          <w:marTop w:val="0"/>
          <w:marBottom w:val="0"/>
          <w:divBdr>
            <w:top w:val="none" w:sz="0" w:space="0" w:color="auto"/>
            <w:left w:val="none" w:sz="0" w:space="0" w:color="auto"/>
            <w:bottom w:val="none" w:sz="0" w:space="0" w:color="auto"/>
            <w:right w:val="none" w:sz="0" w:space="0" w:color="auto"/>
          </w:divBdr>
          <w:divsChild>
            <w:div w:id="656348104">
              <w:marLeft w:val="0"/>
              <w:marRight w:val="0"/>
              <w:marTop w:val="0"/>
              <w:marBottom w:val="0"/>
              <w:divBdr>
                <w:top w:val="none" w:sz="0" w:space="0" w:color="auto"/>
                <w:left w:val="none" w:sz="0" w:space="0" w:color="auto"/>
                <w:bottom w:val="none" w:sz="0" w:space="0" w:color="auto"/>
                <w:right w:val="none" w:sz="0" w:space="0" w:color="auto"/>
              </w:divBdr>
              <w:divsChild>
                <w:div w:id="937828018">
                  <w:marLeft w:val="0"/>
                  <w:marRight w:val="0"/>
                  <w:marTop w:val="0"/>
                  <w:marBottom w:val="0"/>
                  <w:divBdr>
                    <w:top w:val="none" w:sz="0" w:space="0" w:color="auto"/>
                    <w:left w:val="none" w:sz="0" w:space="0" w:color="auto"/>
                    <w:bottom w:val="none" w:sz="0" w:space="0" w:color="auto"/>
                    <w:right w:val="none" w:sz="0" w:space="0" w:color="auto"/>
                  </w:divBdr>
                  <w:divsChild>
                    <w:div w:id="406001287">
                      <w:marLeft w:val="0"/>
                      <w:marRight w:val="0"/>
                      <w:marTop w:val="0"/>
                      <w:marBottom w:val="0"/>
                      <w:divBdr>
                        <w:top w:val="none" w:sz="0" w:space="0" w:color="auto"/>
                        <w:left w:val="none" w:sz="0" w:space="0" w:color="auto"/>
                        <w:bottom w:val="none" w:sz="0" w:space="0" w:color="auto"/>
                        <w:right w:val="none" w:sz="0" w:space="0" w:color="auto"/>
                      </w:divBdr>
                      <w:divsChild>
                        <w:div w:id="24792784">
                          <w:marLeft w:val="0"/>
                          <w:marRight w:val="0"/>
                          <w:marTop w:val="0"/>
                          <w:marBottom w:val="0"/>
                          <w:divBdr>
                            <w:top w:val="none" w:sz="0" w:space="0" w:color="auto"/>
                            <w:left w:val="none" w:sz="0" w:space="0" w:color="auto"/>
                            <w:bottom w:val="none" w:sz="0" w:space="0" w:color="auto"/>
                            <w:right w:val="none" w:sz="0" w:space="0" w:color="auto"/>
                          </w:divBdr>
                          <w:divsChild>
                            <w:div w:id="1931770862">
                              <w:marLeft w:val="0"/>
                              <w:marRight w:val="0"/>
                              <w:marTop w:val="0"/>
                              <w:marBottom w:val="0"/>
                              <w:divBdr>
                                <w:top w:val="none" w:sz="0" w:space="0" w:color="auto"/>
                                <w:left w:val="none" w:sz="0" w:space="0" w:color="auto"/>
                                <w:bottom w:val="none" w:sz="0" w:space="0" w:color="auto"/>
                                <w:right w:val="none" w:sz="0" w:space="0" w:color="auto"/>
                              </w:divBdr>
                              <w:divsChild>
                                <w:div w:id="2109033867">
                                  <w:marLeft w:val="0"/>
                                  <w:marRight w:val="0"/>
                                  <w:marTop w:val="0"/>
                                  <w:marBottom w:val="0"/>
                                  <w:divBdr>
                                    <w:top w:val="none" w:sz="0" w:space="0" w:color="auto"/>
                                    <w:left w:val="none" w:sz="0" w:space="0" w:color="auto"/>
                                    <w:bottom w:val="none" w:sz="0" w:space="0" w:color="auto"/>
                                    <w:right w:val="none" w:sz="0" w:space="0" w:color="auto"/>
                                  </w:divBdr>
                                  <w:divsChild>
                                    <w:div w:id="1104572997">
                                      <w:marLeft w:val="0"/>
                                      <w:marRight w:val="0"/>
                                      <w:marTop w:val="0"/>
                                      <w:marBottom w:val="0"/>
                                      <w:divBdr>
                                        <w:top w:val="none" w:sz="0" w:space="0" w:color="auto"/>
                                        <w:left w:val="none" w:sz="0" w:space="0" w:color="auto"/>
                                        <w:bottom w:val="none" w:sz="0" w:space="0" w:color="auto"/>
                                        <w:right w:val="none" w:sz="0" w:space="0" w:color="auto"/>
                                      </w:divBdr>
                                      <w:divsChild>
                                        <w:div w:id="799610099">
                                          <w:marLeft w:val="0"/>
                                          <w:marRight w:val="0"/>
                                          <w:marTop w:val="0"/>
                                          <w:marBottom w:val="0"/>
                                          <w:divBdr>
                                            <w:top w:val="none" w:sz="0" w:space="0" w:color="auto"/>
                                            <w:left w:val="none" w:sz="0" w:space="0" w:color="auto"/>
                                            <w:bottom w:val="none" w:sz="0" w:space="0" w:color="auto"/>
                                            <w:right w:val="none" w:sz="0" w:space="0" w:color="auto"/>
                                          </w:divBdr>
                                          <w:divsChild>
                                            <w:div w:id="179592413">
                                              <w:marLeft w:val="0"/>
                                              <w:marRight w:val="0"/>
                                              <w:marTop w:val="0"/>
                                              <w:marBottom w:val="0"/>
                                              <w:divBdr>
                                                <w:top w:val="none" w:sz="0" w:space="0" w:color="auto"/>
                                                <w:left w:val="none" w:sz="0" w:space="0" w:color="auto"/>
                                                <w:bottom w:val="none" w:sz="0" w:space="0" w:color="auto"/>
                                                <w:right w:val="none" w:sz="0" w:space="0" w:color="auto"/>
                                              </w:divBdr>
                                              <w:divsChild>
                                                <w:div w:id="98366053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_rels/theme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Banded">
  <a:themeElements>
    <a:clrScheme name="Office 2007-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anded">
      <a:majorFont>
        <a:latin typeface="Corbel"/>
        <a:ea typeface=""/>
        <a:cs typeface=""/>
        <a:font script="Jpan" typeface="ＭＳ ゴシック"/>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orbel"/>
        <a:ea typeface=""/>
        <a:cs typeface=""/>
        <a:font script="Jpan" typeface="ＭＳ ゴシック"/>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Banded">
      <a:fillStyleLst>
        <a:solidFill>
          <a:schemeClr val="phClr"/>
        </a:solidFill>
        <a:gradFill rotWithShape="1">
          <a:gsLst>
            <a:gs pos="0">
              <a:schemeClr val="phClr">
                <a:tint val="65000"/>
                <a:satMod val="120000"/>
                <a:lumMod val="107000"/>
              </a:schemeClr>
            </a:gs>
            <a:gs pos="50000">
              <a:schemeClr val="phClr">
                <a:tint val="70000"/>
                <a:satMod val="124000"/>
                <a:lumMod val="103000"/>
              </a:schemeClr>
            </a:gs>
            <a:gs pos="100000">
              <a:schemeClr val="phClr">
                <a:tint val="85000"/>
                <a:satMod val="120000"/>
                <a:lumMod val="100000"/>
              </a:schemeClr>
            </a:gs>
          </a:gsLst>
          <a:lin ang="5400000" scaled="0"/>
        </a:gradFill>
        <a:gradFill rotWithShape="1">
          <a:gsLst>
            <a:gs pos="0">
              <a:schemeClr val="phClr">
                <a:tint val="85000"/>
                <a:shade val="98000"/>
                <a:satMod val="110000"/>
                <a:lumMod val="103000"/>
              </a:schemeClr>
            </a:gs>
            <a:gs pos="50000">
              <a:schemeClr val="phClr">
                <a:shade val="85000"/>
                <a:satMod val="105000"/>
                <a:lumMod val="100000"/>
              </a:schemeClr>
            </a:gs>
            <a:gs pos="100000">
              <a:schemeClr val="phClr">
                <a:shade val="60000"/>
                <a:satMod val="120000"/>
                <a:lumMod val="100000"/>
              </a:schemeClr>
            </a:gs>
          </a:gsLst>
          <a:lin ang="5400000" scaled="0"/>
        </a:gradFill>
      </a:fillStyleLst>
      <a:lnStyleLst>
        <a:ln w="9525" cap="flat" cmpd="sng" algn="ctr">
          <a:solidFill>
            <a:schemeClr val="phClr"/>
          </a:solidFill>
          <a:prstDash val="solid"/>
        </a:ln>
        <a:ln w="12700" cap="flat" cmpd="sng" algn="ctr">
          <a:solidFill>
            <a:schemeClr val="phClr"/>
          </a:solidFill>
          <a:prstDash val="solid"/>
        </a:ln>
        <a:ln w="25400" cap="flat" cmpd="sng" algn="ctr">
          <a:solidFill>
            <a:schemeClr val="phClr"/>
          </a:solidFill>
          <a:prstDash val="solid"/>
        </a:ln>
      </a:lnStyleLst>
      <a:effectStyleLst>
        <a:effectStyle>
          <a:effectLst/>
        </a:effectStyle>
        <a:effectStyle>
          <a:effectLst>
            <a:outerShdw blurRad="50800" dist="15875" dir="5400000" algn="ctr" rotWithShape="0">
              <a:srgbClr val="000000">
                <a:alpha val="68000"/>
              </a:srgbClr>
            </a:outerShdw>
          </a:effectLst>
        </a:effectStyle>
        <a:effectStyle>
          <a:effectLst>
            <a:outerShdw blurRad="88900" dist="27940" dir="5400000" algn="ctr" rotWithShape="0">
              <a:srgbClr val="000000">
                <a:alpha val="63000"/>
              </a:srgbClr>
            </a:outerShdw>
          </a:effectLst>
        </a:effectStyle>
      </a:effectStyleLst>
      <a:bgFillStyleLst>
        <a:solidFill>
          <a:schemeClr val="phClr"/>
        </a:solidFill>
        <a:blipFill rotWithShape="1">
          <a:blip xmlns:r="http://schemas.openxmlformats.org/officeDocument/2006/relationships" r:embed="rId1">
            <a:duotone>
              <a:schemeClr val="phClr"/>
              <a:schemeClr val="phClr">
                <a:shade val="91000"/>
                <a:satMod val="105000"/>
              </a:schemeClr>
            </a:duotone>
          </a:blip>
          <a:tile tx="0" ty="0" sx="100000" sy="100000" flip="none" algn="tl"/>
        </a:blipFill>
        <a:gradFill rotWithShape="1">
          <a:gsLst>
            <a:gs pos="0">
              <a:schemeClr val="phClr">
                <a:tint val="100000"/>
                <a:shade val="0"/>
                <a:satMod val="100000"/>
              </a:schemeClr>
            </a:gs>
            <a:gs pos="100000">
              <a:schemeClr val="phClr">
                <a:shade val="100000"/>
                <a:satMod val="100000"/>
              </a:schemeClr>
            </a:gs>
          </a:gsLst>
          <a:lin ang="5400000" scaled="0"/>
        </a:gradFill>
      </a:bgFillStyleLst>
    </a:fmtScheme>
  </a:themeElements>
  <a:objectDefaults/>
  <a:extraClrSchemeLst/>
  <a:extLst>
    <a:ext uri="{05A4C25C-085E-4340-85A3-A5531E510DB2}">
      <thm15:themeFamily xmlns:thm15="http://schemas.microsoft.com/office/thememl/2012/main" name="Banded" id="{98DFF888-2449-4D28-977C-6306C017633E}" vid="{9792607F-9579-4224-82FF-9C88C3E1E53D}"/>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9BA11B7ABB3E469A483D5610C1E258" ma:contentTypeVersion="13" ma:contentTypeDescription="Create a new document." ma:contentTypeScope="" ma:versionID="dd72143b74712f8e6d68514ae64993ad">
  <xsd:schema xmlns:xsd="http://www.w3.org/2001/XMLSchema" xmlns:xs="http://www.w3.org/2001/XMLSchema" xmlns:p="http://schemas.microsoft.com/office/2006/metadata/properties" xmlns:ns1="http://schemas.microsoft.com/sharepoint/v3" xmlns:ns3="541de796-91bb-44c0-aa2c-6790e71d883a" xmlns:ns4="f2b0be08-9947-49a6-b12b-4430ebf1e8c2" targetNamespace="http://schemas.microsoft.com/office/2006/metadata/properties" ma:root="true" ma:fieldsID="83bdc321db02c4c5f7bd6c9ae7066f6b" ns1:_="" ns3:_="" ns4:_="">
    <xsd:import namespace="http://schemas.microsoft.com/sharepoint/v3"/>
    <xsd:import namespace="541de796-91bb-44c0-aa2c-6790e71d883a"/>
    <xsd:import namespace="f2b0be08-9947-49a6-b12b-4430ebf1e8c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xsd:simpleType>
        <xsd:restriction base="dms:Note"/>
      </xsd:simpleType>
    </xsd:element>
    <xsd:element name="_ip_UnifiedCompliancePolicyUIAction" ma:index="20"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41de796-91bb-44c0-aa2c-6790e71d883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2b0be08-9947-49a6-b12b-4430ebf1e8c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0E88A39-9E67-4520-BEB9-9E3E6B8060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41de796-91bb-44c0-aa2c-6790e71d883a"/>
    <ds:schemaRef ds:uri="f2b0be08-9947-49a6-b12b-4430ebf1e8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AB02B19-3388-401F-ACC5-183B65E512C2}">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9949D36E-8FE7-4181-9042-4BB938BB3879}">
  <ds:schemaRefs>
    <ds:schemaRef ds:uri="http://schemas.openxmlformats.org/officeDocument/2006/bibliography"/>
  </ds:schemaRefs>
</ds:datastoreItem>
</file>

<file path=customXml/itemProps4.xml><?xml version="1.0" encoding="utf-8"?>
<ds:datastoreItem xmlns:ds="http://schemas.openxmlformats.org/officeDocument/2006/customXml" ds:itemID="{4780CF6F-248A-4FEF-8F48-80A83D3FDFD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9</Pages>
  <Words>3344</Words>
  <Characters>19062</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VMTH IT Services</Company>
  <LinksUpToDate>false</LinksUpToDate>
  <CharactersWithSpaces>22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gami, Eri</dc:creator>
  <cp:keywords/>
  <dc:description/>
  <cp:lastModifiedBy>Eri Togami</cp:lastModifiedBy>
  <cp:revision>6</cp:revision>
  <cp:lastPrinted>2020-07-31T15:42:00Z</cp:lastPrinted>
  <dcterms:created xsi:type="dcterms:W3CDTF">2023-05-05T17:52:00Z</dcterms:created>
  <dcterms:modified xsi:type="dcterms:W3CDTF">2023-05-06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03-01T13:17:22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d4c4ef51-bd9d-47c5-b348-ccef42be5492</vt:lpwstr>
  </property>
  <property fmtid="{D5CDD505-2E9C-101B-9397-08002B2CF9AE}" pid="8" name="MSIP_Label_7b94a7b8-f06c-4dfe-bdcc-9b548fd58c31_ContentBits">
    <vt:lpwstr>0</vt:lpwstr>
  </property>
  <property fmtid="{D5CDD505-2E9C-101B-9397-08002B2CF9AE}" pid="9" name="ContentTypeId">
    <vt:lpwstr>0x0101004D9BA11B7ABB3E469A483D5610C1E258</vt:lpwstr>
  </property>
  <property fmtid="{D5CDD505-2E9C-101B-9397-08002B2CF9AE}" pid="10" name="GrammarlyDocumentId">
    <vt:lpwstr>af034a492b48c1661e6df0b3d4cbe1e902a273953e05d1bc6dd9c4c90449a22d</vt:lpwstr>
  </property>
</Properties>
</file>